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CD7B6" w14:textId="697BC567" w:rsidR="009227D0" w:rsidRPr="008365BD" w:rsidRDefault="004D3CB5">
      <w:pPr>
        <w:rPr>
          <w:rFonts w:ascii="Times New Roman" w:hAnsi="Times New Roman" w:cs="Times New Roman"/>
        </w:rPr>
      </w:pPr>
      <w:r w:rsidRPr="008365BD">
        <w:rPr>
          <w:rFonts w:ascii="Times New Roman" w:hAnsi="Times New Roman" w:cs="Times New Roman"/>
        </w:rPr>
        <w:t>SUPPLEMENTARY MATERIAL</w:t>
      </w:r>
    </w:p>
    <w:p w14:paraId="7D2C12CB" w14:textId="496FDAD1" w:rsidR="009227D0" w:rsidRPr="008365BD" w:rsidRDefault="00182D1B">
      <w:pPr>
        <w:rPr>
          <w:rFonts w:ascii="Times New Roman" w:hAnsi="Times New Roman" w:cs="Times New Roman"/>
        </w:rPr>
      </w:pPr>
      <w:r w:rsidRPr="008365BD">
        <w:rPr>
          <w:rFonts w:ascii="Times New Roman" w:hAnsi="Times New Roman" w:cs="Times New Roman"/>
        </w:rPr>
        <w:t>S1</w:t>
      </w:r>
      <w:r w:rsidR="004D3CB5" w:rsidRPr="008365BD">
        <w:rPr>
          <w:rFonts w:ascii="Times New Roman" w:hAnsi="Times New Roman" w:cs="Times New Roman"/>
        </w:rPr>
        <w:t xml:space="preserve"> Table</w:t>
      </w:r>
      <w:r w:rsidR="009227D0" w:rsidRPr="008365BD">
        <w:rPr>
          <w:rFonts w:ascii="Times New Roman" w:hAnsi="Times New Roman" w:cs="Times New Roman"/>
        </w:rPr>
        <w:t xml:space="preserve">. Working definitions of various </w:t>
      </w:r>
      <w:r w:rsidR="00FE684C" w:rsidRPr="008365BD">
        <w:rPr>
          <w:rFonts w:ascii="Times New Roman" w:hAnsi="Times New Roman" w:cs="Times New Roman"/>
        </w:rPr>
        <w:t>infectious</w:t>
      </w:r>
      <w:r w:rsidR="009227D0" w:rsidRPr="008365BD">
        <w:rPr>
          <w:rFonts w:ascii="Times New Roman" w:hAnsi="Times New Roman" w:cs="Times New Roman"/>
        </w:rPr>
        <w:t xml:space="preserve"> diseases according to NSSO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3133"/>
        <w:gridCol w:w="5659"/>
      </w:tblGrid>
      <w:tr w:rsidR="009227D0" w:rsidRPr="008365BD" w14:paraId="6A12E9B7" w14:textId="77777777" w:rsidTr="00801853">
        <w:tc>
          <w:tcPr>
            <w:tcW w:w="0" w:type="auto"/>
          </w:tcPr>
          <w:p w14:paraId="1ED9DFFF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Sr. No </w:t>
            </w:r>
          </w:p>
        </w:tc>
        <w:tc>
          <w:tcPr>
            <w:tcW w:w="0" w:type="auto"/>
          </w:tcPr>
          <w:p w14:paraId="277302FE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Disease </w:t>
            </w:r>
          </w:p>
        </w:tc>
        <w:tc>
          <w:tcPr>
            <w:tcW w:w="0" w:type="auto"/>
          </w:tcPr>
          <w:p w14:paraId="02469D73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Working/Operational Definition </w:t>
            </w:r>
          </w:p>
        </w:tc>
      </w:tr>
      <w:tr w:rsidR="009227D0" w:rsidRPr="008365BD" w14:paraId="6AE85F50" w14:textId="77777777" w:rsidTr="00801853">
        <w:tc>
          <w:tcPr>
            <w:tcW w:w="0" w:type="auto"/>
          </w:tcPr>
          <w:p w14:paraId="729D0060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0" w:type="auto"/>
          </w:tcPr>
          <w:p w14:paraId="0C244D20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Acute Diarrheal Disease/Dysentery/Cholera </w:t>
            </w:r>
          </w:p>
        </w:tc>
        <w:tc>
          <w:tcPr>
            <w:tcW w:w="0" w:type="auto"/>
          </w:tcPr>
          <w:p w14:paraId="67AF8DFA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8365BD">
              <w:rPr>
                <w:rFonts w:ascii="Times New Roman" w:hAnsi="Times New Roman" w:cs="Times New Roman"/>
              </w:rPr>
              <w:t>Diarrhoea</w:t>
            </w:r>
            <w:proofErr w:type="spellEnd"/>
            <w:r w:rsidRPr="008365BD">
              <w:rPr>
                <w:rFonts w:ascii="Times New Roman" w:hAnsi="Times New Roman" w:cs="Times New Roman"/>
              </w:rPr>
              <w:t xml:space="preserve">: Passage of 3 or more loose watery stools in the past 24 hours. (with or without vomiting) </w:t>
            </w:r>
          </w:p>
          <w:p w14:paraId="54E6A95A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Dysentery: Acute </w:t>
            </w:r>
            <w:proofErr w:type="spellStart"/>
            <w:r w:rsidRPr="008365BD">
              <w:rPr>
                <w:rFonts w:ascii="Times New Roman" w:hAnsi="Times New Roman" w:cs="Times New Roman"/>
              </w:rPr>
              <w:t>diarrhoea</w:t>
            </w:r>
            <w:proofErr w:type="spellEnd"/>
            <w:r w:rsidRPr="008365BD">
              <w:rPr>
                <w:rFonts w:ascii="Times New Roman" w:hAnsi="Times New Roman" w:cs="Times New Roman"/>
              </w:rPr>
              <w:t xml:space="preserve"> with visible blood in the stool. </w:t>
            </w:r>
          </w:p>
          <w:p w14:paraId="2FFBD35D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Cholera: Passage of stools like Rice water, Cold feet, low blood pressure </w:t>
            </w:r>
          </w:p>
        </w:tc>
      </w:tr>
      <w:tr w:rsidR="009227D0" w:rsidRPr="008365BD" w14:paraId="0A3F08A8" w14:textId="77777777" w:rsidTr="00801853">
        <w:tc>
          <w:tcPr>
            <w:tcW w:w="0" w:type="auto"/>
          </w:tcPr>
          <w:p w14:paraId="6F9D79AB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0" w:type="auto"/>
          </w:tcPr>
          <w:p w14:paraId="07518DD6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Viral Hepatitis/Jaundice </w:t>
            </w:r>
          </w:p>
        </w:tc>
        <w:tc>
          <w:tcPr>
            <w:tcW w:w="0" w:type="auto"/>
          </w:tcPr>
          <w:p w14:paraId="5EBAEFD5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Acute illness typically including: </w:t>
            </w:r>
          </w:p>
          <w:p w14:paraId="448F94D9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Acute jaundice (Yellowish discoloration of eyes/tongue/nails/palms), </w:t>
            </w:r>
          </w:p>
          <w:p w14:paraId="534E13D6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Dark yellow urine, </w:t>
            </w:r>
          </w:p>
          <w:p w14:paraId="755BCBC3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Reduced food intake, </w:t>
            </w:r>
          </w:p>
          <w:p w14:paraId="5DA4DB91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Severe weakness, </w:t>
            </w:r>
          </w:p>
          <w:p w14:paraId="3E2E1DEE" w14:textId="29943501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Pain in the right side of upper abdomen </w:t>
            </w:r>
          </w:p>
        </w:tc>
      </w:tr>
      <w:tr w:rsidR="009227D0" w:rsidRPr="008365BD" w14:paraId="15E6DEB4" w14:textId="77777777" w:rsidTr="00801853">
        <w:tc>
          <w:tcPr>
            <w:tcW w:w="0" w:type="auto"/>
          </w:tcPr>
          <w:p w14:paraId="2F3BDCAA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0" w:type="auto"/>
          </w:tcPr>
          <w:p w14:paraId="268D321D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Malaria </w:t>
            </w:r>
          </w:p>
        </w:tc>
        <w:tc>
          <w:tcPr>
            <w:tcW w:w="0" w:type="auto"/>
          </w:tcPr>
          <w:p w14:paraId="11C83989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A case of fever which may be accompanied with any of the following </w:t>
            </w:r>
          </w:p>
          <w:p w14:paraId="4953FCAF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Headache, </w:t>
            </w:r>
          </w:p>
          <w:p w14:paraId="36119D17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Backache, </w:t>
            </w:r>
          </w:p>
          <w:p w14:paraId="5CC45B30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Chills/cold, shivering, sweating, </w:t>
            </w:r>
          </w:p>
          <w:p w14:paraId="73EB267D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Muscle pain, </w:t>
            </w:r>
          </w:p>
          <w:p w14:paraId="1F307263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Nausea and vomiting </w:t>
            </w:r>
          </w:p>
          <w:p w14:paraId="5C6B27E8" w14:textId="35C22BD9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Convulsions/fits, coma </w:t>
            </w:r>
          </w:p>
        </w:tc>
      </w:tr>
      <w:tr w:rsidR="009227D0" w:rsidRPr="008365BD" w14:paraId="531C2069" w14:textId="77777777" w:rsidTr="00801853">
        <w:tc>
          <w:tcPr>
            <w:tcW w:w="0" w:type="auto"/>
          </w:tcPr>
          <w:p w14:paraId="54FA56B0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0" w:type="auto"/>
          </w:tcPr>
          <w:p w14:paraId="22DC79BA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Dengue Fever </w:t>
            </w:r>
          </w:p>
        </w:tc>
        <w:tc>
          <w:tcPr>
            <w:tcW w:w="0" w:type="auto"/>
          </w:tcPr>
          <w:p w14:paraId="7F369B99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An acute febrile illness of 2-7 days duration with two or more of the following manifestations: </w:t>
            </w:r>
          </w:p>
          <w:p w14:paraId="6CFC4446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Headache, </w:t>
            </w:r>
          </w:p>
          <w:p w14:paraId="24D42FD6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Pain behind eyeballs </w:t>
            </w:r>
          </w:p>
          <w:p w14:paraId="7B3BE8B3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Muscle pain </w:t>
            </w:r>
          </w:p>
          <w:p w14:paraId="445B1190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Joint pain </w:t>
            </w:r>
          </w:p>
          <w:p w14:paraId="74BDA8EF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Rash, </w:t>
            </w:r>
          </w:p>
          <w:p w14:paraId="41F44587" w14:textId="7518FE6B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Bleeding from nose/mouth/under skin </w:t>
            </w:r>
          </w:p>
        </w:tc>
      </w:tr>
      <w:tr w:rsidR="009227D0" w:rsidRPr="008365BD" w14:paraId="09AFF916" w14:textId="77777777" w:rsidTr="00801853">
        <w:tc>
          <w:tcPr>
            <w:tcW w:w="0" w:type="auto"/>
          </w:tcPr>
          <w:p w14:paraId="79144A36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0" w:type="auto"/>
          </w:tcPr>
          <w:p w14:paraId="1A6FF34E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Chikungunya </w:t>
            </w:r>
          </w:p>
        </w:tc>
        <w:tc>
          <w:tcPr>
            <w:tcW w:w="0" w:type="auto"/>
          </w:tcPr>
          <w:p w14:paraId="53D5AA36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An acute illness </w:t>
            </w:r>
            <w:proofErr w:type="spellStart"/>
            <w:r w:rsidRPr="008365BD">
              <w:rPr>
                <w:rFonts w:ascii="Times New Roman" w:hAnsi="Times New Roman" w:cs="Times New Roman"/>
              </w:rPr>
              <w:t>characterised</w:t>
            </w:r>
            <w:proofErr w:type="spellEnd"/>
            <w:r w:rsidRPr="008365BD">
              <w:rPr>
                <w:rFonts w:ascii="Times New Roman" w:hAnsi="Times New Roman" w:cs="Times New Roman"/>
              </w:rPr>
              <w:t xml:space="preserve"> by sudden onset of fever with any of the following symptoms </w:t>
            </w:r>
          </w:p>
          <w:p w14:paraId="46EFC045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Headache, </w:t>
            </w:r>
          </w:p>
          <w:p w14:paraId="76AFEB0F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Backache, </w:t>
            </w:r>
          </w:p>
          <w:p w14:paraId="55D9900A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Eyes becomes sensitive to light, </w:t>
            </w:r>
          </w:p>
          <w:p w14:paraId="1677B790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Severe pain in joints </w:t>
            </w:r>
          </w:p>
          <w:p w14:paraId="1BE3B553" w14:textId="1399F929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Rash </w:t>
            </w:r>
          </w:p>
        </w:tc>
      </w:tr>
      <w:tr w:rsidR="009227D0" w:rsidRPr="008365BD" w14:paraId="122305C6" w14:textId="77777777" w:rsidTr="00801853">
        <w:tc>
          <w:tcPr>
            <w:tcW w:w="0" w:type="auto"/>
          </w:tcPr>
          <w:p w14:paraId="3EF382DB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0" w:type="auto"/>
          </w:tcPr>
          <w:p w14:paraId="1EEFD870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Measles </w:t>
            </w:r>
          </w:p>
        </w:tc>
        <w:tc>
          <w:tcPr>
            <w:tcW w:w="0" w:type="auto"/>
          </w:tcPr>
          <w:p w14:paraId="724F0219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A person having </w:t>
            </w:r>
          </w:p>
          <w:p w14:paraId="5C1068E0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Fever , </w:t>
            </w:r>
          </w:p>
          <w:p w14:paraId="5C891622" w14:textId="14F84FFF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Maculopapular rash with cough or running nose or conjunctivitis/redness of eyes </w:t>
            </w:r>
          </w:p>
        </w:tc>
      </w:tr>
      <w:tr w:rsidR="009227D0" w:rsidRPr="008365BD" w14:paraId="291067F9" w14:textId="77777777" w:rsidTr="00801853">
        <w:tc>
          <w:tcPr>
            <w:tcW w:w="0" w:type="auto"/>
          </w:tcPr>
          <w:p w14:paraId="64A1343A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0" w:type="auto"/>
          </w:tcPr>
          <w:p w14:paraId="175D70DC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Acute Encephalitis syndrome/Japanese encephalitis </w:t>
            </w:r>
          </w:p>
        </w:tc>
        <w:tc>
          <w:tcPr>
            <w:tcW w:w="0" w:type="auto"/>
          </w:tcPr>
          <w:p w14:paraId="76BF6EF3" w14:textId="77777777" w:rsidR="009227D0" w:rsidRPr="008365BD" w:rsidRDefault="009227D0" w:rsidP="00A361D8">
            <w:pPr>
              <w:pStyle w:val="NoSpacing"/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hAnsi="Times New Roman" w:cs="Times New Roman"/>
              </w:rPr>
              <w:t xml:space="preserve">A person of any age, with the acute onset of fever and a change in mental status (symptoms such as confusion, unable to recognize place/person/time, or inability to talk or coma) </w:t>
            </w:r>
          </w:p>
        </w:tc>
      </w:tr>
    </w:tbl>
    <w:p w14:paraId="7571937F" w14:textId="77777777" w:rsidR="008B16B0" w:rsidRPr="008365BD" w:rsidRDefault="0098168A" w:rsidP="008B16B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8365BD">
        <w:rPr>
          <w:rFonts w:ascii="Times New Roman" w:eastAsia="Times New Roman" w:hAnsi="Times New Roman" w:cs="Times New Roman"/>
          <w:color w:val="000000"/>
          <w:lang w:eastAsia="en-IN"/>
        </w:rPr>
        <w:t xml:space="preserve">Source: </w:t>
      </w:r>
      <w:r w:rsidR="008B16B0" w:rsidRPr="008365BD">
        <w:rPr>
          <w:rFonts w:ascii="Times New Roman" w:eastAsia="Times New Roman" w:hAnsi="Times New Roman" w:cs="Times New Roman"/>
          <w:color w:val="000000"/>
          <w:lang w:eastAsia="en-IN"/>
        </w:rPr>
        <w:t>SCH 2017-18</w:t>
      </w:r>
    </w:p>
    <w:p w14:paraId="10CE0F0A" w14:textId="77777777" w:rsidR="009227D0" w:rsidRPr="008365BD" w:rsidRDefault="009227D0">
      <w:pPr>
        <w:rPr>
          <w:rFonts w:ascii="Times New Roman" w:hAnsi="Times New Roman" w:cs="Times New Roman"/>
        </w:rPr>
      </w:pPr>
    </w:p>
    <w:p w14:paraId="6AAA6EBE" w14:textId="10778FE4" w:rsidR="00163049" w:rsidRPr="008365BD" w:rsidRDefault="00182D1B" w:rsidP="009227D0">
      <w:pPr>
        <w:rPr>
          <w:rFonts w:ascii="Times New Roman" w:hAnsi="Times New Roman" w:cs="Times New Roman"/>
        </w:rPr>
      </w:pPr>
      <w:r w:rsidRPr="008365BD">
        <w:rPr>
          <w:rFonts w:ascii="Times New Roman" w:hAnsi="Times New Roman" w:cs="Times New Roman"/>
        </w:rPr>
        <w:lastRenderedPageBreak/>
        <w:t xml:space="preserve">S2 </w:t>
      </w:r>
      <w:r w:rsidR="009227D0" w:rsidRPr="008365BD">
        <w:rPr>
          <w:rFonts w:ascii="Times New Roman" w:hAnsi="Times New Roman" w:cs="Times New Roman"/>
        </w:rPr>
        <w:t xml:space="preserve">Table: </w:t>
      </w:r>
      <w:r w:rsidR="00163049" w:rsidRPr="008365BD">
        <w:rPr>
          <w:rFonts w:ascii="Times New Roman" w:hAnsi="Times New Roman" w:cs="Times New Roman"/>
        </w:rPr>
        <w:t xml:space="preserve">Different types of expenditures incurred by the household for treatment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37"/>
        <w:gridCol w:w="2862"/>
        <w:gridCol w:w="2137"/>
        <w:gridCol w:w="2214"/>
      </w:tblGrid>
      <w:tr w:rsidR="00A92DEB" w:rsidRPr="008365BD" w14:paraId="7EFA96C5" w14:textId="77777777" w:rsidTr="00B07862">
        <w:trPr>
          <w:trHeight w:val="290"/>
        </w:trPr>
        <w:tc>
          <w:tcPr>
            <w:tcW w:w="24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831E" w14:textId="77777777" w:rsidR="00A92DEB" w:rsidRPr="008365BD" w:rsidRDefault="00A92DEB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Inpatient care</w:t>
            </w:r>
          </w:p>
        </w:tc>
        <w:tc>
          <w:tcPr>
            <w:tcW w:w="25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B872" w14:textId="77777777" w:rsidR="00A92DEB" w:rsidRPr="008365BD" w:rsidRDefault="00A92DEB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Outpatient care</w:t>
            </w:r>
          </w:p>
        </w:tc>
      </w:tr>
      <w:tr w:rsidR="00A92DEB" w:rsidRPr="008365BD" w14:paraId="7C27C9CE" w14:textId="77777777" w:rsidTr="00B07862">
        <w:trPr>
          <w:trHeight w:val="290"/>
        </w:trPr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70DF5" w14:textId="77777777" w:rsidR="00A92DEB" w:rsidRPr="008365BD" w:rsidRDefault="00A92DEB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Medical expenditure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F5CB9" w14:textId="77777777" w:rsidR="00A92DEB" w:rsidRPr="008365BD" w:rsidRDefault="00A92DEB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Non-medical expenditure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514A0" w14:textId="77777777" w:rsidR="00A92DEB" w:rsidRPr="008365BD" w:rsidRDefault="00A92DEB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Medical expenditure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51BC8" w14:textId="77777777" w:rsidR="00A92DEB" w:rsidRPr="008365BD" w:rsidRDefault="00A92DEB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Non-medical expenditure</w:t>
            </w:r>
          </w:p>
        </w:tc>
      </w:tr>
      <w:tr w:rsidR="00A92DEB" w:rsidRPr="008365BD" w14:paraId="1CCD7ED1" w14:textId="77777777" w:rsidTr="00B07862">
        <w:trPr>
          <w:trHeight w:val="290"/>
        </w:trPr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5D14F" w14:textId="77777777" w:rsidR="00A92DEB" w:rsidRPr="008365BD" w:rsidRDefault="00A92DEB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Doctor’s/ surgeon’s fee (hospital staff/ other specialists)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B85B6" w14:textId="77777777" w:rsidR="00A92DEB" w:rsidRPr="008365BD" w:rsidRDefault="00A92DEB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Transport for patient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571EF" w14:textId="77777777" w:rsidR="00A92DEB" w:rsidRPr="008365BD" w:rsidRDefault="00A92DEB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Doctor’s/ surgeon’s fee (hospital staff/ other specialists)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096FF" w14:textId="77777777" w:rsidR="00A92DEB" w:rsidRPr="008365BD" w:rsidRDefault="00A92DEB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Transport for patient</w:t>
            </w:r>
          </w:p>
        </w:tc>
      </w:tr>
      <w:tr w:rsidR="00A92DEB" w:rsidRPr="008365BD" w14:paraId="31B9D4A8" w14:textId="77777777" w:rsidTr="00B07862">
        <w:trPr>
          <w:trHeight w:val="290"/>
        </w:trPr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EB06" w14:textId="77777777" w:rsidR="00A92DEB" w:rsidRPr="008365BD" w:rsidRDefault="00A92DEB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Medicines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0983" w14:textId="77777777" w:rsidR="00A92DEB" w:rsidRPr="008365BD" w:rsidRDefault="00A92DEB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Other non-medical expenses incurred by the household (registration fee, food, transport for others, expenditure on escort, lodging charges if any, etc.)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D99A" w14:textId="77777777" w:rsidR="00A92DEB" w:rsidRPr="008365BD" w:rsidRDefault="00A92DEB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Medicines: AYUSH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E22D" w14:textId="77777777" w:rsidR="00A92DEB" w:rsidRPr="008365BD" w:rsidRDefault="00A92DEB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Other expenses incurred by the household (registration fee, food, transport for others, expenditure on escort, etc.)</w:t>
            </w:r>
          </w:p>
        </w:tc>
      </w:tr>
      <w:tr w:rsidR="00A92DEB" w:rsidRPr="008365BD" w14:paraId="3022473D" w14:textId="77777777" w:rsidTr="00B07862">
        <w:trPr>
          <w:trHeight w:val="290"/>
        </w:trPr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F1B2" w14:textId="77777777" w:rsidR="00A92DEB" w:rsidRPr="008365BD" w:rsidRDefault="00A92DEB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Diagnostic tests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0A24" w14:textId="77777777" w:rsidR="00A92DEB" w:rsidRPr="008365BD" w:rsidRDefault="00A92DEB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 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BDB3" w14:textId="77777777" w:rsidR="00A92DEB" w:rsidRPr="008365BD" w:rsidRDefault="00A92DEB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Medicines: other than AYUSH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65D4" w14:textId="77777777" w:rsidR="00A92DEB" w:rsidRPr="008365BD" w:rsidRDefault="00A92DEB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 </w:t>
            </w:r>
          </w:p>
        </w:tc>
      </w:tr>
      <w:tr w:rsidR="00A92DEB" w:rsidRPr="008365BD" w14:paraId="7BAEA882" w14:textId="77777777" w:rsidTr="00B07862">
        <w:trPr>
          <w:trHeight w:val="290"/>
        </w:trPr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C51B" w14:textId="77777777" w:rsidR="00A92DEB" w:rsidRPr="008365BD" w:rsidRDefault="00A92DEB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Bed charges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5D66" w14:textId="77777777" w:rsidR="00A92DEB" w:rsidRPr="008365BD" w:rsidRDefault="00A92DEB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 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DB90" w14:textId="77777777" w:rsidR="00A92DEB" w:rsidRPr="008365BD" w:rsidRDefault="00A92DEB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Diagnostic tests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DE0F" w14:textId="77777777" w:rsidR="00A92DEB" w:rsidRPr="008365BD" w:rsidRDefault="00A92DEB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 </w:t>
            </w:r>
          </w:p>
        </w:tc>
      </w:tr>
      <w:tr w:rsidR="00A92DEB" w:rsidRPr="008365BD" w14:paraId="7C58FB66" w14:textId="77777777" w:rsidTr="00B07862">
        <w:trPr>
          <w:trHeight w:val="290"/>
        </w:trPr>
        <w:tc>
          <w:tcPr>
            <w:tcW w:w="1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72DE" w14:textId="77777777" w:rsidR="00A92DEB" w:rsidRPr="008365BD" w:rsidRDefault="00A92DEB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Other medical expenses (attendant charges, physiotherapy, personal medical appliances, blood, oxygen, etc.)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A15D" w14:textId="77777777" w:rsidR="00A92DEB" w:rsidRPr="008365BD" w:rsidRDefault="00A92DEB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 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4A38" w14:textId="77777777" w:rsidR="00A92DEB" w:rsidRPr="008365BD" w:rsidRDefault="00A92DEB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Other medical expenses (attendant charges, physiotherapy, personal medical appliances, blood, oxygen, etc.)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3396" w14:textId="77777777" w:rsidR="00A92DEB" w:rsidRPr="008365BD" w:rsidRDefault="00A92DEB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 </w:t>
            </w:r>
          </w:p>
        </w:tc>
      </w:tr>
    </w:tbl>
    <w:p w14:paraId="4790DB4E" w14:textId="77777777" w:rsidR="00E66C57" w:rsidRPr="008365BD" w:rsidRDefault="00E66C57" w:rsidP="009227D0">
      <w:pPr>
        <w:rPr>
          <w:rFonts w:ascii="Times New Roman" w:hAnsi="Times New Roman" w:cs="Times New Roman"/>
        </w:rPr>
      </w:pPr>
    </w:p>
    <w:p w14:paraId="0FF0EF5C" w14:textId="6E1D788E" w:rsidR="009227D0" w:rsidRPr="008365BD" w:rsidRDefault="00182D1B" w:rsidP="009227D0">
      <w:pPr>
        <w:rPr>
          <w:rFonts w:ascii="Times New Roman" w:hAnsi="Times New Roman" w:cs="Times New Roman"/>
        </w:rPr>
      </w:pPr>
      <w:r w:rsidRPr="008365BD">
        <w:rPr>
          <w:rFonts w:ascii="Times New Roman" w:hAnsi="Times New Roman" w:cs="Times New Roman"/>
        </w:rPr>
        <w:t>S3 Table</w:t>
      </w:r>
      <w:r w:rsidR="00163049" w:rsidRPr="008365BD">
        <w:rPr>
          <w:rFonts w:ascii="Times New Roman" w:hAnsi="Times New Roman" w:cs="Times New Roman"/>
        </w:rPr>
        <w:t xml:space="preserve">: </w:t>
      </w:r>
      <w:r w:rsidR="009227D0" w:rsidRPr="008365BD">
        <w:rPr>
          <w:rFonts w:ascii="Times New Roman" w:hAnsi="Times New Roman" w:cs="Times New Roman"/>
        </w:rPr>
        <w:t>Socio-economic characteristics of children below age 5 yea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3"/>
        <w:gridCol w:w="1775"/>
        <w:gridCol w:w="2551"/>
        <w:gridCol w:w="2551"/>
      </w:tblGrid>
      <w:tr w:rsidR="008B16B0" w:rsidRPr="008365BD" w14:paraId="7D3E9915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291B46AF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6736C23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 xml:space="preserve">All children 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50835E8" w14:textId="0BA8E142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 xml:space="preserve">Children reporting </w:t>
            </w:r>
            <w:r w:rsidR="00050696" w:rsidRPr="008365BD">
              <w:rPr>
                <w:rFonts w:ascii="Times New Roman" w:hAnsi="Times New Roman" w:cs="Times New Roman"/>
                <w:lang w:eastAsia="en-IN"/>
              </w:rPr>
              <w:t>childhood</w:t>
            </w:r>
            <w:r w:rsidRPr="008365BD">
              <w:rPr>
                <w:rFonts w:ascii="Times New Roman" w:hAnsi="Times New Roman" w:cs="Times New Roman"/>
                <w:lang w:eastAsia="en-IN"/>
              </w:rPr>
              <w:t>s condition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708F228" w14:textId="01DA3329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 xml:space="preserve">Children reporting </w:t>
            </w:r>
            <w:proofErr w:type="spellStart"/>
            <w:r w:rsidRPr="008365BD">
              <w:rPr>
                <w:rFonts w:ascii="Times New Roman" w:hAnsi="Times New Roman" w:cs="Times New Roman"/>
                <w:lang w:eastAsia="en-IN"/>
              </w:rPr>
              <w:t>hospitalisation</w:t>
            </w:r>
            <w:proofErr w:type="spellEnd"/>
            <w:r w:rsidRPr="008365BD">
              <w:rPr>
                <w:rFonts w:ascii="Times New Roman" w:hAnsi="Times New Roman" w:cs="Times New Roman"/>
                <w:lang w:eastAsia="en-IN"/>
              </w:rPr>
              <w:t xml:space="preserve"> owing to </w:t>
            </w:r>
            <w:r w:rsidR="00050696" w:rsidRPr="008365BD">
              <w:rPr>
                <w:rFonts w:ascii="Times New Roman" w:hAnsi="Times New Roman" w:cs="Times New Roman"/>
                <w:lang w:eastAsia="en-IN"/>
              </w:rPr>
              <w:t>childhood</w:t>
            </w:r>
            <w:r w:rsidRPr="008365BD">
              <w:rPr>
                <w:rFonts w:ascii="Times New Roman" w:hAnsi="Times New Roman" w:cs="Times New Roman"/>
                <w:lang w:eastAsia="en-IN"/>
              </w:rPr>
              <w:t>s conditions</w:t>
            </w:r>
          </w:p>
        </w:tc>
      </w:tr>
      <w:tr w:rsidR="008B16B0" w:rsidRPr="008365BD" w14:paraId="51F7F9B5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</w:tcPr>
          <w:p w14:paraId="6583AF71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b/>
                <w:lang w:eastAsia="en-IN"/>
              </w:rPr>
            </w:pPr>
            <w:r w:rsidRPr="008365BD">
              <w:rPr>
                <w:rFonts w:ascii="Times New Roman" w:hAnsi="Times New Roman" w:cs="Times New Roman"/>
                <w:b/>
                <w:lang w:eastAsia="en-IN"/>
              </w:rPr>
              <w:t>Consumption expenditure group</w:t>
            </w:r>
          </w:p>
        </w:tc>
        <w:tc>
          <w:tcPr>
            <w:tcW w:w="1775" w:type="dxa"/>
            <w:shd w:val="clear" w:color="auto" w:fill="auto"/>
            <w:noWrap/>
            <w:vAlign w:val="bottom"/>
          </w:tcPr>
          <w:p w14:paraId="07EE62C9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F507F9A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2E3C14D5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</w:p>
        </w:tc>
      </w:tr>
      <w:tr w:rsidR="008B16B0" w:rsidRPr="008365BD" w14:paraId="58218437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313375CA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Poorest 20%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E3A827A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25.6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5AC4FB9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21.3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E7B3808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7.12</w:t>
            </w:r>
          </w:p>
        </w:tc>
      </w:tr>
      <w:tr w:rsidR="008B16B0" w:rsidRPr="008365BD" w14:paraId="417B2571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18DA0ED2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2</w:t>
            </w:r>
            <w:r w:rsidRPr="008365BD">
              <w:rPr>
                <w:rFonts w:ascii="Times New Roman" w:hAnsi="Times New Roman" w:cs="Times New Roman"/>
                <w:vertAlign w:val="superscript"/>
                <w:lang w:eastAsia="en-IN"/>
              </w:rPr>
              <w:t>nd</w:t>
            </w:r>
            <w:r w:rsidRPr="008365BD">
              <w:rPr>
                <w:rFonts w:ascii="Times New Roman" w:hAnsi="Times New Roman" w:cs="Times New Roman"/>
                <w:lang w:eastAsia="en-IN"/>
              </w:rPr>
              <w:t xml:space="preserve"> poorest 20%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07743CB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24.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A706A61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9.9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5AE0ED0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7.59</w:t>
            </w:r>
          </w:p>
        </w:tc>
      </w:tr>
      <w:tr w:rsidR="008B16B0" w:rsidRPr="008365BD" w14:paraId="10FCFCE7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2C583EC3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Middle 20%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06C8918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22.9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ED437C8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25.7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E6CDA3B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23.33</w:t>
            </w:r>
          </w:p>
        </w:tc>
      </w:tr>
      <w:tr w:rsidR="008B16B0" w:rsidRPr="008365BD" w14:paraId="469326D0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547ED9DF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2</w:t>
            </w:r>
            <w:r w:rsidRPr="008365BD">
              <w:rPr>
                <w:rFonts w:ascii="Times New Roman" w:hAnsi="Times New Roman" w:cs="Times New Roman"/>
                <w:vertAlign w:val="superscript"/>
                <w:lang w:eastAsia="en-IN"/>
              </w:rPr>
              <w:t>nd</w:t>
            </w:r>
            <w:r w:rsidRPr="008365BD">
              <w:rPr>
                <w:rFonts w:ascii="Times New Roman" w:hAnsi="Times New Roman" w:cs="Times New Roman"/>
                <w:lang w:eastAsia="en-IN"/>
              </w:rPr>
              <w:t xml:space="preserve"> richest 20%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1792372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4.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F518150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6.9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4DABD0B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9.71</w:t>
            </w:r>
          </w:p>
        </w:tc>
      </w:tr>
      <w:tr w:rsidR="008B16B0" w:rsidRPr="008365BD" w14:paraId="3A40DCA6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1644CEE9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Richest 20%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8C26FD9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3.1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649C24F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6.0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6B00872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22.26</w:t>
            </w:r>
          </w:p>
        </w:tc>
      </w:tr>
      <w:tr w:rsidR="008B16B0" w:rsidRPr="008365BD" w14:paraId="1567C972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655DA0F9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b/>
                <w:lang w:eastAsia="en-IN"/>
              </w:rPr>
            </w:pPr>
            <w:r w:rsidRPr="008365BD">
              <w:rPr>
                <w:rFonts w:ascii="Times New Roman" w:hAnsi="Times New Roman" w:cs="Times New Roman"/>
                <w:b/>
                <w:lang w:eastAsia="en-IN"/>
              </w:rPr>
              <w:t>Caste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3F55409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5A5C679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3BBC455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</w:p>
        </w:tc>
      </w:tr>
      <w:tr w:rsidR="008B16B0" w:rsidRPr="008365BD" w14:paraId="19974FF1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49A7E8B7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ST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9978733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0.2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52A9DBF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9.0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EF289A4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6.25</w:t>
            </w:r>
          </w:p>
        </w:tc>
      </w:tr>
      <w:tr w:rsidR="008B16B0" w:rsidRPr="008365BD" w14:paraId="747EEEF0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5CE29196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SC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AF81ACE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22.0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B293F95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9.6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878FC97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20.97</w:t>
            </w:r>
          </w:p>
        </w:tc>
      </w:tr>
      <w:tr w:rsidR="008B16B0" w:rsidRPr="008365BD" w14:paraId="1B876229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44A17555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OBC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11F195F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45.2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11CFCAC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47.9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0161DF0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44.96</w:t>
            </w:r>
          </w:p>
        </w:tc>
      </w:tr>
      <w:tr w:rsidR="008B16B0" w:rsidRPr="008365BD" w14:paraId="6A341864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33CD7239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Others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BA3B871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22.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2E7A8B0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23.3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C3F0F21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27.83</w:t>
            </w:r>
          </w:p>
        </w:tc>
      </w:tr>
      <w:tr w:rsidR="008B16B0" w:rsidRPr="008365BD" w14:paraId="1021B372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6B989606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b/>
                <w:lang w:eastAsia="en-IN"/>
              </w:rPr>
            </w:pPr>
            <w:r w:rsidRPr="008365BD">
              <w:rPr>
                <w:rFonts w:ascii="Times New Roman" w:hAnsi="Times New Roman" w:cs="Times New Roman"/>
                <w:b/>
                <w:lang w:eastAsia="en-IN"/>
              </w:rPr>
              <w:t>Religion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7C04FB3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7BE790C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1366DDE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</w:p>
        </w:tc>
      </w:tr>
      <w:tr w:rsidR="008B16B0" w:rsidRPr="008365BD" w14:paraId="2BFFCC8B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77EDCF10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Hindu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92D90EB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78.3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41D8E2A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77.3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CE3D8C4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73.96</w:t>
            </w:r>
          </w:p>
        </w:tc>
      </w:tr>
      <w:tr w:rsidR="008B16B0" w:rsidRPr="008365BD" w14:paraId="4A2ADADA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0F56B535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Muslim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C727B63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7.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EF4433C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7.9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BC4061A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8.3</w:t>
            </w:r>
          </w:p>
        </w:tc>
      </w:tr>
      <w:tr w:rsidR="008B16B0" w:rsidRPr="008365BD" w14:paraId="4BB4F29A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691ABB01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proofErr w:type="gramStart"/>
            <w:r w:rsidRPr="008365BD">
              <w:rPr>
                <w:rFonts w:ascii="Times New Roman" w:hAnsi="Times New Roman" w:cs="Times New Roman"/>
                <w:lang w:eastAsia="en-IN"/>
              </w:rPr>
              <w:t>Other</w:t>
            </w:r>
            <w:proofErr w:type="gramEnd"/>
            <w:r w:rsidRPr="008365BD">
              <w:rPr>
                <w:rFonts w:ascii="Times New Roman" w:hAnsi="Times New Roman" w:cs="Times New Roman"/>
                <w:lang w:eastAsia="en-IN"/>
              </w:rPr>
              <w:t xml:space="preserve"> minority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184FF16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3.9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63AD426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4.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9E97186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7.74</w:t>
            </w:r>
          </w:p>
        </w:tc>
      </w:tr>
      <w:tr w:rsidR="008B16B0" w:rsidRPr="008365BD" w14:paraId="4B08350C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77CBDE60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b/>
                <w:lang w:eastAsia="en-IN"/>
              </w:rPr>
            </w:pPr>
            <w:r w:rsidRPr="008365BD">
              <w:rPr>
                <w:rFonts w:ascii="Times New Roman" w:hAnsi="Times New Roman" w:cs="Times New Roman"/>
                <w:b/>
                <w:lang w:eastAsia="en-IN"/>
              </w:rPr>
              <w:lastRenderedPageBreak/>
              <w:t>Main sources of livelihood of households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31F004F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75BC538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6A9CC1C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</w:p>
        </w:tc>
      </w:tr>
      <w:tr w:rsidR="008B16B0" w:rsidRPr="008365BD" w14:paraId="7BD6AD80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14E7F643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Self-employed in agriculture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1DF2735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33.1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8EFDEF2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30.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5489059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22.76</w:t>
            </w:r>
          </w:p>
        </w:tc>
      </w:tr>
      <w:tr w:rsidR="008B16B0" w:rsidRPr="008365BD" w14:paraId="5E37C63A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75CAFB69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Self-employed in non-agriculture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71BEB5A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23.6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5208714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25.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BEAEA9F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29.06</w:t>
            </w:r>
          </w:p>
        </w:tc>
      </w:tr>
      <w:tr w:rsidR="008B16B0" w:rsidRPr="008365BD" w14:paraId="592D8C52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1CBC9190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Regular wage earning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92909C6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2.2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66896D9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4.9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56FB2DC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5.37</w:t>
            </w:r>
          </w:p>
        </w:tc>
      </w:tr>
      <w:tr w:rsidR="008B16B0" w:rsidRPr="008365BD" w14:paraId="752C7EDA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436CFCEE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 xml:space="preserve">Agriculture </w:t>
            </w:r>
            <w:proofErr w:type="spellStart"/>
            <w:r w:rsidRPr="008365BD">
              <w:rPr>
                <w:rFonts w:ascii="Times New Roman" w:hAnsi="Times New Roman" w:cs="Times New Roman"/>
                <w:lang w:eastAsia="en-IN"/>
              </w:rPr>
              <w:t>labour</w:t>
            </w:r>
            <w:proofErr w:type="spellEnd"/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73019D1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6.9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B5B3B39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8.1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5FBBA73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0.22</w:t>
            </w:r>
          </w:p>
        </w:tc>
      </w:tr>
      <w:tr w:rsidR="008B16B0" w:rsidRPr="008365BD" w14:paraId="5B799D94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470B706C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 xml:space="preserve">Casual </w:t>
            </w:r>
            <w:proofErr w:type="spellStart"/>
            <w:r w:rsidRPr="008365BD">
              <w:rPr>
                <w:rFonts w:ascii="Times New Roman" w:hAnsi="Times New Roman" w:cs="Times New Roman"/>
                <w:lang w:eastAsia="en-IN"/>
              </w:rPr>
              <w:t>labour</w:t>
            </w:r>
            <w:proofErr w:type="spellEnd"/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CE4C98F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20.2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0154320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8.6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ABCE3BE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9.5</w:t>
            </w:r>
          </w:p>
        </w:tc>
      </w:tr>
      <w:tr w:rsidR="008B16B0" w:rsidRPr="008365BD" w14:paraId="2A7E8CC5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639F2163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Others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AD0BF02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3.6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53CAD14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2.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3C8D41F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3.09</w:t>
            </w:r>
          </w:p>
        </w:tc>
      </w:tr>
      <w:tr w:rsidR="008B16B0" w:rsidRPr="008365BD" w14:paraId="6FA95399" w14:textId="77777777" w:rsidTr="00B07862">
        <w:trPr>
          <w:trHeight w:val="290"/>
        </w:trPr>
        <w:tc>
          <w:tcPr>
            <w:tcW w:w="4248" w:type="dxa"/>
            <w:gridSpan w:val="2"/>
            <w:shd w:val="clear" w:color="auto" w:fill="auto"/>
            <w:noWrap/>
            <w:vAlign w:val="bottom"/>
            <w:hideMark/>
          </w:tcPr>
          <w:p w14:paraId="53EB1D6F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b/>
                <w:lang w:eastAsia="en-IN"/>
              </w:rPr>
            </w:pPr>
            <w:r w:rsidRPr="008365BD">
              <w:rPr>
                <w:rFonts w:ascii="Times New Roman" w:hAnsi="Times New Roman" w:cs="Times New Roman"/>
                <w:b/>
                <w:lang w:eastAsia="en-IN"/>
              </w:rPr>
              <w:t>Age (in years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DD50A2E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0F48543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</w:p>
        </w:tc>
      </w:tr>
      <w:tr w:rsidR="008B16B0" w:rsidRPr="008365BD" w14:paraId="2F6F3C2E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4DF902F3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0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4F3138B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9.0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C41B195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7.2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F468528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9.04</w:t>
            </w:r>
          </w:p>
        </w:tc>
      </w:tr>
      <w:tr w:rsidR="008B16B0" w:rsidRPr="008365BD" w14:paraId="237F7F58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596472B9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D91FE04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0.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4CAE559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4.7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6CD77F3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9.51</w:t>
            </w:r>
          </w:p>
        </w:tc>
      </w:tr>
      <w:tr w:rsidR="008B16B0" w:rsidRPr="008365BD" w14:paraId="39557480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6D45132E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2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DFDBF1B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9.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A9917CB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21.2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E32AE4C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21.42</w:t>
            </w:r>
          </w:p>
        </w:tc>
      </w:tr>
      <w:tr w:rsidR="008B16B0" w:rsidRPr="008365BD" w14:paraId="5301F33C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1E6312A4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3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9CEE3A3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20.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0FFB7AF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8.9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D369BC1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4.16</w:t>
            </w:r>
          </w:p>
        </w:tc>
      </w:tr>
      <w:tr w:rsidR="008B16B0" w:rsidRPr="008365BD" w14:paraId="2BC2EF13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0CDD2083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4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A3501A8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20.0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E8D491E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6.9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D3B01DB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6.33</w:t>
            </w:r>
          </w:p>
        </w:tc>
      </w:tr>
      <w:tr w:rsidR="008B16B0" w:rsidRPr="008365BD" w14:paraId="0DABB6F4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705A6E70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84BA3EA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0.8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8DC3121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0.8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255B91F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9.53</w:t>
            </w:r>
          </w:p>
        </w:tc>
      </w:tr>
      <w:tr w:rsidR="008B16B0" w:rsidRPr="008365BD" w14:paraId="606EB785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0F965635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b/>
                <w:lang w:eastAsia="en-IN"/>
              </w:rPr>
            </w:pPr>
            <w:r w:rsidRPr="008365BD">
              <w:rPr>
                <w:rFonts w:ascii="Times New Roman" w:hAnsi="Times New Roman" w:cs="Times New Roman"/>
                <w:b/>
                <w:lang w:eastAsia="en-IN"/>
              </w:rPr>
              <w:t>Gender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575DF23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5FDF7D0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B18C5F2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</w:p>
        </w:tc>
      </w:tr>
      <w:tr w:rsidR="008B16B0" w:rsidRPr="008365BD" w14:paraId="4B140DBC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128344A8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Boys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0EDA49E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51.7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7D11518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55.3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B230F70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63.63</w:t>
            </w:r>
          </w:p>
        </w:tc>
      </w:tr>
      <w:tr w:rsidR="008B16B0" w:rsidRPr="008365BD" w14:paraId="1DF9EFB8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5B5FBB2A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Girls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29C1A3F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48.2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9A78A26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44.6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B6BB48A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36.29</w:t>
            </w:r>
          </w:p>
        </w:tc>
      </w:tr>
      <w:tr w:rsidR="008B16B0" w:rsidRPr="008365BD" w14:paraId="6DDE2F36" w14:textId="77777777" w:rsidTr="00B07862">
        <w:trPr>
          <w:trHeight w:val="290"/>
        </w:trPr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186E3ABE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N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7D036C8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70,61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9D2737D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4,26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9A584A3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3,215</w:t>
            </w:r>
          </w:p>
        </w:tc>
      </w:tr>
    </w:tbl>
    <w:p w14:paraId="3826E783" w14:textId="1707E1CA" w:rsidR="008B16B0" w:rsidRPr="008365BD" w:rsidRDefault="008B16B0" w:rsidP="00401C1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8365BD">
        <w:rPr>
          <w:rFonts w:ascii="Times New Roman" w:eastAsia="Times New Roman" w:hAnsi="Times New Roman" w:cs="Times New Roman"/>
          <w:color w:val="000000"/>
          <w:lang w:eastAsia="en-IN"/>
        </w:rPr>
        <w:t>Source: Authors estimates using SCH 2017-18</w:t>
      </w:r>
    </w:p>
    <w:p w14:paraId="211A672E" w14:textId="77777777" w:rsidR="00B22F21" w:rsidRPr="008365BD" w:rsidRDefault="00B22F21" w:rsidP="008B16B0">
      <w:pPr>
        <w:rPr>
          <w:rFonts w:ascii="Times New Roman" w:hAnsi="Times New Roman" w:cs="Times New Roman"/>
        </w:rPr>
      </w:pPr>
    </w:p>
    <w:p w14:paraId="478C4E4D" w14:textId="3CA1AA98" w:rsidR="008B16B0" w:rsidRPr="008365BD" w:rsidRDefault="00182D1B" w:rsidP="008B16B0">
      <w:pPr>
        <w:rPr>
          <w:rFonts w:ascii="Times New Roman" w:hAnsi="Times New Roman" w:cs="Times New Roman"/>
        </w:rPr>
      </w:pPr>
      <w:r w:rsidRPr="008365BD">
        <w:rPr>
          <w:rFonts w:ascii="Times New Roman" w:hAnsi="Times New Roman" w:cs="Times New Roman"/>
        </w:rPr>
        <w:t>S4 Table</w:t>
      </w:r>
      <w:r w:rsidR="008B16B0" w:rsidRPr="008365BD">
        <w:rPr>
          <w:rFonts w:ascii="Times New Roman" w:hAnsi="Times New Roman" w:cs="Times New Roman"/>
        </w:rPr>
        <w:t xml:space="preserve">: Percentage distribution of all </w:t>
      </w:r>
      <w:r w:rsidR="00050696" w:rsidRPr="008365BD">
        <w:rPr>
          <w:rFonts w:ascii="Times New Roman" w:hAnsi="Times New Roman" w:cs="Times New Roman"/>
        </w:rPr>
        <w:t>childhood</w:t>
      </w:r>
      <w:r w:rsidR="008B16B0" w:rsidRPr="008365BD">
        <w:rPr>
          <w:rFonts w:ascii="Times New Roman" w:hAnsi="Times New Roman" w:cs="Times New Roman"/>
        </w:rPr>
        <w:t xml:space="preserve"> infections by care sough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7"/>
        <w:gridCol w:w="1395"/>
        <w:gridCol w:w="1146"/>
        <w:gridCol w:w="1448"/>
        <w:gridCol w:w="725"/>
        <w:gridCol w:w="849"/>
      </w:tblGrid>
      <w:tr w:rsidR="008B16B0" w:rsidRPr="008365BD" w14:paraId="7DF9DC8E" w14:textId="77777777" w:rsidTr="00CF4846">
        <w:trPr>
          <w:trHeight w:val="290"/>
        </w:trPr>
        <w:tc>
          <w:tcPr>
            <w:tcW w:w="3792" w:type="dxa"/>
            <w:shd w:val="clear" w:color="auto" w:fill="auto"/>
            <w:noWrap/>
            <w:vAlign w:val="bottom"/>
            <w:hideMark/>
          </w:tcPr>
          <w:p w14:paraId="6CA4C546" w14:textId="153A97F7" w:rsidR="008B16B0" w:rsidRPr="008365BD" w:rsidRDefault="000E2673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A</w:t>
            </w:r>
            <w:r w:rsidR="008B16B0" w:rsidRPr="008365BD">
              <w:rPr>
                <w:rFonts w:ascii="Times New Roman" w:hAnsi="Times New Roman" w:cs="Times New Roman"/>
                <w:lang w:eastAsia="en-IN"/>
              </w:rPr>
              <w:t>ilment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0830FE74" w14:textId="47B3643F" w:rsidR="008B16B0" w:rsidRPr="008365BD" w:rsidRDefault="004A3284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F</w:t>
            </w:r>
            <w:r w:rsidR="008B16B0" w:rsidRPr="008365BD">
              <w:rPr>
                <w:rFonts w:ascii="Times New Roman" w:hAnsi="Times New Roman" w:cs="Times New Roman"/>
                <w:lang w:eastAsia="en-IN"/>
              </w:rPr>
              <w:t>ormal care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A9E4A88" w14:textId="2864AE0C" w:rsidR="008B16B0" w:rsidRPr="008365BD" w:rsidRDefault="004A3284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I</w:t>
            </w:r>
            <w:r w:rsidR="008B16B0" w:rsidRPr="008365BD">
              <w:rPr>
                <w:rFonts w:ascii="Times New Roman" w:hAnsi="Times New Roman" w:cs="Times New Roman"/>
                <w:lang w:eastAsia="en-IN"/>
              </w:rPr>
              <w:t>nform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E2B8F" w14:textId="74891056" w:rsidR="008B16B0" w:rsidRPr="008365BD" w:rsidRDefault="004A3284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S</w:t>
            </w:r>
            <w:r w:rsidR="008B16B0" w:rsidRPr="008365BD">
              <w:rPr>
                <w:rFonts w:ascii="Times New Roman" w:hAnsi="Times New Roman" w:cs="Times New Roman"/>
                <w:lang w:eastAsia="en-IN"/>
              </w:rPr>
              <w:t>elf-medicine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FF9D2DC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No car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1B0774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Total</w:t>
            </w:r>
          </w:p>
        </w:tc>
      </w:tr>
      <w:tr w:rsidR="008B16B0" w:rsidRPr="008365BD" w14:paraId="7D64DC07" w14:textId="77777777" w:rsidTr="00CF4846">
        <w:trPr>
          <w:trHeight w:val="290"/>
        </w:trPr>
        <w:tc>
          <w:tcPr>
            <w:tcW w:w="3792" w:type="dxa"/>
            <w:shd w:val="clear" w:color="auto" w:fill="auto"/>
            <w:noWrap/>
            <w:vAlign w:val="bottom"/>
            <w:hideMark/>
          </w:tcPr>
          <w:p w14:paraId="758F379B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Acute meningitis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255379D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85.8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A4330B7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B0BC8A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3.3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D3DCEBA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30922E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00</w:t>
            </w:r>
          </w:p>
        </w:tc>
      </w:tr>
      <w:tr w:rsidR="008B16B0" w:rsidRPr="008365BD" w14:paraId="655049CA" w14:textId="77777777" w:rsidTr="00CF4846">
        <w:trPr>
          <w:trHeight w:val="290"/>
        </w:trPr>
        <w:tc>
          <w:tcPr>
            <w:tcW w:w="3792" w:type="dxa"/>
            <w:shd w:val="clear" w:color="auto" w:fill="auto"/>
            <w:noWrap/>
            <w:vAlign w:val="bottom"/>
            <w:hideMark/>
          </w:tcPr>
          <w:p w14:paraId="2159F946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Fever due to diphtheria, whooping cough and tetanus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3BCA84E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78.2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79182D1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45488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20.4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23BBF9F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3304E9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00</w:t>
            </w:r>
          </w:p>
        </w:tc>
      </w:tr>
      <w:tr w:rsidR="008B16B0" w:rsidRPr="008365BD" w14:paraId="40181CD1" w14:textId="77777777" w:rsidTr="00CF4846">
        <w:trPr>
          <w:trHeight w:val="290"/>
        </w:trPr>
        <w:tc>
          <w:tcPr>
            <w:tcW w:w="3792" w:type="dxa"/>
            <w:shd w:val="clear" w:color="auto" w:fill="auto"/>
            <w:noWrap/>
            <w:vAlign w:val="bottom"/>
            <w:hideMark/>
          </w:tcPr>
          <w:p w14:paraId="542BC0D8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Fever with rash/ eruptive lesions*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2D91FEFA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79.7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4EF94DC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6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EA62D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3.6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6A9AF30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0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B2B008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00</w:t>
            </w:r>
          </w:p>
        </w:tc>
      </w:tr>
      <w:tr w:rsidR="008B16B0" w:rsidRPr="008365BD" w14:paraId="7FF2640D" w14:textId="77777777" w:rsidTr="00CF4846">
        <w:trPr>
          <w:trHeight w:val="290"/>
        </w:trPr>
        <w:tc>
          <w:tcPr>
            <w:tcW w:w="3792" w:type="dxa"/>
            <w:shd w:val="clear" w:color="auto" w:fill="auto"/>
            <w:noWrap/>
            <w:vAlign w:val="bottom"/>
            <w:hideMark/>
          </w:tcPr>
          <w:p w14:paraId="781645C7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Tuberculosis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097FEAEB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0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B63E429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34A182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0.0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824BCF1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710C52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00</w:t>
            </w:r>
          </w:p>
        </w:tc>
      </w:tr>
      <w:tr w:rsidR="008B16B0" w:rsidRPr="008365BD" w14:paraId="71FB46CC" w14:textId="77777777" w:rsidTr="00CF4846">
        <w:trPr>
          <w:trHeight w:val="290"/>
        </w:trPr>
        <w:tc>
          <w:tcPr>
            <w:tcW w:w="3792" w:type="dxa"/>
            <w:shd w:val="clear" w:color="auto" w:fill="auto"/>
            <w:noWrap/>
            <w:vAlign w:val="bottom"/>
            <w:hideMark/>
          </w:tcPr>
          <w:p w14:paraId="10F544C1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Viral Hepatitis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2C5B67AC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92.4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9A4F6DE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6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F8421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.0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A9CCBE3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46C4DD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00</w:t>
            </w:r>
          </w:p>
        </w:tc>
      </w:tr>
      <w:tr w:rsidR="008B16B0" w:rsidRPr="008365BD" w14:paraId="0B7027B8" w14:textId="77777777" w:rsidTr="00CF4846">
        <w:trPr>
          <w:trHeight w:val="290"/>
        </w:trPr>
        <w:tc>
          <w:tcPr>
            <w:tcW w:w="3792" w:type="dxa"/>
            <w:shd w:val="clear" w:color="auto" w:fill="auto"/>
            <w:noWrap/>
            <w:vAlign w:val="bottom"/>
            <w:hideMark/>
          </w:tcPr>
          <w:p w14:paraId="4FD7EB55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Acute diarrhea**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296BF306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80.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D56EA2C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26E47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7.3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D2D80E5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0.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B6A8A2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00</w:t>
            </w:r>
          </w:p>
        </w:tc>
      </w:tr>
      <w:tr w:rsidR="008B16B0" w:rsidRPr="008365BD" w14:paraId="48665AED" w14:textId="77777777" w:rsidTr="00CF4846">
        <w:trPr>
          <w:trHeight w:val="290"/>
        </w:trPr>
        <w:tc>
          <w:tcPr>
            <w:tcW w:w="3792" w:type="dxa"/>
            <w:shd w:val="clear" w:color="auto" w:fill="auto"/>
            <w:noWrap/>
            <w:vAlign w:val="bottom"/>
            <w:hideMark/>
          </w:tcPr>
          <w:p w14:paraId="68B081A7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Acute upper respiratory infections***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566ACC44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72.0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A2B3C6C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7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9CE68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8.4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E303716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2.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BE0F85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00</w:t>
            </w:r>
          </w:p>
        </w:tc>
      </w:tr>
      <w:tr w:rsidR="008B16B0" w:rsidRPr="008365BD" w14:paraId="248AC716" w14:textId="77777777" w:rsidTr="00CF4846">
        <w:trPr>
          <w:trHeight w:val="290"/>
        </w:trPr>
        <w:tc>
          <w:tcPr>
            <w:tcW w:w="3792" w:type="dxa"/>
            <w:shd w:val="clear" w:color="auto" w:fill="auto"/>
            <w:noWrap/>
            <w:vAlign w:val="bottom"/>
            <w:hideMark/>
          </w:tcPr>
          <w:p w14:paraId="19BB085F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Fever with other infections#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73CE8EC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96.5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6C0795B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C66D0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.6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E00E95E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0590A4" w14:textId="77777777" w:rsidR="008B16B0" w:rsidRPr="008365BD" w:rsidRDefault="008B16B0" w:rsidP="00A361D8">
            <w:pPr>
              <w:pStyle w:val="NoSpacing"/>
              <w:rPr>
                <w:rFonts w:ascii="Times New Roman" w:hAnsi="Times New Roman" w:cs="Times New Roman"/>
                <w:lang w:eastAsia="en-IN"/>
              </w:rPr>
            </w:pPr>
            <w:r w:rsidRPr="008365BD">
              <w:rPr>
                <w:rFonts w:ascii="Times New Roman" w:hAnsi="Times New Roman" w:cs="Times New Roman"/>
                <w:lang w:eastAsia="en-IN"/>
              </w:rPr>
              <w:t>100</w:t>
            </w:r>
          </w:p>
        </w:tc>
      </w:tr>
    </w:tbl>
    <w:p w14:paraId="6FEBA0C7" w14:textId="51849E9E" w:rsidR="008B16B0" w:rsidRPr="008365BD" w:rsidRDefault="008B16B0" w:rsidP="008B16B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8365BD">
        <w:rPr>
          <w:rFonts w:ascii="Times New Roman" w:hAnsi="Times New Roman" w:cs="Times New Roman"/>
        </w:rPr>
        <w:t xml:space="preserve">Notes: * includes </w:t>
      </w:r>
      <w:r w:rsidRPr="008365BD">
        <w:rPr>
          <w:rFonts w:ascii="Times New Roman" w:hAnsi="Times New Roman" w:cs="Times New Roman"/>
          <w:iCs/>
        </w:rPr>
        <w:t>fevers of unknown origin, all specific fevers that do not have a confirmed diagnosis; *</w:t>
      </w:r>
      <w:r w:rsidRPr="008365BD">
        <w:rPr>
          <w:rFonts w:ascii="Times New Roman" w:hAnsi="Times New Roman" w:cs="Times New Roman"/>
        </w:rPr>
        <w:t xml:space="preserve">* includes </w:t>
      </w:r>
      <w:r w:rsidRPr="008365BD">
        <w:rPr>
          <w:rFonts w:ascii="Times New Roman" w:eastAsia="Times New Roman" w:hAnsi="Times New Roman" w:cs="Times New Roman"/>
          <w:color w:val="000000"/>
          <w:lang w:eastAsia="en-IN"/>
        </w:rPr>
        <w:t>dysentery/ increased frequency of stools with or without blood and mucus in stools; *** includes cold, runny nose, sore throat with cough, allergic colds included); # includes malaria and worms infections; $ excluding one outlier case.</w:t>
      </w:r>
      <w:r w:rsidR="00E45B5D" w:rsidRPr="008365BD">
        <w:rPr>
          <w:rFonts w:ascii="Times New Roman" w:eastAsia="Times New Roman" w:hAnsi="Times New Roman" w:cs="Times New Roman"/>
          <w:color w:val="000000"/>
          <w:lang w:eastAsia="en-IN"/>
        </w:rPr>
        <w:t xml:space="preserve"> </w:t>
      </w:r>
      <w:r w:rsidRPr="008365BD">
        <w:rPr>
          <w:rFonts w:ascii="Times New Roman" w:eastAsia="Times New Roman" w:hAnsi="Times New Roman" w:cs="Times New Roman"/>
          <w:color w:val="000000"/>
          <w:lang w:eastAsia="en-IN"/>
        </w:rPr>
        <w:t>Source: Authors estimates using SCH 2017-18</w:t>
      </w:r>
    </w:p>
    <w:p w14:paraId="2D486931" w14:textId="77777777" w:rsidR="005D62F5" w:rsidRPr="008365BD" w:rsidRDefault="005D62F5" w:rsidP="007630C5">
      <w:pPr>
        <w:rPr>
          <w:rFonts w:ascii="Times New Roman" w:hAnsi="Times New Roman" w:cs="Times New Roman"/>
        </w:rPr>
      </w:pPr>
    </w:p>
    <w:p w14:paraId="2A2ACFEE" w14:textId="77777777" w:rsidR="003F2D3A" w:rsidRPr="008365BD" w:rsidRDefault="003F2D3A" w:rsidP="007630C5">
      <w:pPr>
        <w:rPr>
          <w:rFonts w:ascii="Times New Roman" w:hAnsi="Times New Roman" w:cs="Times New Roman"/>
        </w:rPr>
      </w:pPr>
    </w:p>
    <w:p w14:paraId="5632FCFB" w14:textId="77777777" w:rsidR="003F2D3A" w:rsidRPr="008365BD" w:rsidRDefault="003F2D3A" w:rsidP="007630C5">
      <w:pPr>
        <w:rPr>
          <w:rFonts w:ascii="Times New Roman" w:hAnsi="Times New Roman" w:cs="Times New Roman"/>
        </w:rPr>
      </w:pPr>
    </w:p>
    <w:p w14:paraId="25347B65" w14:textId="622CF4FE" w:rsidR="007630C5" w:rsidRPr="008365BD" w:rsidRDefault="007630C5" w:rsidP="007630C5">
      <w:pPr>
        <w:rPr>
          <w:rFonts w:ascii="Times New Roman" w:hAnsi="Times New Roman" w:cs="Times New Roman"/>
          <w:sz w:val="24"/>
          <w:szCs w:val="24"/>
        </w:rPr>
      </w:pPr>
      <w:r w:rsidRPr="008365BD">
        <w:rPr>
          <w:rFonts w:ascii="Times New Roman" w:hAnsi="Times New Roman" w:cs="Times New Roman"/>
        </w:rPr>
        <w:lastRenderedPageBreak/>
        <w:t>S5</w:t>
      </w:r>
      <w:r w:rsidR="00833B7C" w:rsidRPr="008365BD">
        <w:rPr>
          <w:rFonts w:ascii="Times New Roman" w:hAnsi="Times New Roman" w:cs="Times New Roman"/>
        </w:rPr>
        <w:t xml:space="preserve"> </w:t>
      </w:r>
      <w:r w:rsidRPr="008365BD">
        <w:rPr>
          <w:rFonts w:ascii="Times New Roman" w:hAnsi="Times New Roman" w:cs="Times New Roman"/>
        </w:rPr>
        <w:t xml:space="preserve">Table: </w:t>
      </w:r>
      <w:r w:rsidRPr="008365BD">
        <w:rPr>
          <w:rFonts w:ascii="Times New Roman" w:hAnsi="Times New Roman" w:cs="Times New Roman"/>
          <w:sz w:val="24"/>
          <w:szCs w:val="24"/>
        </w:rPr>
        <w:t>Prevalence</w:t>
      </w:r>
      <w:r w:rsidR="00224AE1" w:rsidRPr="008365BD">
        <w:rPr>
          <w:rFonts w:ascii="Times New Roman" w:hAnsi="Times New Roman" w:cs="Times New Roman"/>
          <w:sz w:val="24"/>
          <w:szCs w:val="24"/>
        </w:rPr>
        <w:t xml:space="preserve"> per 1000 children</w:t>
      </w:r>
      <w:r w:rsidRPr="008365BD">
        <w:rPr>
          <w:rFonts w:ascii="Times New Roman" w:hAnsi="Times New Roman" w:cs="Times New Roman"/>
          <w:sz w:val="24"/>
          <w:szCs w:val="24"/>
        </w:rPr>
        <w:t xml:space="preserve"> for childhood infections (age 0-5 years) in outpatient and </w:t>
      </w:r>
      <w:r w:rsidR="0052740D" w:rsidRPr="008365BD">
        <w:rPr>
          <w:rFonts w:ascii="Times New Roman" w:hAnsi="Times New Roman" w:cs="Times New Roman"/>
          <w:sz w:val="24"/>
          <w:szCs w:val="24"/>
        </w:rPr>
        <w:t xml:space="preserve">hospitalization </w:t>
      </w:r>
      <w:r w:rsidRPr="008365BD">
        <w:rPr>
          <w:rFonts w:ascii="Times New Roman" w:hAnsi="Times New Roman" w:cs="Times New Roman"/>
          <w:sz w:val="24"/>
          <w:szCs w:val="24"/>
        </w:rPr>
        <w:t>by place of residenc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08"/>
        <w:gridCol w:w="705"/>
        <w:gridCol w:w="1286"/>
        <w:gridCol w:w="1290"/>
        <w:gridCol w:w="1287"/>
        <w:gridCol w:w="1287"/>
        <w:gridCol w:w="1287"/>
      </w:tblGrid>
      <w:tr w:rsidR="00E942BA" w:rsidRPr="008365BD" w14:paraId="6DC8335E" w14:textId="77777777" w:rsidTr="00551CCA">
        <w:tc>
          <w:tcPr>
            <w:tcW w:w="1210" w:type="pct"/>
          </w:tcPr>
          <w:p w14:paraId="1AD87126" w14:textId="77777777" w:rsidR="00E942BA" w:rsidRPr="008365BD" w:rsidRDefault="00E942BA" w:rsidP="00CE1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9" w:type="pct"/>
            <w:gridSpan w:val="3"/>
          </w:tcPr>
          <w:p w14:paraId="659527D6" w14:textId="1C3D4C2A" w:rsidR="00E942BA" w:rsidRPr="008365BD" w:rsidRDefault="00E942BA" w:rsidP="00E942BA">
            <w:pPr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utpatient care with 15-days recall</w:t>
            </w:r>
          </w:p>
        </w:tc>
        <w:tc>
          <w:tcPr>
            <w:tcW w:w="2151" w:type="pct"/>
            <w:gridSpan w:val="3"/>
          </w:tcPr>
          <w:p w14:paraId="33D782F8" w14:textId="769FAB24" w:rsidR="00E942BA" w:rsidRPr="008365BD" w:rsidRDefault="00E942BA" w:rsidP="00E942BA">
            <w:pPr>
              <w:rPr>
                <w:rFonts w:ascii="Times New Roman" w:hAnsi="Times New Roman" w:cs="Times New Roman"/>
              </w:rPr>
            </w:pPr>
            <w:proofErr w:type="spellStart"/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ospitalisation</w:t>
            </w:r>
            <w:proofErr w:type="spellEnd"/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with 365-days recall</w:t>
            </w:r>
          </w:p>
        </w:tc>
      </w:tr>
      <w:tr w:rsidR="00E942BA" w:rsidRPr="008365BD" w14:paraId="1FDD2396" w14:textId="77777777" w:rsidTr="00551CCA">
        <w:trPr>
          <w:trHeight w:val="300"/>
        </w:trPr>
        <w:tc>
          <w:tcPr>
            <w:tcW w:w="1210" w:type="pct"/>
          </w:tcPr>
          <w:p w14:paraId="5DAE5CF6" w14:textId="77777777" w:rsidR="00E942BA" w:rsidRPr="008365BD" w:rsidRDefault="00E942BA" w:rsidP="00CE1426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03" w:type="pct"/>
            <w:noWrap/>
            <w:hideMark/>
          </w:tcPr>
          <w:p w14:paraId="58DA48F7" w14:textId="7C7989F4" w:rsidR="00E942BA" w:rsidRPr="008365BD" w:rsidRDefault="00E942BA" w:rsidP="00E942BA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ural</w:t>
            </w:r>
          </w:p>
        </w:tc>
        <w:tc>
          <w:tcPr>
            <w:tcW w:w="717" w:type="pct"/>
            <w:noWrap/>
            <w:hideMark/>
          </w:tcPr>
          <w:p w14:paraId="492E093E" w14:textId="77777777" w:rsidR="00E942BA" w:rsidRPr="008365BD" w:rsidRDefault="00E942BA" w:rsidP="00E942BA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Urban</w:t>
            </w:r>
          </w:p>
        </w:tc>
        <w:tc>
          <w:tcPr>
            <w:tcW w:w="718" w:type="pct"/>
            <w:noWrap/>
            <w:hideMark/>
          </w:tcPr>
          <w:p w14:paraId="06255D61" w14:textId="77777777" w:rsidR="00E942BA" w:rsidRPr="008365BD" w:rsidRDefault="00E942BA" w:rsidP="00E942BA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Overall</w:t>
            </w:r>
          </w:p>
        </w:tc>
        <w:tc>
          <w:tcPr>
            <w:tcW w:w="717" w:type="pct"/>
            <w:noWrap/>
            <w:hideMark/>
          </w:tcPr>
          <w:p w14:paraId="627BFB26" w14:textId="77777777" w:rsidR="00E942BA" w:rsidRPr="008365BD" w:rsidRDefault="00E942BA" w:rsidP="00E942BA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ural</w:t>
            </w:r>
          </w:p>
        </w:tc>
        <w:tc>
          <w:tcPr>
            <w:tcW w:w="717" w:type="pct"/>
            <w:noWrap/>
            <w:hideMark/>
          </w:tcPr>
          <w:p w14:paraId="495EC163" w14:textId="77777777" w:rsidR="00E942BA" w:rsidRPr="008365BD" w:rsidRDefault="00E942BA" w:rsidP="00E942BA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Urban</w:t>
            </w:r>
          </w:p>
        </w:tc>
        <w:tc>
          <w:tcPr>
            <w:tcW w:w="717" w:type="pct"/>
            <w:noWrap/>
            <w:hideMark/>
          </w:tcPr>
          <w:p w14:paraId="532DD1F9" w14:textId="77777777" w:rsidR="00E942BA" w:rsidRPr="008365BD" w:rsidRDefault="00E942BA" w:rsidP="00E942BA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Overall</w:t>
            </w:r>
          </w:p>
        </w:tc>
      </w:tr>
      <w:tr w:rsidR="00E942BA" w:rsidRPr="008365BD" w14:paraId="0DD28048" w14:textId="77777777" w:rsidTr="00551CCA">
        <w:trPr>
          <w:trHeight w:val="300"/>
        </w:trPr>
        <w:tc>
          <w:tcPr>
            <w:tcW w:w="1210" w:type="pct"/>
          </w:tcPr>
          <w:p w14:paraId="496576D2" w14:textId="2B4A7A91" w:rsidR="00E942BA" w:rsidRPr="008365BD" w:rsidRDefault="00E942BA" w:rsidP="00CE1426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ute meningitis</w:t>
            </w:r>
          </w:p>
        </w:tc>
        <w:tc>
          <w:tcPr>
            <w:tcW w:w="203" w:type="pct"/>
            <w:noWrap/>
            <w:hideMark/>
          </w:tcPr>
          <w:p w14:paraId="01AAFB13" w14:textId="05312502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2</w:t>
            </w:r>
          </w:p>
        </w:tc>
        <w:tc>
          <w:tcPr>
            <w:tcW w:w="717" w:type="pct"/>
            <w:noWrap/>
            <w:hideMark/>
          </w:tcPr>
          <w:p w14:paraId="176EC99E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2</w:t>
            </w:r>
          </w:p>
        </w:tc>
        <w:tc>
          <w:tcPr>
            <w:tcW w:w="718" w:type="pct"/>
            <w:noWrap/>
            <w:hideMark/>
          </w:tcPr>
          <w:p w14:paraId="10397158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2</w:t>
            </w:r>
          </w:p>
        </w:tc>
        <w:tc>
          <w:tcPr>
            <w:tcW w:w="717" w:type="pct"/>
            <w:noWrap/>
            <w:hideMark/>
          </w:tcPr>
          <w:p w14:paraId="06BDF744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49</w:t>
            </w:r>
          </w:p>
        </w:tc>
        <w:tc>
          <w:tcPr>
            <w:tcW w:w="717" w:type="pct"/>
            <w:noWrap/>
            <w:hideMark/>
          </w:tcPr>
          <w:p w14:paraId="40C3AB51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56</w:t>
            </w:r>
          </w:p>
        </w:tc>
        <w:tc>
          <w:tcPr>
            <w:tcW w:w="717" w:type="pct"/>
            <w:noWrap/>
            <w:hideMark/>
          </w:tcPr>
          <w:p w14:paraId="2D90246F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76</w:t>
            </w:r>
          </w:p>
        </w:tc>
      </w:tr>
      <w:tr w:rsidR="00E942BA" w:rsidRPr="008365BD" w14:paraId="1CB7C33B" w14:textId="77777777" w:rsidTr="00551CCA">
        <w:trPr>
          <w:trHeight w:val="300"/>
        </w:trPr>
        <w:tc>
          <w:tcPr>
            <w:tcW w:w="1210" w:type="pct"/>
          </w:tcPr>
          <w:p w14:paraId="237AD881" w14:textId="634CE816" w:rsidR="00E942BA" w:rsidRPr="008365BD" w:rsidRDefault="00E942BA" w:rsidP="00CE1426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ver due to diphtheria, whooping cough and tetanus</w:t>
            </w:r>
          </w:p>
        </w:tc>
        <w:tc>
          <w:tcPr>
            <w:tcW w:w="203" w:type="pct"/>
            <w:noWrap/>
            <w:hideMark/>
          </w:tcPr>
          <w:p w14:paraId="5F900858" w14:textId="548C3FDD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6</w:t>
            </w:r>
          </w:p>
        </w:tc>
        <w:tc>
          <w:tcPr>
            <w:tcW w:w="717" w:type="pct"/>
            <w:noWrap/>
            <w:hideMark/>
          </w:tcPr>
          <w:p w14:paraId="339D0F08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.8</w:t>
            </w:r>
          </w:p>
        </w:tc>
        <w:tc>
          <w:tcPr>
            <w:tcW w:w="718" w:type="pct"/>
            <w:noWrap/>
            <w:hideMark/>
          </w:tcPr>
          <w:p w14:paraId="2B567170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1</w:t>
            </w:r>
          </w:p>
        </w:tc>
        <w:tc>
          <w:tcPr>
            <w:tcW w:w="717" w:type="pct"/>
            <w:noWrap/>
            <w:hideMark/>
          </w:tcPr>
          <w:p w14:paraId="2E4A8CC3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50</w:t>
            </w:r>
          </w:p>
        </w:tc>
        <w:tc>
          <w:tcPr>
            <w:tcW w:w="717" w:type="pct"/>
            <w:noWrap/>
            <w:hideMark/>
          </w:tcPr>
          <w:p w14:paraId="7D06DBB8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21</w:t>
            </w:r>
          </w:p>
        </w:tc>
        <w:tc>
          <w:tcPr>
            <w:tcW w:w="717" w:type="pct"/>
            <w:noWrap/>
            <w:hideMark/>
          </w:tcPr>
          <w:p w14:paraId="0B281B9B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68</w:t>
            </w:r>
          </w:p>
        </w:tc>
      </w:tr>
      <w:tr w:rsidR="00E942BA" w:rsidRPr="008365BD" w14:paraId="3508C848" w14:textId="77777777" w:rsidTr="00551CCA">
        <w:trPr>
          <w:trHeight w:val="300"/>
        </w:trPr>
        <w:tc>
          <w:tcPr>
            <w:tcW w:w="1210" w:type="pct"/>
          </w:tcPr>
          <w:p w14:paraId="6E50BED3" w14:textId="187084E9" w:rsidR="00E942BA" w:rsidRPr="008365BD" w:rsidRDefault="00E942BA" w:rsidP="00CE1426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ver with rash *</w:t>
            </w:r>
          </w:p>
        </w:tc>
        <w:tc>
          <w:tcPr>
            <w:tcW w:w="203" w:type="pct"/>
            <w:noWrap/>
            <w:hideMark/>
          </w:tcPr>
          <w:p w14:paraId="50C97192" w14:textId="3AD090D3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0.5</w:t>
            </w:r>
          </w:p>
        </w:tc>
        <w:tc>
          <w:tcPr>
            <w:tcW w:w="717" w:type="pct"/>
            <w:noWrap/>
            <w:hideMark/>
          </w:tcPr>
          <w:p w14:paraId="5B16BE49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4.2</w:t>
            </w:r>
          </w:p>
        </w:tc>
        <w:tc>
          <w:tcPr>
            <w:tcW w:w="718" w:type="pct"/>
            <w:noWrap/>
            <w:hideMark/>
          </w:tcPr>
          <w:p w14:paraId="128EE4F8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4.0</w:t>
            </w:r>
          </w:p>
        </w:tc>
        <w:tc>
          <w:tcPr>
            <w:tcW w:w="717" w:type="pct"/>
            <w:noWrap/>
            <w:hideMark/>
          </w:tcPr>
          <w:p w14:paraId="0EF2A788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67</w:t>
            </w:r>
          </w:p>
        </w:tc>
        <w:tc>
          <w:tcPr>
            <w:tcW w:w="717" w:type="pct"/>
            <w:noWrap/>
            <w:hideMark/>
          </w:tcPr>
          <w:p w14:paraId="0E11D10B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.46</w:t>
            </w:r>
          </w:p>
        </w:tc>
        <w:tc>
          <w:tcPr>
            <w:tcW w:w="717" w:type="pct"/>
            <w:noWrap/>
            <w:hideMark/>
          </w:tcPr>
          <w:p w14:paraId="5C8D5528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.89</w:t>
            </w:r>
          </w:p>
        </w:tc>
      </w:tr>
      <w:tr w:rsidR="00E942BA" w:rsidRPr="008365BD" w14:paraId="0117F2AF" w14:textId="77777777" w:rsidTr="00551CCA">
        <w:trPr>
          <w:trHeight w:val="300"/>
        </w:trPr>
        <w:tc>
          <w:tcPr>
            <w:tcW w:w="1210" w:type="pct"/>
          </w:tcPr>
          <w:p w14:paraId="11CDA1FC" w14:textId="2FA7AE38" w:rsidR="00E942BA" w:rsidRPr="008365BD" w:rsidRDefault="00E942BA" w:rsidP="00CE1426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uberculosis</w:t>
            </w:r>
          </w:p>
        </w:tc>
        <w:tc>
          <w:tcPr>
            <w:tcW w:w="203" w:type="pct"/>
            <w:noWrap/>
            <w:hideMark/>
          </w:tcPr>
          <w:p w14:paraId="2CF84973" w14:textId="2AB58C21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</w:t>
            </w:r>
          </w:p>
        </w:tc>
        <w:tc>
          <w:tcPr>
            <w:tcW w:w="717" w:type="pct"/>
            <w:noWrap/>
            <w:hideMark/>
          </w:tcPr>
          <w:p w14:paraId="4C268BB5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</w:t>
            </w:r>
          </w:p>
        </w:tc>
        <w:tc>
          <w:tcPr>
            <w:tcW w:w="718" w:type="pct"/>
            <w:noWrap/>
            <w:hideMark/>
          </w:tcPr>
          <w:p w14:paraId="7DCA6ACD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</w:t>
            </w:r>
          </w:p>
        </w:tc>
        <w:tc>
          <w:tcPr>
            <w:tcW w:w="717" w:type="pct"/>
            <w:noWrap/>
            <w:hideMark/>
          </w:tcPr>
          <w:p w14:paraId="597048AF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7</w:t>
            </w:r>
          </w:p>
        </w:tc>
        <w:tc>
          <w:tcPr>
            <w:tcW w:w="717" w:type="pct"/>
            <w:noWrap/>
            <w:hideMark/>
          </w:tcPr>
          <w:p w14:paraId="43A1587C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5</w:t>
            </w:r>
          </w:p>
        </w:tc>
        <w:tc>
          <w:tcPr>
            <w:tcW w:w="717" w:type="pct"/>
            <w:noWrap/>
            <w:hideMark/>
          </w:tcPr>
          <w:p w14:paraId="1FCC7101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6</w:t>
            </w:r>
          </w:p>
        </w:tc>
      </w:tr>
      <w:tr w:rsidR="00E942BA" w:rsidRPr="008365BD" w14:paraId="371A2AEF" w14:textId="77777777" w:rsidTr="00551CCA">
        <w:trPr>
          <w:trHeight w:val="300"/>
        </w:trPr>
        <w:tc>
          <w:tcPr>
            <w:tcW w:w="1210" w:type="pct"/>
          </w:tcPr>
          <w:p w14:paraId="66EC92DA" w14:textId="4ED37070" w:rsidR="00E942BA" w:rsidRPr="008365BD" w:rsidRDefault="00E942BA" w:rsidP="00CE1426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iral Hepatitis</w:t>
            </w:r>
          </w:p>
        </w:tc>
        <w:tc>
          <w:tcPr>
            <w:tcW w:w="203" w:type="pct"/>
            <w:noWrap/>
            <w:hideMark/>
          </w:tcPr>
          <w:p w14:paraId="0EC5C359" w14:textId="18CC0BC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</w:t>
            </w:r>
          </w:p>
        </w:tc>
        <w:tc>
          <w:tcPr>
            <w:tcW w:w="717" w:type="pct"/>
            <w:noWrap/>
            <w:hideMark/>
          </w:tcPr>
          <w:p w14:paraId="53E3E168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</w:t>
            </w:r>
          </w:p>
        </w:tc>
        <w:tc>
          <w:tcPr>
            <w:tcW w:w="718" w:type="pct"/>
            <w:noWrap/>
            <w:hideMark/>
          </w:tcPr>
          <w:p w14:paraId="684B4156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</w:t>
            </w:r>
          </w:p>
        </w:tc>
        <w:tc>
          <w:tcPr>
            <w:tcW w:w="717" w:type="pct"/>
            <w:noWrap/>
            <w:hideMark/>
          </w:tcPr>
          <w:p w14:paraId="2A166DA4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80</w:t>
            </w:r>
          </w:p>
        </w:tc>
        <w:tc>
          <w:tcPr>
            <w:tcW w:w="717" w:type="pct"/>
            <w:noWrap/>
            <w:hideMark/>
          </w:tcPr>
          <w:p w14:paraId="3978E78C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61</w:t>
            </w:r>
          </w:p>
        </w:tc>
        <w:tc>
          <w:tcPr>
            <w:tcW w:w="717" w:type="pct"/>
            <w:noWrap/>
            <w:hideMark/>
          </w:tcPr>
          <w:p w14:paraId="6E57BDD3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75</w:t>
            </w:r>
          </w:p>
        </w:tc>
      </w:tr>
      <w:tr w:rsidR="00E942BA" w:rsidRPr="008365BD" w14:paraId="3DBAD988" w14:textId="77777777" w:rsidTr="00551CCA">
        <w:trPr>
          <w:trHeight w:val="300"/>
        </w:trPr>
        <w:tc>
          <w:tcPr>
            <w:tcW w:w="1210" w:type="pct"/>
          </w:tcPr>
          <w:p w14:paraId="273EFFFF" w14:textId="208D4737" w:rsidR="00E942BA" w:rsidRPr="008365BD" w:rsidRDefault="00E942BA" w:rsidP="00CE1426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ute diarrhea**</w:t>
            </w:r>
          </w:p>
        </w:tc>
        <w:tc>
          <w:tcPr>
            <w:tcW w:w="203" w:type="pct"/>
            <w:noWrap/>
            <w:hideMark/>
          </w:tcPr>
          <w:p w14:paraId="01EDE03B" w14:textId="1CCAB2ED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4</w:t>
            </w:r>
          </w:p>
        </w:tc>
        <w:tc>
          <w:tcPr>
            <w:tcW w:w="717" w:type="pct"/>
            <w:noWrap/>
            <w:hideMark/>
          </w:tcPr>
          <w:p w14:paraId="1DBFDCE6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8</w:t>
            </w:r>
          </w:p>
        </w:tc>
        <w:tc>
          <w:tcPr>
            <w:tcW w:w="718" w:type="pct"/>
            <w:noWrap/>
            <w:hideMark/>
          </w:tcPr>
          <w:p w14:paraId="648A3680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5</w:t>
            </w:r>
          </w:p>
        </w:tc>
        <w:tc>
          <w:tcPr>
            <w:tcW w:w="717" w:type="pct"/>
            <w:noWrap/>
            <w:hideMark/>
          </w:tcPr>
          <w:p w14:paraId="2559C044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21</w:t>
            </w:r>
          </w:p>
        </w:tc>
        <w:tc>
          <w:tcPr>
            <w:tcW w:w="717" w:type="pct"/>
            <w:noWrap/>
            <w:hideMark/>
          </w:tcPr>
          <w:p w14:paraId="7F31BC87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65</w:t>
            </w:r>
          </w:p>
        </w:tc>
        <w:tc>
          <w:tcPr>
            <w:tcW w:w="717" w:type="pct"/>
            <w:noWrap/>
            <w:hideMark/>
          </w:tcPr>
          <w:p w14:paraId="321A805A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32</w:t>
            </w:r>
          </w:p>
        </w:tc>
      </w:tr>
      <w:tr w:rsidR="00E942BA" w:rsidRPr="008365BD" w14:paraId="026B1293" w14:textId="77777777" w:rsidTr="00551CCA">
        <w:trPr>
          <w:trHeight w:val="300"/>
        </w:trPr>
        <w:tc>
          <w:tcPr>
            <w:tcW w:w="1210" w:type="pct"/>
          </w:tcPr>
          <w:p w14:paraId="22161FE7" w14:textId="66F1CA3E" w:rsidR="00E942BA" w:rsidRPr="008365BD" w:rsidRDefault="00E942BA" w:rsidP="00CE1426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ute upper respiratory infections***</w:t>
            </w:r>
          </w:p>
        </w:tc>
        <w:tc>
          <w:tcPr>
            <w:tcW w:w="203" w:type="pct"/>
            <w:noWrap/>
            <w:hideMark/>
          </w:tcPr>
          <w:p w14:paraId="44381245" w14:textId="36EFA192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.4</w:t>
            </w:r>
          </w:p>
        </w:tc>
        <w:tc>
          <w:tcPr>
            <w:tcW w:w="717" w:type="pct"/>
            <w:noWrap/>
            <w:hideMark/>
          </w:tcPr>
          <w:p w14:paraId="3621AF11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1.2</w:t>
            </w:r>
          </w:p>
        </w:tc>
        <w:tc>
          <w:tcPr>
            <w:tcW w:w="718" w:type="pct"/>
            <w:noWrap/>
            <w:hideMark/>
          </w:tcPr>
          <w:p w14:paraId="4545FC63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6.8</w:t>
            </w:r>
          </w:p>
        </w:tc>
        <w:tc>
          <w:tcPr>
            <w:tcW w:w="717" w:type="pct"/>
            <w:noWrap/>
            <w:hideMark/>
          </w:tcPr>
          <w:p w14:paraId="28F03A4F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0</w:t>
            </w:r>
          </w:p>
        </w:tc>
        <w:tc>
          <w:tcPr>
            <w:tcW w:w="717" w:type="pct"/>
            <w:noWrap/>
            <w:hideMark/>
          </w:tcPr>
          <w:p w14:paraId="22F9A219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9</w:t>
            </w:r>
          </w:p>
        </w:tc>
        <w:tc>
          <w:tcPr>
            <w:tcW w:w="717" w:type="pct"/>
            <w:noWrap/>
            <w:hideMark/>
          </w:tcPr>
          <w:p w14:paraId="5DCC51CD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3</w:t>
            </w:r>
          </w:p>
        </w:tc>
      </w:tr>
      <w:tr w:rsidR="00E942BA" w:rsidRPr="008365BD" w14:paraId="45661887" w14:textId="77777777" w:rsidTr="00551CCA">
        <w:trPr>
          <w:trHeight w:val="300"/>
        </w:trPr>
        <w:tc>
          <w:tcPr>
            <w:tcW w:w="1210" w:type="pct"/>
          </w:tcPr>
          <w:p w14:paraId="3E622C86" w14:textId="64E88E61" w:rsidR="00E942BA" w:rsidRPr="008365BD" w:rsidRDefault="00E942BA" w:rsidP="00CE1426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ver with other infections#</w:t>
            </w:r>
          </w:p>
        </w:tc>
        <w:tc>
          <w:tcPr>
            <w:tcW w:w="203" w:type="pct"/>
            <w:noWrap/>
            <w:hideMark/>
          </w:tcPr>
          <w:p w14:paraId="60B4307F" w14:textId="45D2ADCB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6</w:t>
            </w:r>
          </w:p>
        </w:tc>
        <w:tc>
          <w:tcPr>
            <w:tcW w:w="717" w:type="pct"/>
            <w:noWrap/>
            <w:hideMark/>
          </w:tcPr>
          <w:p w14:paraId="7BB56096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5</w:t>
            </w:r>
          </w:p>
        </w:tc>
        <w:tc>
          <w:tcPr>
            <w:tcW w:w="718" w:type="pct"/>
            <w:noWrap/>
            <w:hideMark/>
          </w:tcPr>
          <w:p w14:paraId="78475346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6</w:t>
            </w:r>
          </w:p>
        </w:tc>
        <w:tc>
          <w:tcPr>
            <w:tcW w:w="717" w:type="pct"/>
            <w:noWrap/>
            <w:hideMark/>
          </w:tcPr>
          <w:p w14:paraId="63529D23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89</w:t>
            </w:r>
          </w:p>
        </w:tc>
        <w:tc>
          <w:tcPr>
            <w:tcW w:w="717" w:type="pct"/>
            <w:noWrap/>
            <w:hideMark/>
          </w:tcPr>
          <w:p w14:paraId="73633987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56</w:t>
            </w:r>
          </w:p>
        </w:tc>
        <w:tc>
          <w:tcPr>
            <w:tcW w:w="717" w:type="pct"/>
            <w:noWrap/>
            <w:hideMark/>
          </w:tcPr>
          <w:p w14:paraId="40A2ECE0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81</w:t>
            </w:r>
          </w:p>
        </w:tc>
      </w:tr>
      <w:tr w:rsidR="00E942BA" w:rsidRPr="008365BD" w14:paraId="0A8EB03C" w14:textId="77777777" w:rsidTr="00551CCA">
        <w:trPr>
          <w:trHeight w:val="300"/>
        </w:trPr>
        <w:tc>
          <w:tcPr>
            <w:tcW w:w="1210" w:type="pct"/>
          </w:tcPr>
          <w:p w14:paraId="20863E50" w14:textId="48AB019E" w:rsidR="00E942BA" w:rsidRPr="008365BD" w:rsidRDefault="00E942BA" w:rsidP="00CE1426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Infectious diseases</w:t>
            </w:r>
          </w:p>
        </w:tc>
        <w:tc>
          <w:tcPr>
            <w:tcW w:w="203" w:type="pct"/>
            <w:noWrap/>
            <w:hideMark/>
          </w:tcPr>
          <w:p w14:paraId="78C7D3FF" w14:textId="5752DA1C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2.1</w:t>
            </w:r>
          </w:p>
        </w:tc>
        <w:tc>
          <w:tcPr>
            <w:tcW w:w="717" w:type="pct"/>
            <w:noWrap/>
            <w:hideMark/>
          </w:tcPr>
          <w:p w14:paraId="251CDF7D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3.9</w:t>
            </w:r>
          </w:p>
        </w:tc>
        <w:tc>
          <w:tcPr>
            <w:tcW w:w="718" w:type="pct"/>
            <w:noWrap/>
            <w:hideMark/>
          </w:tcPr>
          <w:p w14:paraId="5FB69001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7.6</w:t>
            </w:r>
          </w:p>
        </w:tc>
        <w:tc>
          <w:tcPr>
            <w:tcW w:w="717" w:type="pct"/>
            <w:noWrap/>
            <w:hideMark/>
          </w:tcPr>
          <w:p w14:paraId="79BF6F25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.13</w:t>
            </w:r>
          </w:p>
        </w:tc>
        <w:tc>
          <w:tcPr>
            <w:tcW w:w="717" w:type="pct"/>
            <w:noWrap/>
            <w:hideMark/>
          </w:tcPr>
          <w:p w14:paraId="4017D727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1.69</w:t>
            </w:r>
          </w:p>
        </w:tc>
        <w:tc>
          <w:tcPr>
            <w:tcW w:w="717" w:type="pct"/>
            <w:noWrap/>
            <w:hideMark/>
          </w:tcPr>
          <w:p w14:paraId="6DA5BE9E" w14:textId="77777777" w:rsidR="00E942BA" w:rsidRPr="008365BD" w:rsidRDefault="00E942BA" w:rsidP="00E942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6.80</w:t>
            </w:r>
          </w:p>
        </w:tc>
      </w:tr>
    </w:tbl>
    <w:p w14:paraId="3D4A56A0" w14:textId="6601790F" w:rsidR="007630C5" w:rsidRPr="008365BD" w:rsidRDefault="00224AE1" w:rsidP="007630C5">
      <w:pPr>
        <w:rPr>
          <w:rFonts w:ascii="Times New Roman" w:eastAsia="Times New Roman" w:hAnsi="Times New Roman" w:cs="Times New Roman"/>
          <w:color w:val="000000"/>
          <w:lang w:eastAsia="en-IN"/>
        </w:rPr>
      </w:pPr>
      <w:r w:rsidRPr="008365BD">
        <w:rPr>
          <w:rFonts w:ascii="Times New Roman" w:hAnsi="Times New Roman" w:cs="Times New Roman"/>
        </w:rPr>
        <w:t xml:space="preserve">Notes: * includes </w:t>
      </w:r>
      <w:r w:rsidRPr="008365BD">
        <w:rPr>
          <w:rFonts w:ascii="Times New Roman" w:hAnsi="Times New Roman" w:cs="Times New Roman"/>
          <w:iCs/>
        </w:rPr>
        <w:t>fevers of unknown origin, all specific fevers that do not have a confirmed diagnosis; *</w:t>
      </w:r>
      <w:r w:rsidRPr="008365BD">
        <w:rPr>
          <w:rFonts w:ascii="Times New Roman" w:hAnsi="Times New Roman" w:cs="Times New Roman"/>
        </w:rPr>
        <w:t xml:space="preserve">* includes </w:t>
      </w:r>
      <w:r w:rsidRPr="008365BD">
        <w:rPr>
          <w:rFonts w:ascii="Times New Roman" w:eastAsia="Times New Roman" w:hAnsi="Times New Roman" w:cs="Times New Roman"/>
          <w:color w:val="000000"/>
          <w:lang w:eastAsia="en-IN"/>
        </w:rPr>
        <w:t>dysentery/ increased frequency of stools with or without blood and mucus in stools; *** includes cold, runny nose, sore throat with cough, allergic colds included); # includes malaria and worms infections.</w:t>
      </w:r>
      <w:r w:rsidR="00E74C8B" w:rsidRPr="008365BD">
        <w:rPr>
          <w:rFonts w:ascii="Times New Roman" w:eastAsia="Times New Roman" w:hAnsi="Times New Roman" w:cs="Times New Roman"/>
          <w:color w:val="000000"/>
          <w:lang w:eastAsia="en-IN"/>
        </w:rPr>
        <w:t xml:space="preserve"> </w:t>
      </w:r>
      <w:r w:rsidRPr="008365BD">
        <w:rPr>
          <w:rFonts w:ascii="Times New Roman" w:eastAsia="Times New Roman" w:hAnsi="Times New Roman" w:cs="Times New Roman"/>
          <w:color w:val="000000"/>
          <w:lang w:eastAsia="en-IN"/>
        </w:rPr>
        <w:t>Source: Authors estimates using SCH 2017-18</w:t>
      </w:r>
    </w:p>
    <w:p w14:paraId="631985F7" w14:textId="2E8601D8" w:rsidR="007630C5" w:rsidRPr="008365BD" w:rsidRDefault="007630C5" w:rsidP="007630C5">
      <w:pPr>
        <w:rPr>
          <w:rFonts w:ascii="Times New Roman" w:hAnsi="Times New Roman" w:cs="Times New Roman"/>
          <w:sz w:val="24"/>
          <w:szCs w:val="24"/>
        </w:rPr>
      </w:pPr>
      <w:r w:rsidRPr="008365BD">
        <w:rPr>
          <w:rFonts w:ascii="Times New Roman" w:hAnsi="Times New Roman" w:cs="Times New Roman"/>
          <w:sz w:val="24"/>
          <w:szCs w:val="24"/>
        </w:rPr>
        <w:t>S6</w:t>
      </w:r>
      <w:r w:rsidR="00906674" w:rsidRPr="008365BD">
        <w:rPr>
          <w:rFonts w:ascii="Times New Roman" w:hAnsi="Times New Roman" w:cs="Times New Roman"/>
          <w:sz w:val="24"/>
          <w:szCs w:val="24"/>
        </w:rPr>
        <w:t xml:space="preserve"> </w:t>
      </w:r>
      <w:r w:rsidRPr="008365BD">
        <w:rPr>
          <w:rFonts w:ascii="Times New Roman" w:hAnsi="Times New Roman" w:cs="Times New Roman"/>
          <w:sz w:val="24"/>
          <w:szCs w:val="24"/>
        </w:rPr>
        <w:t xml:space="preserve">Table: </w:t>
      </w:r>
      <w:r w:rsidR="00224AE1" w:rsidRPr="008365BD">
        <w:rPr>
          <w:rFonts w:ascii="Times New Roman" w:hAnsi="Times New Roman" w:cs="Times New Roman"/>
          <w:sz w:val="24"/>
          <w:szCs w:val="24"/>
        </w:rPr>
        <w:t>Distribution of care sought</w:t>
      </w:r>
      <w:r w:rsidRPr="008365BD">
        <w:rPr>
          <w:rFonts w:ascii="Times New Roman" w:hAnsi="Times New Roman" w:cs="Times New Roman"/>
          <w:sz w:val="24"/>
          <w:szCs w:val="24"/>
        </w:rPr>
        <w:t xml:space="preserve"> for childhood infections (age 0-5 years) in outpatient </w:t>
      </w:r>
      <w:r w:rsidR="00224AE1" w:rsidRPr="008365BD">
        <w:rPr>
          <w:rFonts w:ascii="Times New Roman" w:hAnsi="Times New Roman" w:cs="Times New Roman"/>
          <w:sz w:val="24"/>
          <w:szCs w:val="24"/>
        </w:rPr>
        <w:t xml:space="preserve">settings </w:t>
      </w:r>
      <w:r w:rsidRPr="008365BD">
        <w:rPr>
          <w:rFonts w:ascii="Times New Roman" w:hAnsi="Times New Roman" w:cs="Times New Roman"/>
          <w:sz w:val="24"/>
          <w:szCs w:val="24"/>
        </w:rPr>
        <w:t>by place of residenc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47"/>
        <w:gridCol w:w="1257"/>
        <w:gridCol w:w="1350"/>
        <w:gridCol w:w="1496"/>
      </w:tblGrid>
      <w:tr w:rsidR="00224AE1" w:rsidRPr="008365BD" w14:paraId="405AF40D" w14:textId="77777777" w:rsidTr="00A1354F">
        <w:trPr>
          <w:trHeight w:val="209"/>
        </w:trPr>
        <w:tc>
          <w:tcPr>
            <w:tcW w:w="2806" w:type="pct"/>
          </w:tcPr>
          <w:p w14:paraId="0C3A153A" w14:textId="77777777" w:rsidR="00224AE1" w:rsidRPr="008365BD" w:rsidRDefault="00224AE1" w:rsidP="00B96A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94" w:type="pct"/>
            <w:gridSpan w:val="3"/>
          </w:tcPr>
          <w:p w14:paraId="66F42C78" w14:textId="5ACD9B6E" w:rsidR="00224AE1" w:rsidRPr="008365BD" w:rsidRDefault="00224AE1" w:rsidP="00763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Outpatient care with </w:t>
            </w:r>
            <w:r w:rsidR="00A1354F"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-day</w:t>
            </w: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recall</w:t>
            </w:r>
          </w:p>
        </w:tc>
      </w:tr>
      <w:tr w:rsidR="00A1354F" w:rsidRPr="008365BD" w14:paraId="5DE4E630" w14:textId="77777777" w:rsidTr="00A1354F">
        <w:trPr>
          <w:trHeight w:val="232"/>
        </w:trPr>
        <w:tc>
          <w:tcPr>
            <w:tcW w:w="2806" w:type="pct"/>
          </w:tcPr>
          <w:p w14:paraId="4810B88B" w14:textId="77777777" w:rsidR="00224AE1" w:rsidRPr="008365BD" w:rsidRDefault="00224AE1" w:rsidP="00B96A90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672" w:type="pct"/>
            <w:noWrap/>
            <w:hideMark/>
          </w:tcPr>
          <w:p w14:paraId="6DD13AD7" w14:textId="2B4D1AFA" w:rsidR="00224AE1" w:rsidRPr="008365BD" w:rsidRDefault="00224AE1" w:rsidP="00224AE1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ural</w:t>
            </w:r>
          </w:p>
        </w:tc>
        <w:tc>
          <w:tcPr>
            <w:tcW w:w="722" w:type="pct"/>
            <w:noWrap/>
            <w:hideMark/>
          </w:tcPr>
          <w:p w14:paraId="0ECB49F0" w14:textId="77777777" w:rsidR="00224AE1" w:rsidRPr="008365BD" w:rsidRDefault="00224AE1" w:rsidP="00224AE1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Urban</w:t>
            </w:r>
          </w:p>
        </w:tc>
        <w:tc>
          <w:tcPr>
            <w:tcW w:w="800" w:type="pct"/>
            <w:noWrap/>
            <w:hideMark/>
          </w:tcPr>
          <w:p w14:paraId="27E02B2B" w14:textId="77777777" w:rsidR="00224AE1" w:rsidRPr="008365BD" w:rsidRDefault="00224AE1" w:rsidP="00224AE1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Overall</w:t>
            </w:r>
          </w:p>
        </w:tc>
      </w:tr>
      <w:tr w:rsidR="00A1354F" w:rsidRPr="008365BD" w14:paraId="027D3F01" w14:textId="77777777" w:rsidTr="00A1354F">
        <w:trPr>
          <w:trHeight w:val="232"/>
        </w:trPr>
        <w:tc>
          <w:tcPr>
            <w:tcW w:w="2806" w:type="pct"/>
          </w:tcPr>
          <w:p w14:paraId="2CA95154" w14:textId="3BBF28CA" w:rsidR="00224AE1" w:rsidRPr="008365BD" w:rsidRDefault="00224AE1" w:rsidP="00B96A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ute meningitis</w:t>
            </w:r>
          </w:p>
        </w:tc>
        <w:tc>
          <w:tcPr>
            <w:tcW w:w="672" w:type="pct"/>
            <w:noWrap/>
            <w:hideMark/>
          </w:tcPr>
          <w:p w14:paraId="315FA9E9" w14:textId="44849087" w:rsidR="00224AE1" w:rsidRPr="008365BD" w:rsidRDefault="00224AE1" w:rsidP="00224A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9.16</w:t>
            </w:r>
          </w:p>
        </w:tc>
        <w:tc>
          <w:tcPr>
            <w:tcW w:w="722" w:type="pct"/>
            <w:noWrap/>
            <w:hideMark/>
          </w:tcPr>
          <w:p w14:paraId="3E062DC1" w14:textId="77777777" w:rsidR="00224AE1" w:rsidRPr="008365BD" w:rsidRDefault="00224AE1" w:rsidP="00224A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5.93</w:t>
            </w:r>
          </w:p>
        </w:tc>
        <w:tc>
          <w:tcPr>
            <w:tcW w:w="800" w:type="pct"/>
            <w:noWrap/>
            <w:hideMark/>
          </w:tcPr>
          <w:p w14:paraId="0E16245A" w14:textId="77777777" w:rsidR="00224AE1" w:rsidRPr="008365BD" w:rsidRDefault="00224AE1" w:rsidP="00224A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.8</w:t>
            </w:r>
          </w:p>
        </w:tc>
      </w:tr>
      <w:tr w:rsidR="00A1354F" w:rsidRPr="008365BD" w14:paraId="049F1676" w14:textId="77777777" w:rsidTr="00A1354F">
        <w:trPr>
          <w:trHeight w:val="232"/>
        </w:trPr>
        <w:tc>
          <w:tcPr>
            <w:tcW w:w="2806" w:type="pct"/>
          </w:tcPr>
          <w:p w14:paraId="3723A6DB" w14:textId="2F8CA99F" w:rsidR="00224AE1" w:rsidRPr="008365BD" w:rsidRDefault="00224AE1" w:rsidP="00B96A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ver due to diphtheria, whooping cough and tetanus</w:t>
            </w:r>
          </w:p>
        </w:tc>
        <w:tc>
          <w:tcPr>
            <w:tcW w:w="672" w:type="pct"/>
            <w:noWrap/>
            <w:hideMark/>
          </w:tcPr>
          <w:p w14:paraId="19E6C695" w14:textId="76A1C586" w:rsidR="00224AE1" w:rsidRPr="008365BD" w:rsidRDefault="00224AE1" w:rsidP="00224A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6.18</w:t>
            </w:r>
          </w:p>
        </w:tc>
        <w:tc>
          <w:tcPr>
            <w:tcW w:w="722" w:type="pct"/>
            <w:noWrap/>
            <w:hideMark/>
          </w:tcPr>
          <w:p w14:paraId="455D04F8" w14:textId="77777777" w:rsidR="00224AE1" w:rsidRPr="008365BD" w:rsidRDefault="00224AE1" w:rsidP="00224A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2.67</w:t>
            </w:r>
          </w:p>
        </w:tc>
        <w:tc>
          <w:tcPr>
            <w:tcW w:w="800" w:type="pct"/>
            <w:noWrap/>
            <w:hideMark/>
          </w:tcPr>
          <w:p w14:paraId="1C946979" w14:textId="77777777" w:rsidR="00224AE1" w:rsidRPr="008365BD" w:rsidRDefault="00224AE1" w:rsidP="00224A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.3</w:t>
            </w:r>
          </w:p>
        </w:tc>
      </w:tr>
      <w:tr w:rsidR="00A1354F" w:rsidRPr="008365BD" w14:paraId="793C1078" w14:textId="77777777" w:rsidTr="00A1354F">
        <w:trPr>
          <w:trHeight w:val="232"/>
        </w:trPr>
        <w:tc>
          <w:tcPr>
            <w:tcW w:w="2806" w:type="pct"/>
          </w:tcPr>
          <w:p w14:paraId="397B05E6" w14:textId="4254033E" w:rsidR="00224AE1" w:rsidRPr="008365BD" w:rsidRDefault="00224AE1" w:rsidP="00B96A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ver with rash *</w:t>
            </w:r>
          </w:p>
        </w:tc>
        <w:tc>
          <w:tcPr>
            <w:tcW w:w="672" w:type="pct"/>
            <w:noWrap/>
            <w:hideMark/>
          </w:tcPr>
          <w:p w14:paraId="662D55A0" w14:textId="6DC4FF17" w:rsidR="00224AE1" w:rsidRPr="008365BD" w:rsidRDefault="00224AE1" w:rsidP="00224A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5.61</w:t>
            </w:r>
          </w:p>
        </w:tc>
        <w:tc>
          <w:tcPr>
            <w:tcW w:w="722" w:type="pct"/>
            <w:noWrap/>
            <w:hideMark/>
          </w:tcPr>
          <w:p w14:paraId="743AD422" w14:textId="77777777" w:rsidR="00224AE1" w:rsidRPr="008365BD" w:rsidRDefault="00224AE1" w:rsidP="00224A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8.76</w:t>
            </w:r>
          </w:p>
        </w:tc>
        <w:tc>
          <w:tcPr>
            <w:tcW w:w="800" w:type="pct"/>
            <w:noWrap/>
            <w:hideMark/>
          </w:tcPr>
          <w:p w14:paraId="0FE9039B" w14:textId="77777777" w:rsidR="00224AE1" w:rsidRPr="008365BD" w:rsidRDefault="00224AE1" w:rsidP="00224A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.7</w:t>
            </w:r>
          </w:p>
        </w:tc>
      </w:tr>
      <w:tr w:rsidR="00A1354F" w:rsidRPr="008365BD" w14:paraId="7C712723" w14:textId="77777777" w:rsidTr="00A1354F">
        <w:trPr>
          <w:trHeight w:val="232"/>
        </w:trPr>
        <w:tc>
          <w:tcPr>
            <w:tcW w:w="2806" w:type="pct"/>
          </w:tcPr>
          <w:p w14:paraId="2F9D59BF" w14:textId="2C0D2A21" w:rsidR="00224AE1" w:rsidRPr="008365BD" w:rsidRDefault="00224AE1" w:rsidP="00B96A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uberculosis</w:t>
            </w:r>
          </w:p>
        </w:tc>
        <w:tc>
          <w:tcPr>
            <w:tcW w:w="672" w:type="pct"/>
            <w:noWrap/>
            <w:hideMark/>
          </w:tcPr>
          <w:p w14:paraId="1050D085" w14:textId="3F9E1BCD" w:rsidR="00224AE1" w:rsidRPr="008365BD" w:rsidRDefault="00224AE1" w:rsidP="00224A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0</w:t>
            </w:r>
          </w:p>
        </w:tc>
        <w:tc>
          <w:tcPr>
            <w:tcW w:w="722" w:type="pct"/>
            <w:noWrap/>
            <w:hideMark/>
          </w:tcPr>
          <w:p w14:paraId="075C3ACA" w14:textId="77777777" w:rsidR="00224AE1" w:rsidRPr="008365BD" w:rsidRDefault="00224AE1" w:rsidP="00224A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0</w:t>
            </w:r>
          </w:p>
        </w:tc>
        <w:tc>
          <w:tcPr>
            <w:tcW w:w="800" w:type="pct"/>
            <w:noWrap/>
            <w:hideMark/>
          </w:tcPr>
          <w:p w14:paraId="7847FAE5" w14:textId="77777777" w:rsidR="00224AE1" w:rsidRPr="008365BD" w:rsidRDefault="00224AE1" w:rsidP="00224A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</w:tr>
      <w:tr w:rsidR="00A1354F" w:rsidRPr="008365BD" w14:paraId="120CA1B4" w14:textId="77777777" w:rsidTr="00A1354F">
        <w:trPr>
          <w:trHeight w:val="232"/>
        </w:trPr>
        <w:tc>
          <w:tcPr>
            <w:tcW w:w="2806" w:type="pct"/>
          </w:tcPr>
          <w:p w14:paraId="12263DBC" w14:textId="10160E35" w:rsidR="00224AE1" w:rsidRPr="008365BD" w:rsidRDefault="00224AE1" w:rsidP="00B96A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iral Hepatitis</w:t>
            </w:r>
          </w:p>
        </w:tc>
        <w:tc>
          <w:tcPr>
            <w:tcW w:w="672" w:type="pct"/>
            <w:noWrap/>
            <w:hideMark/>
          </w:tcPr>
          <w:p w14:paraId="1BF764F9" w14:textId="4288B8CC" w:rsidR="00224AE1" w:rsidRPr="008365BD" w:rsidRDefault="00224AE1" w:rsidP="00224A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0.27</w:t>
            </w:r>
          </w:p>
        </w:tc>
        <w:tc>
          <w:tcPr>
            <w:tcW w:w="722" w:type="pct"/>
            <w:noWrap/>
            <w:hideMark/>
          </w:tcPr>
          <w:p w14:paraId="7CE976A6" w14:textId="77777777" w:rsidR="00224AE1" w:rsidRPr="008365BD" w:rsidRDefault="00224AE1" w:rsidP="00224A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0</w:t>
            </w:r>
          </w:p>
        </w:tc>
        <w:tc>
          <w:tcPr>
            <w:tcW w:w="800" w:type="pct"/>
            <w:noWrap/>
            <w:hideMark/>
          </w:tcPr>
          <w:p w14:paraId="2379C879" w14:textId="77777777" w:rsidR="00224AE1" w:rsidRPr="008365BD" w:rsidRDefault="00224AE1" w:rsidP="00224A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.4</w:t>
            </w:r>
          </w:p>
        </w:tc>
      </w:tr>
      <w:tr w:rsidR="00A1354F" w:rsidRPr="008365BD" w14:paraId="38758DEA" w14:textId="77777777" w:rsidTr="00A1354F">
        <w:trPr>
          <w:trHeight w:val="232"/>
        </w:trPr>
        <w:tc>
          <w:tcPr>
            <w:tcW w:w="2806" w:type="pct"/>
          </w:tcPr>
          <w:p w14:paraId="0682F8BF" w14:textId="392BAF0B" w:rsidR="00224AE1" w:rsidRPr="008365BD" w:rsidRDefault="00224AE1" w:rsidP="00B96A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ute diarrhea**</w:t>
            </w:r>
          </w:p>
        </w:tc>
        <w:tc>
          <w:tcPr>
            <w:tcW w:w="672" w:type="pct"/>
            <w:noWrap/>
            <w:hideMark/>
          </w:tcPr>
          <w:p w14:paraId="09A41E68" w14:textId="601AFDAE" w:rsidR="00224AE1" w:rsidRPr="008365BD" w:rsidRDefault="00224AE1" w:rsidP="00224A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5.67</w:t>
            </w:r>
          </w:p>
        </w:tc>
        <w:tc>
          <w:tcPr>
            <w:tcW w:w="722" w:type="pct"/>
            <w:noWrap/>
            <w:hideMark/>
          </w:tcPr>
          <w:p w14:paraId="782F2F1B" w14:textId="77777777" w:rsidR="00224AE1" w:rsidRPr="008365BD" w:rsidRDefault="00224AE1" w:rsidP="00224A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3.86</w:t>
            </w:r>
          </w:p>
        </w:tc>
        <w:tc>
          <w:tcPr>
            <w:tcW w:w="800" w:type="pct"/>
            <w:noWrap/>
            <w:hideMark/>
          </w:tcPr>
          <w:p w14:paraId="452F08E8" w14:textId="77777777" w:rsidR="00224AE1" w:rsidRPr="008365BD" w:rsidRDefault="00224AE1" w:rsidP="00224A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.7</w:t>
            </w:r>
          </w:p>
        </w:tc>
      </w:tr>
      <w:tr w:rsidR="00A1354F" w:rsidRPr="008365BD" w14:paraId="6DF4C561" w14:textId="77777777" w:rsidTr="00A1354F">
        <w:trPr>
          <w:trHeight w:val="232"/>
        </w:trPr>
        <w:tc>
          <w:tcPr>
            <w:tcW w:w="2806" w:type="pct"/>
          </w:tcPr>
          <w:p w14:paraId="70A2B975" w14:textId="5BE6FDC7" w:rsidR="00224AE1" w:rsidRPr="008365BD" w:rsidRDefault="00224AE1" w:rsidP="00B96A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ute upper respiratory infections***</w:t>
            </w:r>
          </w:p>
        </w:tc>
        <w:tc>
          <w:tcPr>
            <w:tcW w:w="672" w:type="pct"/>
            <w:noWrap/>
            <w:hideMark/>
          </w:tcPr>
          <w:p w14:paraId="10D2177D" w14:textId="698D6684" w:rsidR="00224AE1" w:rsidRPr="008365BD" w:rsidRDefault="00224AE1" w:rsidP="00224A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7.14</w:t>
            </w:r>
          </w:p>
        </w:tc>
        <w:tc>
          <w:tcPr>
            <w:tcW w:w="722" w:type="pct"/>
            <w:noWrap/>
            <w:hideMark/>
          </w:tcPr>
          <w:p w14:paraId="66DBC2D7" w14:textId="77777777" w:rsidR="00224AE1" w:rsidRPr="008365BD" w:rsidRDefault="00224AE1" w:rsidP="00224A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2.6</w:t>
            </w:r>
          </w:p>
        </w:tc>
        <w:tc>
          <w:tcPr>
            <w:tcW w:w="800" w:type="pct"/>
            <w:noWrap/>
            <w:hideMark/>
          </w:tcPr>
          <w:p w14:paraId="17CEA74C" w14:textId="77777777" w:rsidR="00224AE1" w:rsidRPr="008365BD" w:rsidRDefault="00224AE1" w:rsidP="00224A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2.1</w:t>
            </w:r>
          </w:p>
        </w:tc>
      </w:tr>
      <w:tr w:rsidR="00A1354F" w:rsidRPr="008365BD" w14:paraId="3D2F74AD" w14:textId="77777777" w:rsidTr="00A1354F">
        <w:trPr>
          <w:trHeight w:val="232"/>
        </w:trPr>
        <w:tc>
          <w:tcPr>
            <w:tcW w:w="2806" w:type="pct"/>
          </w:tcPr>
          <w:p w14:paraId="1249CE3C" w14:textId="47A2B1C1" w:rsidR="00224AE1" w:rsidRPr="008365BD" w:rsidRDefault="00224AE1" w:rsidP="00B96A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ver with other infections#</w:t>
            </w:r>
          </w:p>
        </w:tc>
        <w:tc>
          <w:tcPr>
            <w:tcW w:w="672" w:type="pct"/>
            <w:noWrap/>
            <w:hideMark/>
          </w:tcPr>
          <w:p w14:paraId="624511F9" w14:textId="2DB19FBD" w:rsidR="00224AE1" w:rsidRPr="008365BD" w:rsidRDefault="00224AE1" w:rsidP="00224A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6.07</w:t>
            </w:r>
          </w:p>
        </w:tc>
        <w:tc>
          <w:tcPr>
            <w:tcW w:w="722" w:type="pct"/>
            <w:noWrap/>
            <w:hideMark/>
          </w:tcPr>
          <w:p w14:paraId="0ECF617D" w14:textId="77777777" w:rsidR="00224AE1" w:rsidRPr="008365BD" w:rsidRDefault="00224AE1" w:rsidP="00224A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8.42</w:t>
            </w:r>
          </w:p>
        </w:tc>
        <w:tc>
          <w:tcPr>
            <w:tcW w:w="800" w:type="pct"/>
            <w:noWrap/>
            <w:hideMark/>
          </w:tcPr>
          <w:p w14:paraId="44DBBEB1" w14:textId="77777777" w:rsidR="00224AE1" w:rsidRPr="008365BD" w:rsidRDefault="00224AE1" w:rsidP="00224A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6</w:t>
            </w:r>
          </w:p>
        </w:tc>
      </w:tr>
      <w:tr w:rsidR="00A1354F" w:rsidRPr="008365BD" w14:paraId="628263AC" w14:textId="77777777" w:rsidTr="00A1354F">
        <w:trPr>
          <w:trHeight w:val="232"/>
        </w:trPr>
        <w:tc>
          <w:tcPr>
            <w:tcW w:w="2806" w:type="pct"/>
          </w:tcPr>
          <w:p w14:paraId="361370EC" w14:textId="478A199F" w:rsidR="00224AE1" w:rsidRPr="008365BD" w:rsidRDefault="00224AE1" w:rsidP="00B96A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Infectious diseases</w:t>
            </w:r>
          </w:p>
        </w:tc>
        <w:tc>
          <w:tcPr>
            <w:tcW w:w="672" w:type="pct"/>
            <w:noWrap/>
            <w:hideMark/>
          </w:tcPr>
          <w:p w14:paraId="609BEBA9" w14:textId="34798C98" w:rsidR="00224AE1" w:rsidRPr="008365BD" w:rsidRDefault="00224AE1" w:rsidP="00224A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5.29</w:t>
            </w:r>
          </w:p>
        </w:tc>
        <w:tc>
          <w:tcPr>
            <w:tcW w:w="722" w:type="pct"/>
            <w:noWrap/>
            <w:hideMark/>
          </w:tcPr>
          <w:p w14:paraId="58AC91ED" w14:textId="77777777" w:rsidR="00224AE1" w:rsidRPr="008365BD" w:rsidRDefault="00224AE1" w:rsidP="00224A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6.3</w:t>
            </w:r>
          </w:p>
        </w:tc>
        <w:tc>
          <w:tcPr>
            <w:tcW w:w="800" w:type="pct"/>
            <w:noWrap/>
            <w:hideMark/>
          </w:tcPr>
          <w:p w14:paraId="6F6721A3" w14:textId="77777777" w:rsidR="00224AE1" w:rsidRPr="008365BD" w:rsidRDefault="00224AE1" w:rsidP="00224A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.68</w:t>
            </w:r>
          </w:p>
        </w:tc>
      </w:tr>
    </w:tbl>
    <w:p w14:paraId="508F85D9" w14:textId="5C279836" w:rsidR="00E942BA" w:rsidRPr="008365BD" w:rsidRDefault="00E942BA" w:rsidP="00FE0053">
      <w:pPr>
        <w:rPr>
          <w:rFonts w:ascii="Times New Roman" w:eastAsia="Times New Roman" w:hAnsi="Times New Roman" w:cs="Times New Roman"/>
          <w:color w:val="000000"/>
          <w:lang w:eastAsia="en-IN"/>
        </w:rPr>
      </w:pPr>
      <w:r w:rsidRPr="008365BD">
        <w:rPr>
          <w:rFonts w:ascii="Times New Roman" w:hAnsi="Times New Roman" w:cs="Times New Roman"/>
        </w:rPr>
        <w:t xml:space="preserve">Notes: * includes </w:t>
      </w:r>
      <w:r w:rsidRPr="008365BD">
        <w:rPr>
          <w:rFonts w:ascii="Times New Roman" w:hAnsi="Times New Roman" w:cs="Times New Roman"/>
          <w:iCs/>
        </w:rPr>
        <w:t>fevers of unknown origin, all specific fevers that do not have a confirmed diagnosis; *</w:t>
      </w:r>
      <w:r w:rsidRPr="008365BD">
        <w:rPr>
          <w:rFonts w:ascii="Times New Roman" w:hAnsi="Times New Roman" w:cs="Times New Roman"/>
        </w:rPr>
        <w:t xml:space="preserve">* includes </w:t>
      </w:r>
      <w:r w:rsidRPr="008365BD">
        <w:rPr>
          <w:rFonts w:ascii="Times New Roman" w:eastAsia="Times New Roman" w:hAnsi="Times New Roman" w:cs="Times New Roman"/>
          <w:color w:val="000000"/>
          <w:lang w:eastAsia="en-IN"/>
        </w:rPr>
        <w:t>dysentery/ increased frequency of stools with or without blood and mucus in stools; *** includes cold, runny nose, sore throat with cough, allergic colds included); # includes malaria and worms infections.</w:t>
      </w:r>
      <w:r w:rsidR="00FE0053" w:rsidRPr="008365BD">
        <w:rPr>
          <w:rFonts w:ascii="Times New Roman" w:eastAsia="Times New Roman" w:hAnsi="Times New Roman" w:cs="Times New Roman"/>
          <w:color w:val="000000"/>
          <w:lang w:eastAsia="en-IN"/>
        </w:rPr>
        <w:t xml:space="preserve"> </w:t>
      </w:r>
      <w:r w:rsidRPr="008365BD">
        <w:rPr>
          <w:rFonts w:ascii="Times New Roman" w:eastAsia="Times New Roman" w:hAnsi="Times New Roman" w:cs="Times New Roman"/>
          <w:color w:val="000000"/>
          <w:lang w:eastAsia="en-IN"/>
        </w:rPr>
        <w:t>Source: Authors estimates using SCH 2017-18</w:t>
      </w:r>
    </w:p>
    <w:p w14:paraId="2D0EACFA" w14:textId="77777777" w:rsidR="00E942BA" w:rsidRPr="008365BD" w:rsidRDefault="00E942BA" w:rsidP="00E942BA">
      <w:pPr>
        <w:rPr>
          <w:rFonts w:ascii="Times New Roman" w:hAnsi="Times New Roman" w:cs="Times New Roman"/>
          <w:sz w:val="24"/>
          <w:szCs w:val="24"/>
        </w:rPr>
      </w:pPr>
    </w:p>
    <w:p w14:paraId="6B944D35" w14:textId="2FE8935D" w:rsidR="00E942BA" w:rsidRPr="008365BD" w:rsidRDefault="00E942BA" w:rsidP="00224AE1">
      <w:pPr>
        <w:rPr>
          <w:rFonts w:ascii="Times New Roman" w:hAnsi="Times New Roman" w:cs="Times New Roman"/>
        </w:rPr>
      </w:pPr>
    </w:p>
    <w:p w14:paraId="0E75FBA8" w14:textId="77777777" w:rsidR="00255313" w:rsidRPr="008365BD" w:rsidRDefault="00255313" w:rsidP="00E942BA">
      <w:pPr>
        <w:rPr>
          <w:rFonts w:ascii="Times New Roman" w:hAnsi="Times New Roman" w:cs="Times New Roman"/>
        </w:rPr>
        <w:sectPr w:rsidR="00255313" w:rsidRPr="008365BD" w:rsidSect="00255313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25978BC" w14:textId="6E9B5829" w:rsidR="00BD6CF4" w:rsidRPr="008365BD" w:rsidRDefault="00BD6CF4" w:rsidP="00BD6CF4">
      <w:pPr>
        <w:rPr>
          <w:rFonts w:ascii="Times New Roman" w:hAnsi="Times New Roman" w:cs="Times New Roman"/>
          <w:sz w:val="24"/>
          <w:szCs w:val="24"/>
        </w:rPr>
      </w:pPr>
      <w:r w:rsidRPr="008365BD">
        <w:rPr>
          <w:rFonts w:ascii="Times New Roman" w:hAnsi="Times New Roman" w:cs="Times New Roman"/>
          <w:sz w:val="24"/>
          <w:szCs w:val="24"/>
        </w:rPr>
        <w:lastRenderedPageBreak/>
        <w:t>S7 Table: Per episode OOPE (INR) on outpatient and hospitalization care for childhood infections in India, 2018 by place of residen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06"/>
        <w:gridCol w:w="975"/>
        <w:gridCol w:w="971"/>
        <w:gridCol w:w="974"/>
        <w:gridCol w:w="971"/>
        <w:gridCol w:w="971"/>
        <w:gridCol w:w="971"/>
        <w:gridCol w:w="971"/>
        <w:gridCol w:w="971"/>
        <w:gridCol w:w="971"/>
        <w:gridCol w:w="971"/>
        <w:gridCol w:w="971"/>
        <w:gridCol w:w="956"/>
      </w:tblGrid>
      <w:tr w:rsidR="00BD6CF4" w:rsidRPr="008365BD" w14:paraId="19CDD938" w14:textId="77777777" w:rsidTr="00575CCB">
        <w:tc>
          <w:tcPr>
            <w:tcW w:w="1306" w:type="dxa"/>
          </w:tcPr>
          <w:p w14:paraId="2D798C01" w14:textId="77777777" w:rsidR="00BD6CF4" w:rsidRPr="008365BD" w:rsidRDefault="00BD6CF4" w:rsidP="003E21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833" w:type="dxa"/>
            <w:gridSpan w:val="6"/>
          </w:tcPr>
          <w:p w14:paraId="2AFCD5AF" w14:textId="77777777" w:rsidR="00BD6CF4" w:rsidRPr="008365BD" w:rsidRDefault="00BD6CF4" w:rsidP="003E21EE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                 Outpatient care with 15-days recall</w:t>
            </w:r>
          </w:p>
        </w:tc>
        <w:tc>
          <w:tcPr>
            <w:tcW w:w="5811" w:type="dxa"/>
            <w:gridSpan w:val="6"/>
          </w:tcPr>
          <w:p w14:paraId="409E73D0" w14:textId="77777777" w:rsidR="00BD6CF4" w:rsidRPr="008365BD" w:rsidRDefault="00BD6CF4" w:rsidP="003E21EE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                   </w:t>
            </w:r>
            <w:proofErr w:type="spellStart"/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ospitalisation</w:t>
            </w:r>
            <w:proofErr w:type="spellEnd"/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with 365-days recall</w:t>
            </w:r>
          </w:p>
        </w:tc>
      </w:tr>
      <w:tr w:rsidR="00BD6CF4" w:rsidRPr="008365BD" w14:paraId="635F08B7" w14:textId="77777777" w:rsidTr="00575CCB">
        <w:tc>
          <w:tcPr>
            <w:tcW w:w="1306" w:type="dxa"/>
          </w:tcPr>
          <w:p w14:paraId="0912E6FB" w14:textId="77777777" w:rsidR="00BD6CF4" w:rsidRPr="008365BD" w:rsidRDefault="00BD6CF4" w:rsidP="003E21EE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920" w:type="dxa"/>
            <w:gridSpan w:val="3"/>
            <w:vAlign w:val="bottom"/>
          </w:tcPr>
          <w:p w14:paraId="3533D00D" w14:textId="77777777" w:rsidR="00BD6CF4" w:rsidRPr="008365BD" w:rsidRDefault="00BD6CF4" w:rsidP="003E21EE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              Rural</w:t>
            </w:r>
          </w:p>
        </w:tc>
        <w:tc>
          <w:tcPr>
            <w:tcW w:w="2913" w:type="dxa"/>
            <w:gridSpan w:val="3"/>
            <w:vAlign w:val="bottom"/>
          </w:tcPr>
          <w:p w14:paraId="1FC1444A" w14:textId="77777777" w:rsidR="00BD6CF4" w:rsidRPr="008365BD" w:rsidRDefault="00BD6CF4" w:rsidP="003E21EE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              Urban</w:t>
            </w:r>
          </w:p>
        </w:tc>
        <w:tc>
          <w:tcPr>
            <w:tcW w:w="2913" w:type="dxa"/>
            <w:gridSpan w:val="3"/>
            <w:vAlign w:val="bottom"/>
          </w:tcPr>
          <w:p w14:paraId="54657BE3" w14:textId="77777777" w:rsidR="00BD6CF4" w:rsidRPr="008365BD" w:rsidRDefault="00BD6CF4" w:rsidP="003E21EE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              Rural</w:t>
            </w:r>
          </w:p>
        </w:tc>
        <w:tc>
          <w:tcPr>
            <w:tcW w:w="2898" w:type="dxa"/>
            <w:gridSpan w:val="3"/>
            <w:vAlign w:val="bottom"/>
          </w:tcPr>
          <w:p w14:paraId="544E855C" w14:textId="77777777" w:rsidR="00BD6CF4" w:rsidRPr="008365BD" w:rsidRDefault="00BD6CF4" w:rsidP="003E21EE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              Urban</w:t>
            </w:r>
          </w:p>
        </w:tc>
      </w:tr>
      <w:tr w:rsidR="00BD6CF4" w:rsidRPr="008365BD" w14:paraId="16E2CCB8" w14:textId="77777777" w:rsidTr="00575CCB">
        <w:tc>
          <w:tcPr>
            <w:tcW w:w="1306" w:type="dxa"/>
          </w:tcPr>
          <w:p w14:paraId="4FDE3CB5" w14:textId="77777777" w:rsidR="00BD6CF4" w:rsidRPr="008365BD" w:rsidRDefault="00BD6CF4" w:rsidP="003E21EE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75" w:type="dxa"/>
            <w:vAlign w:val="bottom"/>
          </w:tcPr>
          <w:p w14:paraId="1BCBB8A2" w14:textId="77777777" w:rsidR="00BD6CF4" w:rsidRPr="008365BD" w:rsidRDefault="00BD6CF4" w:rsidP="003E21EE">
            <w:pPr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edical</w:t>
            </w:r>
          </w:p>
        </w:tc>
        <w:tc>
          <w:tcPr>
            <w:tcW w:w="971" w:type="dxa"/>
            <w:vAlign w:val="bottom"/>
          </w:tcPr>
          <w:p w14:paraId="7176E043" w14:textId="77777777" w:rsidR="00BD6CF4" w:rsidRPr="008365BD" w:rsidRDefault="00BD6CF4" w:rsidP="003E21EE">
            <w:pPr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n-medical</w:t>
            </w:r>
          </w:p>
        </w:tc>
        <w:tc>
          <w:tcPr>
            <w:tcW w:w="974" w:type="dxa"/>
            <w:vAlign w:val="bottom"/>
          </w:tcPr>
          <w:p w14:paraId="78865A21" w14:textId="77777777" w:rsidR="00BD6CF4" w:rsidRPr="008365BD" w:rsidRDefault="00BD6CF4" w:rsidP="003E21EE">
            <w:pPr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otal</w:t>
            </w:r>
          </w:p>
        </w:tc>
        <w:tc>
          <w:tcPr>
            <w:tcW w:w="971" w:type="dxa"/>
            <w:vAlign w:val="bottom"/>
          </w:tcPr>
          <w:p w14:paraId="553CA47D" w14:textId="77777777" w:rsidR="00BD6CF4" w:rsidRPr="008365BD" w:rsidRDefault="00BD6CF4" w:rsidP="003E21EE">
            <w:pPr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edical</w:t>
            </w:r>
          </w:p>
        </w:tc>
        <w:tc>
          <w:tcPr>
            <w:tcW w:w="971" w:type="dxa"/>
            <w:vAlign w:val="bottom"/>
          </w:tcPr>
          <w:p w14:paraId="127F3D09" w14:textId="77777777" w:rsidR="00BD6CF4" w:rsidRPr="008365BD" w:rsidRDefault="00BD6CF4" w:rsidP="003E21EE">
            <w:pPr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n-medical</w:t>
            </w:r>
          </w:p>
        </w:tc>
        <w:tc>
          <w:tcPr>
            <w:tcW w:w="971" w:type="dxa"/>
            <w:vAlign w:val="bottom"/>
          </w:tcPr>
          <w:p w14:paraId="36552BC8" w14:textId="77777777" w:rsidR="00BD6CF4" w:rsidRPr="008365BD" w:rsidRDefault="00BD6CF4" w:rsidP="003E21EE">
            <w:pPr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otal</w:t>
            </w:r>
          </w:p>
        </w:tc>
        <w:tc>
          <w:tcPr>
            <w:tcW w:w="971" w:type="dxa"/>
            <w:vAlign w:val="bottom"/>
          </w:tcPr>
          <w:p w14:paraId="7C7D6341" w14:textId="77777777" w:rsidR="00BD6CF4" w:rsidRPr="008365BD" w:rsidRDefault="00BD6CF4" w:rsidP="003E21EE">
            <w:pPr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edical</w:t>
            </w:r>
          </w:p>
        </w:tc>
        <w:tc>
          <w:tcPr>
            <w:tcW w:w="971" w:type="dxa"/>
            <w:vAlign w:val="bottom"/>
          </w:tcPr>
          <w:p w14:paraId="7155BF61" w14:textId="77777777" w:rsidR="00BD6CF4" w:rsidRPr="008365BD" w:rsidRDefault="00BD6CF4" w:rsidP="003E21EE">
            <w:pPr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n-medical</w:t>
            </w:r>
          </w:p>
        </w:tc>
        <w:tc>
          <w:tcPr>
            <w:tcW w:w="971" w:type="dxa"/>
            <w:vAlign w:val="bottom"/>
          </w:tcPr>
          <w:p w14:paraId="019BD55E" w14:textId="77777777" w:rsidR="00BD6CF4" w:rsidRPr="008365BD" w:rsidRDefault="00BD6CF4" w:rsidP="003E21EE">
            <w:pPr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otal</w:t>
            </w:r>
          </w:p>
        </w:tc>
        <w:tc>
          <w:tcPr>
            <w:tcW w:w="971" w:type="dxa"/>
            <w:vAlign w:val="bottom"/>
          </w:tcPr>
          <w:p w14:paraId="525524A1" w14:textId="77777777" w:rsidR="00BD6CF4" w:rsidRPr="008365BD" w:rsidRDefault="00BD6CF4" w:rsidP="003E21EE">
            <w:pPr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edical</w:t>
            </w:r>
          </w:p>
        </w:tc>
        <w:tc>
          <w:tcPr>
            <w:tcW w:w="971" w:type="dxa"/>
            <w:vAlign w:val="bottom"/>
          </w:tcPr>
          <w:p w14:paraId="276B1825" w14:textId="77777777" w:rsidR="00BD6CF4" w:rsidRPr="008365BD" w:rsidRDefault="00BD6CF4" w:rsidP="003E21EE">
            <w:pPr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n-medical</w:t>
            </w:r>
          </w:p>
        </w:tc>
        <w:tc>
          <w:tcPr>
            <w:tcW w:w="956" w:type="dxa"/>
            <w:vAlign w:val="bottom"/>
          </w:tcPr>
          <w:p w14:paraId="528A18B6" w14:textId="77777777" w:rsidR="00BD6CF4" w:rsidRPr="008365BD" w:rsidRDefault="00BD6CF4" w:rsidP="003E21EE">
            <w:pPr>
              <w:rPr>
                <w:rFonts w:ascii="Times New Roman" w:hAnsi="Times New Roman" w:cs="Times New Roma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otal</w:t>
            </w:r>
          </w:p>
        </w:tc>
      </w:tr>
      <w:tr w:rsidR="00BD6CF4" w:rsidRPr="008365BD" w14:paraId="7C6EDCEC" w14:textId="77777777" w:rsidTr="00575CCB">
        <w:trPr>
          <w:trHeight w:val="300"/>
        </w:trPr>
        <w:tc>
          <w:tcPr>
            <w:tcW w:w="1306" w:type="dxa"/>
          </w:tcPr>
          <w:p w14:paraId="15D47714" w14:textId="77777777" w:rsidR="00BD6CF4" w:rsidRPr="008365BD" w:rsidRDefault="00BD6CF4" w:rsidP="003E21EE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ute meningitis</w:t>
            </w:r>
          </w:p>
        </w:tc>
        <w:tc>
          <w:tcPr>
            <w:tcW w:w="975" w:type="dxa"/>
            <w:noWrap/>
            <w:hideMark/>
          </w:tcPr>
          <w:p w14:paraId="12E8F1A4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21</w:t>
            </w:r>
          </w:p>
        </w:tc>
        <w:tc>
          <w:tcPr>
            <w:tcW w:w="971" w:type="dxa"/>
            <w:noWrap/>
            <w:hideMark/>
          </w:tcPr>
          <w:p w14:paraId="0D8ADCF9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6</w:t>
            </w:r>
          </w:p>
        </w:tc>
        <w:tc>
          <w:tcPr>
            <w:tcW w:w="974" w:type="dxa"/>
            <w:noWrap/>
            <w:hideMark/>
          </w:tcPr>
          <w:p w14:paraId="234BFF5F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27</w:t>
            </w:r>
          </w:p>
        </w:tc>
        <w:tc>
          <w:tcPr>
            <w:tcW w:w="971" w:type="dxa"/>
            <w:noWrap/>
            <w:hideMark/>
          </w:tcPr>
          <w:p w14:paraId="35909ADB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37</w:t>
            </w:r>
          </w:p>
        </w:tc>
        <w:tc>
          <w:tcPr>
            <w:tcW w:w="971" w:type="dxa"/>
            <w:noWrap/>
            <w:hideMark/>
          </w:tcPr>
          <w:p w14:paraId="07919802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3</w:t>
            </w:r>
          </w:p>
        </w:tc>
        <w:tc>
          <w:tcPr>
            <w:tcW w:w="971" w:type="dxa"/>
            <w:noWrap/>
            <w:hideMark/>
          </w:tcPr>
          <w:p w14:paraId="77812D09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20</w:t>
            </w:r>
          </w:p>
        </w:tc>
        <w:tc>
          <w:tcPr>
            <w:tcW w:w="971" w:type="dxa"/>
            <w:noWrap/>
            <w:hideMark/>
          </w:tcPr>
          <w:p w14:paraId="31A9A7D5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785</w:t>
            </w:r>
          </w:p>
        </w:tc>
        <w:tc>
          <w:tcPr>
            <w:tcW w:w="971" w:type="dxa"/>
            <w:noWrap/>
            <w:hideMark/>
          </w:tcPr>
          <w:p w14:paraId="54987011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88</w:t>
            </w:r>
          </w:p>
        </w:tc>
        <w:tc>
          <w:tcPr>
            <w:tcW w:w="971" w:type="dxa"/>
            <w:noWrap/>
            <w:hideMark/>
          </w:tcPr>
          <w:p w14:paraId="77102645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95</w:t>
            </w:r>
          </w:p>
        </w:tc>
        <w:tc>
          <w:tcPr>
            <w:tcW w:w="971" w:type="dxa"/>
            <w:noWrap/>
            <w:hideMark/>
          </w:tcPr>
          <w:p w14:paraId="41992D10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706</w:t>
            </w:r>
          </w:p>
        </w:tc>
        <w:tc>
          <w:tcPr>
            <w:tcW w:w="971" w:type="dxa"/>
            <w:noWrap/>
            <w:hideMark/>
          </w:tcPr>
          <w:p w14:paraId="2C628C5D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95</w:t>
            </w:r>
          </w:p>
        </w:tc>
        <w:tc>
          <w:tcPr>
            <w:tcW w:w="956" w:type="dxa"/>
            <w:noWrap/>
            <w:hideMark/>
          </w:tcPr>
          <w:p w14:paraId="5BAFA58C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489</w:t>
            </w:r>
          </w:p>
        </w:tc>
      </w:tr>
      <w:tr w:rsidR="00BD6CF4" w:rsidRPr="008365BD" w14:paraId="778D08D6" w14:textId="77777777" w:rsidTr="00575CCB">
        <w:trPr>
          <w:trHeight w:val="300"/>
        </w:trPr>
        <w:tc>
          <w:tcPr>
            <w:tcW w:w="1306" w:type="dxa"/>
          </w:tcPr>
          <w:p w14:paraId="441E4D9C" w14:textId="77777777" w:rsidR="00BD6CF4" w:rsidRPr="008365BD" w:rsidRDefault="00BD6CF4" w:rsidP="003E21EE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ver due to diphtheria, whooping cough and tetanus</w:t>
            </w:r>
          </w:p>
        </w:tc>
        <w:tc>
          <w:tcPr>
            <w:tcW w:w="975" w:type="dxa"/>
            <w:noWrap/>
            <w:hideMark/>
          </w:tcPr>
          <w:p w14:paraId="59942785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11</w:t>
            </w:r>
          </w:p>
        </w:tc>
        <w:tc>
          <w:tcPr>
            <w:tcW w:w="971" w:type="dxa"/>
            <w:noWrap/>
            <w:hideMark/>
          </w:tcPr>
          <w:p w14:paraId="23BD0EF5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5</w:t>
            </w:r>
          </w:p>
        </w:tc>
        <w:tc>
          <w:tcPr>
            <w:tcW w:w="974" w:type="dxa"/>
            <w:noWrap/>
            <w:hideMark/>
          </w:tcPr>
          <w:p w14:paraId="26F3873A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06</w:t>
            </w:r>
          </w:p>
        </w:tc>
        <w:tc>
          <w:tcPr>
            <w:tcW w:w="971" w:type="dxa"/>
            <w:noWrap/>
            <w:hideMark/>
          </w:tcPr>
          <w:p w14:paraId="679774B7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01</w:t>
            </w:r>
          </w:p>
        </w:tc>
        <w:tc>
          <w:tcPr>
            <w:tcW w:w="971" w:type="dxa"/>
            <w:noWrap/>
            <w:hideMark/>
          </w:tcPr>
          <w:p w14:paraId="3865769C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8</w:t>
            </w:r>
          </w:p>
        </w:tc>
        <w:tc>
          <w:tcPr>
            <w:tcW w:w="971" w:type="dxa"/>
            <w:noWrap/>
            <w:hideMark/>
          </w:tcPr>
          <w:p w14:paraId="27840841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49</w:t>
            </w:r>
          </w:p>
        </w:tc>
        <w:tc>
          <w:tcPr>
            <w:tcW w:w="971" w:type="dxa"/>
            <w:noWrap/>
            <w:hideMark/>
          </w:tcPr>
          <w:p w14:paraId="0F3D6754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901</w:t>
            </w:r>
          </w:p>
        </w:tc>
        <w:tc>
          <w:tcPr>
            <w:tcW w:w="971" w:type="dxa"/>
            <w:noWrap/>
            <w:hideMark/>
          </w:tcPr>
          <w:p w14:paraId="41B1C075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13</w:t>
            </w:r>
          </w:p>
        </w:tc>
        <w:tc>
          <w:tcPr>
            <w:tcW w:w="971" w:type="dxa"/>
            <w:noWrap/>
            <w:hideMark/>
          </w:tcPr>
          <w:p w14:paraId="5B311228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050</w:t>
            </w:r>
          </w:p>
        </w:tc>
        <w:tc>
          <w:tcPr>
            <w:tcW w:w="971" w:type="dxa"/>
            <w:noWrap/>
            <w:hideMark/>
          </w:tcPr>
          <w:p w14:paraId="04927794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279</w:t>
            </w:r>
          </w:p>
        </w:tc>
        <w:tc>
          <w:tcPr>
            <w:tcW w:w="971" w:type="dxa"/>
            <w:noWrap/>
            <w:hideMark/>
          </w:tcPr>
          <w:p w14:paraId="02022397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56</w:t>
            </w:r>
          </w:p>
        </w:tc>
        <w:tc>
          <w:tcPr>
            <w:tcW w:w="956" w:type="dxa"/>
            <w:noWrap/>
            <w:hideMark/>
          </w:tcPr>
          <w:p w14:paraId="271BFB86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610</w:t>
            </w:r>
          </w:p>
        </w:tc>
      </w:tr>
      <w:tr w:rsidR="00BD6CF4" w:rsidRPr="008365BD" w14:paraId="5B33D71B" w14:textId="77777777" w:rsidTr="00575CCB">
        <w:trPr>
          <w:trHeight w:val="300"/>
        </w:trPr>
        <w:tc>
          <w:tcPr>
            <w:tcW w:w="1306" w:type="dxa"/>
          </w:tcPr>
          <w:p w14:paraId="789903AF" w14:textId="77777777" w:rsidR="00BD6CF4" w:rsidRPr="008365BD" w:rsidRDefault="00BD6CF4" w:rsidP="003E21EE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ver with rash *</w:t>
            </w:r>
          </w:p>
        </w:tc>
        <w:tc>
          <w:tcPr>
            <w:tcW w:w="975" w:type="dxa"/>
            <w:noWrap/>
            <w:hideMark/>
          </w:tcPr>
          <w:p w14:paraId="212F39DA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88</w:t>
            </w:r>
          </w:p>
        </w:tc>
        <w:tc>
          <w:tcPr>
            <w:tcW w:w="971" w:type="dxa"/>
            <w:noWrap/>
            <w:hideMark/>
          </w:tcPr>
          <w:p w14:paraId="2BCB1B9D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2</w:t>
            </w:r>
          </w:p>
        </w:tc>
        <w:tc>
          <w:tcPr>
            <w:tcW w:w="974" w:type="dxa"/>
            <w:noWrap/>
            <w:hideMark/>
          </w:tcPr>
          <w:p w14:paraId="29EF3173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70</w:t>
            </w:r>
          </w:p>
        </w:tc>
        <w:tc>
          <w:tcPr>
            <w:tcW w:w="971" w:type="dxa"/>
            <w:noWrap/>
            <w:hideMark/>
          </w:tcPr>
          <w:p w14:paraId="5848D354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48</w:t>
            </w:r>
          </w:p>
        </w:tc>
        <w:tc>
          <w:tcPr>
            <w:tcW w:w="971" w:type="dxa"/>
            <w:noWrap/>
            <w:hideMark/>
          </w:tcPr>
          <w:p w14:paraId="7CE03373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7</w:t>
            </w:r>
          </w:p>
        </w:tc>
        <w:tc>
          <w:tcPr>
            <w:tcW w:w="971" w:type="dxa"/>
            <w:noWrap/>
            <w:hideMark/>
          </w:tcPr>
          <w:p w14:paraId="4022BF3C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15</w:t>
            </w:r>
          </w:p>
        </w:tc>
        <w:tc>
          <w:tcPr>
            <w:tcW w:w="971" w:type="dxa"/>
            <w:noWrap/>
            <w:hideMark/>
          </w:tcPr>
          <w:p w14:paraId="100F2F66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444</w:t>
            </w:r>
          </w:p>
        </w:tc>
        <w:tc>
          <w:tcPr>
            <w:tcW w:w="971" w:type="dxa"/>
            <w:noWrap/>
            <w:hideMark/>
          </w:tcPr>
          <w:p w14:paraId="319A2449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55</w:t>
            </w:r>
          </w:p>
        </w:tc>
        <w:tc>
          <w:tcPr>
            <w:tcW w:w="971" w:type="dxa"/>
            <w:noWrap/>
            <w:hideMark/>
          </w:tcPr>
          <w:p w14:paraId="016EE242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628</w:t>
            </w:r>
          </w:p>
        </w:tc>
        <w:tc>
          <w:tcPr>
            <w:tcW w:w="971" w:type="dxa"/>
            <w:noWrap/>
            <w:hideMark/>
          </w:tcPr>
          <w:p w14:paraId="15EABA5F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041</w:t>
            </w:r>
          </w:p>
        </w:tc>
        <w:tc>
          <w:tcPr>
            <w:tcW w:w="971" w:type="dxa"/>
            <w:noWrap/>
            <w:hideMark/>
          </w:tcPr>
          <w:p w14:paraId="68FC916C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36</w:t>
            </w:r>
          </w:p>
        </w:tc>
        <w:tc>
          <w:tcPr>
            <w:tcW w:w="956" w:type="dxa"/>
            <w:noWrap/>
            <w:hideMark/>
          </w:tcPr>
          <w:p w14:paraId="3C63C971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260</w:t>
            </w:r>
          </w:p>
        </w:tc>
      </w:tr>
      <w:tr w:rsidR="00BD6CF4" w:rsidRPr="008365BD" w14:paraId="0324FCD6" w14:textId="77777777" w:rsidTr="00575CCB">
        <w:trPr>
          <w:trHeight w:val="300"/>
        </w:trPr>
        <w:tc>
          <w:tcPr>
            <w:tcW w:w="1306" w:type="dxa"/>
          </w:tcPr>
          <w:p w14:paraId="6ED00597" w14:textId="77777777" w:rsidR="00BD6CF4" w:rsidRPr="008365BD" w:rsidRDefault="00BD6CF4" w:rsidP="003E21EE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uberculosis</w:t>
            </w:r>
          </w:p>
        </w:tc>
        <w:tc>
          <w:tcPr>
            <w:tcW w:w="975" w:type="dxa"/>
            <w:noWrap/>
            <w:hideMark/>
          </w:tcPr>
          <w:p w14:paraId="3D736971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43</w:t>
            </w:r>
          </w:p>
        </w:tc>
        <w:tc>
          <w:tcPr>
            <w:tcW w:w="971" w:type="dxa"/>
            <w:noWrap/>
            <w:hideMark/>
          </w:tcPr>
          <w:p w14:paraId="0FA0E9FF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75</w:t>
            </w:r>
          </w:p>
        </w:tc>
        <w:tc>
          <w:tcPr>
            <w:tcW w:w="974" w:type="dxa"/>
            <w:noWrap/>
            <w:hideMark/>
          </w:tcPr>
          <w:p w14:paraId="2B3D9C3A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18</w:t>
            </w:r>
          </w:p>
        </w:tc>
        <w:tc>
          <w:tcPr>
            <w:tcW w:w="971" w:type="dxa"/>
            <w:noWrap/>
            <w:hideMark/>
          </w:tcPr>
          <w:p w14:paraId="759F2692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800</w:t>
            </w:r>
          </w:p>
        </w:tc>
        <w:tc>
          <w:tcPr>
            <w:tcW w:w="971" w:type="dxa"/>
            <w:noWrap/>
            <w:hideMark/>
          </w:tcPr>
          <w:p w14:paraId="7597B682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0</w:t>
            </w:r>
          </w:p>
        </w:tc>
        <w:tc>
          <w:tcPr>
            <w:tcW w:w="971" w:type="dxa"/>
            <w:noWrap/>
            <w:hideMark/>
          </w:tcPr>
          <w:p w14:paraId="584182A6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00</w:t>
            </w:r>
          </w:p>
        </w:tc>
        <w:tc>
          <w:tcPr>
            <w:tcW w:w="971" w:type="dxa"/>
            <w:noWrap/>
            <w:hideMark/>
          </w:tcPr>
          <w:p w14:paraId="643E0A05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785</w:t>
            </w:r>
          </w:p>
        </w:tc>
        <w:tc>
          <w:tcPr>
            <w:tcW w:w="971" w:type="dxa"/>
            <w:noWrap/>
            <w:hideMark/>
          </w:tcPr>
          <w:p w14:paraId="3B135B5A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31</w:t>
            </w:r>
          </w:p>
        </w:tc>
        <w:tc>
          <w:tcPr>
            <w:tcW w:w="971" w:type="dxa"/>
            <w:noWrap/>
            <w:hideMark/>
          </w:tcPr>
          <w:p w14:paraId="70A456FF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143</w:t>
            </w:r>
          </w:p>
        </w:tc>
        <w:tc>
          <w:tcPr>
            <w:tcW w:w="971" w:type="dxa"/>
            <w:noWrap/>
            <w:hideMark/>
          </w:tcPr>
          <w:p w14:paraId="6BAA6387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69</w:t>
            </w:r>
          </w:p>
        </w:tc>
        <w:tc>
          <w:tcPr>
            <w:tcW w:w="971" w:type="dxa"/>
            <w:noWrap/>
            <w:hideMark/>
          </w:tcPr>
          <w:p w14:paraId="02B92BA8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380</w:t>
            </w:r>
          </w:p>
        </w:tc>
        <w:tc>
          <w:tcPr>
            <w:tcW w:w="956" w:type="dxa"/>
            <w:noWrap/>
            <w:hideMark/>
          </w:tcPr>
          <w:p w14:paraId="14CC7804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358</w:t>
            </w:r>
          </w:p>
        </w:tc>
      </w:tr>
      <w:tr w:rsidR="00BD6CF4" w:rsidRPr="008365BD" w14:paraId="1ABD1F71" w14:textId="77777777" w:rsidTr="00575CCB">
        <w:trPr>
          <w:trHeight w:val="300"/>
        </w:trPr>
        <w:tc>
          <w:tcPr>
            <w:tcW w:w="1306" w:type="dxa"/>
          </w:tcPr>
          <w:p w14:paraId="3D045DE2" w14:textId="77777777" w:rsidR="00BD6CF4" w:rsidRPr="008365BD" w:rsidRDefault="00BD6CF4" w:rsidP="003E21EE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iral Hepatitis</w:t>
            </w:r>
          </w:p>
        </w:tc>
        <w:tc>
          <w:tcPr>
            <w:tcW w:w="975" w:type="dxa"/>
            <w:noWrap/>
            <w:hideMark/>
          </w:tcPr>
          <w:p w14:paraId="6B926D29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94</w:t>
            </w:r>
          </w:p>
        </w:tc>
        <w:tc>
          <w:tcPr>
            <w:tcW w:w="971" w:type="dxa"/>
            <w:noWrap/>
            <w:hideMark/>
          </w:tcPr>
          <w:p w14:paraId="6B72A85E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61</w:t>
            </w:r>
          </w:p>
        </w:tc>
        <w:tc>
          <w:tcPr>
            <w:tcW w:w="974" w:type="dxa"/>
            <w:noWrap/>
            <w:hideMark/>
          </w:tcPr>
          <w:p w14:paraId="28B1FC56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55</w:t>
            </w:r>
          </w:p>
        </w:tc>
        <w:tc>
          <w:tcPr>
            <w:tcW w:w="971" w:type="dxa"/>
            <w:noWrap/>
            <w:hideMark/>
          </w:tcPr>
          <w:p w14:paraId="4F2A2F28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10</w:t>
            </w:r>
          </w:p>
        </w:tc>
        <w:tc>
          <w:tcPr>
            <w:tcW w:w="971" w:type="dxa"/>
            <w:noWrap/>
            <w:hideMark/>
          </w:tcPr>
          <w:p w14:paraId="205FE90D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72</w:t>
            </w:r>
          </w:p>
        </w:tc>
        <w:tc>
          <w:tcPr>
            <w:tcW w:w="971" w:type="dxa"/>
            <w:noWrap/>
            <w:hideMark/>
          </w:tcPr>
          <w:p w14:paraId="1A7C5132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882</w:t>
            </w:r>
          </w:p>
        </w:tc>
        <w:tc>
          <w:tcPr>
            <w:tcW w:w="971" w:type="dxa"/>
            <w:noWrap/>
            <w:hideMark/>
          </w:tcPr>
          <w:p w14:paraId="2E43AADB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569</w:t>
            </w:r>
          </w:p>
        </w:tc>
        <w:tc>
          <w:tcPr>
            <w:tcW w:w="971" w:type="dxa"/>
            <w:noWrap/>
            <w:hideMark/>
          </w:tcPr>
          <w:p w14:paraId="74FE562B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29</w:t>
            </w:r>
          </w:p>
        </w:tc>
        <w:tc>
          <w:tcPr>
            <w:tcW w:w="971" w:type="dxa"/>
            <w:noWrap/>
            <w:hideMark/>
          </w:tcPr>
          <w:p w14:paraId="5C3C9BD1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057</w:t>
            </w:r>
          </w:p>
        </w:tc>
        <w:tc>
          <w:tcPr>
            <w:tcW w:w="971" w:type="dxa"/>
            <w:noWrap/>
            <w:hideMark/>
          </w:tcPr>
          <w:p w14:paraId="1C3285DB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873</w:t>
            </w:r>
          </w:p>
        </w:tc>
        <w:tc>
          <w:tcPr>
            <w:tcW w:w="971" w:type="dxa"/>
            <w:noWrap/>
            <w:hideMark/>
          </w:tcPr>
          <w:p w14:paraId="5945EFBC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04</w:t>
            </w:r>
          </w:p>
        </w:tc>
        <w:tc>
          <w:tcPr>
            <w:tcW w:w="956" w:type="dxa"/>
            <w:noWrap/>
            <w:hideMark/>
          </w:tcPr>
          <w:p w14:paraId="6B0ADC95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948</w:t>
            </w:r>
          </w:p>
        </w:tc>
      </w:tr>
      <w:tr w:rsidR="00BD6CF4" w:rsidRPr="008365BD" w14:paraId="5B26C610" w14:textId="77777777" w:rsidTr="00575CCB">
        <w:trPr>
          <w:trHeight w:val="300"/>
        </w:trPr>
        <w:tc>
          <w:tcPr>
            <w:tcW w:w="1306" w:type="dxa"/>
          </w:tcPr>
          <w:p w14:paraId="646BE753" w14:textId="77777777" w:rsidR="00BD6CF4" w:rsidRPr="008365BD" w:rsidRDefault="00BD6CF4" w:rsidP="003E21EE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ute diarrhea**</w:t>
            </w:r>
          </w:p>
        </w:tc>
        <w:tc>
          <w:tcPr>
            <w:tcW w:w="975" w:type="dxa"/>
            <w:noWrap/>
            <w:hideMark/>
          </w:tcPr>
          <w:p w14:paraId="1A963A9D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03</w:t>
            </w:r>
          </w:p>
        </w:tc>
        <w:tc>
          <w:tcPr>
            <w:tcW w:w="971" w:type="dxa"/>
            <w:noWrap/>
            <w:hideMark/>
          </w:tcPr>
          <w:p w14:paraId="10535C40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1</w:t>
            </w:r>
          </w:p>
        </w:tc>
        <w:tc>
          <w:tcPr>
            <w:tcW w:w="974" w:type="dxa"/>
            <w:noWrap/>
            <w:hideMark/>
          </w:tcPr>
          <w:p w14:paraId="6906B41A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74</w:t>
            </w:r>
          </w:p>
        </w:tc>
        <w:tc>
          <w:tcPr>
            <w:tcW w:w="971" w:type="dxa"/>
            <w:noWrap/>
            <w:hideMark/>
          </w:tcPr>
          <w:p w14:paraId="413833C5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18</w:t>
            </w:r>
          </w:p>
        </w:tc>
        <w:tc>
          <w:tcPr>
            <w:tcW w:w="971" w:type="dxa"/>
            <w:noWrap/>
            <w:hideMark/>
          </w:tcPr>
          <w:p w14:paraId="2426DCBE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0</w:t>
            </w:r>
          </w:p>
        </w:tc>
        <w:tc>
          <w:tcPr>
            <w:tcW w:w="971" w:type="dxa"/>
            <w:noWrap/>
            <w:hideMark/>
          </w:tcPr>
          <w:p w14:paraId="01EF2624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98</w:t>
            </w:r>
          </w:p>
        </w:tc>
        <w:tc>
          <w:tcPr>
            <w:tcW w:w="971" w:type="dxa"/>
            <w:noWrap/>
            <w:hideMark/>
          </w:tcPr>
          <w:p w14:paraId="4E96E0A2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951</w:t>
            </w:r>
          </w:p>
        </w:tc>
        <w:tc>
          <w:tcPr>
            <w:tcW w:w="971" w:type="dxa"/>
            <w:noWrap/>
            <w:hideMark/>
          </w:tcPr>
          <w:p w14:paraId="0D34917B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19</w:t>
            </w:r>
          </w:p>
        </w:tc>
        <w:tc>
          <w:tcPr>
            <w:tcW w:w="971" w:type="dxa"/>
            <w:noWrap/>
            <w:hideMark/>
          </w:tcPr>
          <w:p w14:paraId="34BDD202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87</w:t>
            </w:r>
          </w:p>
        </w:tc>
        <w:tc>
          <w:tcPr>
            <w:tcW w:w="971" w:type="dxa"/>
            <w:noWrap/>
            <w:hideMark/>
          </w:tcPr>
          <w:p w14:paraId="712E64A6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633</w:t>
            </w:r>
          </w:p>
        </w:tc>
        <w:tc>
          <w:tcPr>
            <w:tcW w:w="971" w:type="dxa"/>
            <w:noWrap/>
            <w:hideMark/>
          </w:tcPr>
          <w:p w14:paraId="1BD830EA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47</w:t>
            </w:r>
          </w:p>
        </w:tc>
        <w:tc>
          <w:tcPr>
            <w:tcW w:w="956" w:type="dxa"/>
            <w:noWrap/>
            <w:hideMark/>
          </w:tcPr>
          <w:p w14:paraId="4FD9372E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485</w:t>
            </w:r>
          </w:p>
        </w:tc>
      </w:tr>
      <w:tr w:rsidR="00BD6CF4" w:rsidRPr="008365BD" w14:paraId="34AC92FF" w14:textId="77777777" w:rsidTr="00575CCB">
        <w:trPr>
          <w:trHeight w:val="300"/>
        </w:trPr>
        <w:tc>
          <w:tcPr>
            <w:tcW w:w="1306" w:type="dxa"/>
          </w:tcPr>
          <w:p w14:paraId="7989324B" w14:textId="77777777" w:rsidR="00BD6CF4" w:rsidRPr="008365BD" w:rsidRDefault="00BD6CF4" w:rsidP="003E21EE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ute upper respiratory infections***</w:t>
            </w:r>
          </w:p>
        </w:tc>
        <w:tc>
          <w:tcPr>
            <w:tcW w:w="975" w:type="dxa"/>
            <w:noWrap/>
            <w:hideMark/>
          </w:tcPr>
          <w:p w14:paraId="1F5B6953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36</w:t>
            </w:r>
          </w:p>
        </w:tc>
        <w:tc>
          <w:tcPr>
            <w:tcW w:w="971" w:type="dxa"/>
            <w:noWrap/>
            <w:hideMark/>
          </w:tcPr>
          <w:p w14:paraId="10E45538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8</w:t>
            </w:r>
          </w:p>
        </w:tc>
        <w:tc>
          <w:tcPr>
            <w:tcW w:w="974" w:type="dxa"/>
            <w:noWrap/>
            <w:hideMark/>
          </w:tcPr>
          <w:p w14:paraId="22A6046F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84</w:t>
            </w:r>
          </w:p>
        </w:tc>
        <w:tc>
          <w:tcPr>
            <w:tcW w:w="971" w:type="dxa"/>
            <w:noWrap/>
            <w:hideMark/>
          </w:tcPr>
          <w:p w14:paraId="5604EDEA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9</w:t>
            </w:r>
          </w:p>
        </w:tc>
        <w:tc>
          <w:tcPr>
            <w:tcW w:w="971" w:type="dxa"/>
            <w:noWrap/>
            <w:hideMark/>
          </w:tcPr>
          <w:p w14:paraId="162810D0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1</w:t>
            </w:r>
          </w:p>
        </w:tc>
        <w:tc>
          <w:tcPr>
            <w:tcW w:w="971" w:type="dxa"/>
            <w:noWrap/>
            <w:hideMark/>
          </w:tcPr>
          <w:p w14:paraId="1A19B722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99</w:t>
            </w:r>
          </w:p>
        </w:tc>
        <w:tc>
          <w:tcPr>
            <w:tcW w:w="971" w:type="dxa"/>
            <w:noWrap/>
            <w:hideMark/>
          </w:tcPr>
          <w:p w14:paraId="67935656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689</w:t>
            </w:r>
          </w:p>
        </w:tc>
        <w:tc>
          <w:tcPr>
            <w:tcW w:w="971" w:type="dxa"/>
            <w:noWrap/>
            <w:hideMark/>
          </w:tcPr>
          <w:p w14:paraId="1A6409EB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04</w:t>
            </w:r>
          </w:p>
        </w:tc>
        <w:tc>
          <w:tcPr>
            <w:tcW w:w="971" w:type="dxa"/>
            <w:noWrap/>
            <w:hideMark/>
          </w:tcPr>
          <w:p w14:paraId="0ADD4CB3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089</w:t>
            </w:r>
          </w:p>
        </w:tc>
        <w:tc>
          <w:tcPr>
            <w:tcW w:w="971" w:type="dxa"/>
            <w:noWrap/>
            <w:hideMark/>
          </w:tcPr>
          <w:p w14:paraId="66D417B6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937</w:t>
            </w:r>
          </w:p>
        </w:tc>
        <w:tc>
          <w:tcPr>
            <w:tcW w:w="971" w:type="dxa"/>
            <w:noWrap/>
            <w:hideMark/>
          </w:tcPr>
          <w:p w14:paraId="719E9328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23</w:t>
            </w:r>
          </w:p>
        </w:tc>
        <w:tc>
          <w:tcPr>
            <w:tcW w:w="956" w:type="dxa"/>
            <w:noWrap/>
            <w:hideMark/>
          </w:tcPr>
          <w:p w14:paraId="6B8050E7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157</w:t>
            </w:r>
          </w:p>
        </w:tc>
      </w:tr>
      <w:tr w:rsidR="00BD6CF4" w:rsidRPr="008365BD" w14:paraId="2C36F403" w14:textId="77777777" w:rsidTr="00575CCB">
        <w:trPr>
          <w:trHeight w:val="300"/>
        </w:trPr>
        <w:tc>
          <w:tcPr>
            <w:tcW w:w="1306" w:type="dxa"/>
          </w:tcPr>
          <w:p w14:paraId="5B901BD3" w14:textId="77777777" w:rsidR="00BD6CF4" w:rsidRPr="008365BD" w:rsidRDefault="00BD6CF4" w:rsidP="003E21EE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ver with other infections#</w:t>
            </w:r>
          </w:p>
        </w:tc>
        <w:tc>
          <w:tcPr>
            <w:tcW w:w="975" w:type="dxa"/>
            <w:noWrap/>
            <w:hideMark/>
          </w:tcPr>
          <w:p w14:paraId="428849AA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9</w:t>
            </w:r>
          </w:p>
        </w:tc>
        <w:tc>
          <w:tcPr>
            <w:tcW w:w="971" w:type="dxa"/>
            <w:noWrap/>
            <w:hideMark/>
          </w:tcPr>
          <w:p w14:paraId="017EDAB3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1</w:t>
            </w:r>
          </w:p>
        </w:tc>
        <w:tc>
          <w:tcPr>
            <w:tcW w:w="974" w:type="dxa"/>
            <w:noWrap/>
            <w:hideMark/>
          </w:tcPr>
          <w:p w14:paraId="7A98B3A1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30</w:t>
            </w:r>
          </w:p>
        </w:tc>
        <w:tc>
          <w:tcPr>
            <w:tcW w:w="971" w:type="dxa"/>
            <w:noWrap/>
            <w:hideMark/>
          </w:tcPr>
          <w:p w14:paraId="4F3026F1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95</w:t>
            </w:r>
          </w:p>
        </w:tc>
        <w:tc>
          <w:tcPr>
            <w:tcW w:w="971" w:type="dxa"/>
            <w:noWrap/>
            <w:hideMark/>
          </w:tcPr>
          <w:p w14:paraId="0552CFE2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6</w:t>
            </w:r>
          </w:p>
        </w:tc>
        <w:tc>
          <w:tcPr>
            <w:tcW w:w="971" w:type="dxa"/>
            <w:noWrap/>
            <w:hideMark/>
          </w:tcPr>
          <w:p w14:paraId="54FDCCE5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81</w:t>
            </w:r>
          </w:p>
        </w:tc>
        <w:tc>
          <w:tcPr>
            <w:tcW w:w="971" w:type="dxa"/>
            <w:noWrap/>
            <w:hideMark/>
          </w:tcPr>
          <w:p w14:paraId="27AA4516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451</w:t>
            </w:r>
          </w:p>
        </w:tc>
        <w:tc>
          <w:tcPr>
            <w:tcW w:w="971" w:type="dxa"/>
            <w:noWrap/>
            <w:hideMark/>
          </w:tcPr>
          <w:p w14:paraId="4A2912F1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26</w:t>
            </w:r>
          </w:p>
        </w:tc>
        <w:tc>
          <w:tcPr>
            <w:tcW w:w="971" w:type="dxa"/>
            <w:noWrap/>
            <w:hideMark/>
          </w:tcPr>
          <w:p w14:paraId="24C87900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693</w:t>
            </w:r>
          </w:p>
        </w:tc>
        <w:tc>
          <w:tcPr>
            <w:tcW w:w="971" w:type="dxa"/>
            <w:noWrap/>
            <w:hideMark/>
          </w:tcPr>
          <w:p w14:paraId="39D6B97C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517</w:t>
            </w:r>
          </w:p>
        </w:tc>
        <w:tc>
          <w:tcPr>
            <w:tcW w:w="971" w:type="dxa"/>
            <w:noWrap/>
            <w:hideMark/>
          </w:tcPr>
          <w:p w14:paraId="7D96A4A2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81</w:t>
            </w:r>
          </w:p>
        </w:tc>
        <w:tc>
          <w:tcPr>
            <w:tcW w:w="956" w:type="dxa"/>
            <w:noWrap/>
            <w:hideMark/>
          </w:tcPr>
          <w:p w14:paraId="1736CBD9" w14:textId="77777777" w:rsidR="00BD6CF4" w:rsidRPr="008365BD" w:rsidRDefault="00BD6CF4" w:rsidP="003E21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653</w:t>
            </w:r>
          </w:p>
        </w:tc>
      </w:tr>
    </w:tbl>
    <w:p w14:paraId="3C68D9B6" w14:textId="3E0C0E25" w:rsidR="00BD6CF4" w:rsidRPr="008365BD" w:rsidRDefault="00BD6CF4" w:rsidP="00CE615B">
      <w:pPr>
        <w:rPr>
          <w:rFonts w:ascii="Times New Roman" w:eastAsia="Times New Roman" w:hAnsi="Times New Roman" w:cs="Times New Roman"/>
          <w:color w:val="000000"/>
          <w:lang w:eastAsia="en-IN"/>
        </w:rPr>
      </w:pPr>
      <w:r w:rsidRPr="008365BD">
        <w:rPr>
          <w:rFonts w:ascii="Times New Roman" w:hAnsi="Times New Roman" w:cs="Times New Roman"/>
        </w:rPr>
        <w:t xml:space="preserve">Notes: * includes </w:t>
      </w:r>
      <w:r w:rsidRPr="008365BD">
        <w:rPr>
          <w:rFonts w:ascii="Times New Roman" w:hAnsi="Times New Roman" w:cs="Times New Roman"/>
          <w:iCs/>
        </w:rPr>
        <w:t>fevers of unknown origin, all specific fevers that do not have a confirmed diagnosis; *</w:t>
      </w:r>
      <w:r w:rsidRPr="008365BD">
        <w:rPr>
          <w:rFonts w:ascii="Times New Roman" w:hAnsi="Times New Roman" w:cs="Times New Roman"/>
        </w:rPr>
        <w:t xml:space="preserve">* includes </w:t>
      </w:r>
      <w:r w:rsidRPr="008365BD">
        <w:rPr>
          <w:rFonts w:ascii="Times New Roman" w:eastAsia="Times New Roman" w:hAnsi="Times New Roman" w:cs="Times New Roman"/>
          <w:color w:val="000000"/>
          <w:lang w:eastAsia="en-IN"/>
        </w:rPr>
        <w:t>dysentery/ increased frequency of stools with or without blood and mucus in stools; *** includes cold, runny nose, sore throat with cough, allergic colds included); # includes malaria and worms infections.</w:t>
      </w:r>
      <w:r w:rsidR="00CE615B">
        <w:rPr>
          <w:rFonts w:ascii="Times New Roman" w:eastAsia="Times New Roman" w:hAnsi="Times New Roman" w:cs="Times New Roman"/>
          <w:color w:val="000000"/>
          <w:lang w:eastAsia="en-IN"/>
        </w:rPr>
        <w:t xml:space="preserve"> </w:t>
      </w:r>
      <w:r w:rsidRPr="008365BD">
        <w:rPr>
          <w:rFonts w:ascii="Times New Roman" w:eastAsia="Times New Roman" w:hAnsi="Times New Roman" w:cs="Times New Roman"/>
          <w:color w:val="000000"/>
          <w:lang w:eastAsia="en-IN"/>
        </w:rPr>
        <w:t>Source: Authors estimates using SCH 2017-18</w:t>
      </w:r>
    </w:p>
    <w:p w14:paraId="1D74FF39" w14:textId="77777777" w:rsidR="00BD6CF4" w:rsidRPr="008365BD" w:rsidRDefault="00BD6CF4" w:rsidP="00BD6CF4">
      <w:pPr>
        <w:rPr>
          <w:rFonts w:ascii="Times New Roman" w:hAnsi="Times New Roman" w:cs="Times New Roman"/>
          <w:sz w:val="24"/>
          <w:szCs w:val="24"/>
        </w:rPr>
      </w:pPr>
    </w:p>
    <w:p w14:paraId="34C64BE4" w14:textId="77777777" w:rsidR="00C807C2" w:rsidRDefault="00C807C2" w:rsidP="001E6658">
      <w:pPr>
        <w:rPr>
          <w:rFonts w:ascii="Times New Roman" w:hAnsi="Times New Roman" w:cs="Times New Roman"/>
          <w:sz w:val="24"/>
          <w:szCs w:val="24"/>
        </w:rPr>
      </w:pPr>
    </w:p>
    <w:p w14:paraId="3DF17F2B" w14:textId="77777777" w:rsidR="00C807C2" w:rsidRDefault="00C807C2" w:rsidP="001E6658">
      <w:pPr>
        <w:rPr>
          <w:rFonts w:ascii="Times New Roman" w:hAnsi="Times New Roman" w:cs="Times New Roman"/>
          <w:sz w:val="24"/>
          <w:szCs w:val="24"/>
        </w:rPr>
      </w:pPr>
    </w:p>
    <w:p w14:paraId="2D52CC4A" w14:textId="77777777" w:rsidR="00575CCB" w:rsidRDefault="00575CCB" w:rsidP="001E6658">
      <w:pPr>
        <w:rPr>
          <w:rFonts w:ascii="Times New Roman" w:hAnsi="Times New Roman" w:cs="Times New Roman"/>
          <w:sz w:val="24"/>
          <w:szCs w:val="24"/>
        </w:rPr>
      </w:pPr>
    </w:p>
    <w:p w14:paraId="75708534" w14:textId="16754E8A" w:rsidR="001E6658" w:rsidRPr="008365BD" w:rsidRDefault="001E6658" w:rsidP="001E6658">
      <w:pPr>
        <w:rPr>
          <w:rFonts w:ascii="Times New Roman" w:hAnsi="Times New Roman" w:cs="Times New Roman"/>
          <w:sz w:val="24"/>
          <w:szCs w:val="24"/>
        </w:rPr>
      </w:pPr>
      <w:r w:rsidRPr="008365BD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BD6CF4" w:rsidRPr="008365BD">
        <w:rPr>
          <w:rFonts w:ascii="Times New Roman" w:hAnsi="Times New Roman" w:cs="Times New Roman"/>
          <w:sz w:val="24"/>
          <w:szCs w:val="24"/>
        </w:rPr>
        <w:t>8</w:t>
      </w:r>
      <w:r w:rsidRPr="008365BD">
        <w:rPr>
          <w:rFonts w:ascii="Times New Roman" w:hAnsi="Times New Roman" w:cs="Times New Roman"/>
          <w:sz w:val="24"/>
          <w:szCs w:val="24"/>
        </w:rPr>
        <w:t xml:space="preserve"> Table: Per episode OOPE (INR) on outpatient care for different components of treatment for childhood infections in India, 2018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65"/>
        <w:gridCol w:w="1217"/>
        <w:gridCol w:w="861"/>
        <w:gridCol w:w="886"/>
        <w:gridCol w:w="1097"/>
        <w:gridCol w:w="1071"/>
        <w:gridCol w:w="818"/>
        <w:gridCol w:w="1380"/>
        <w:gridCol w:w="1455"/>
      </w:tblGrid>
      <w:tr w:rsidR="001E6658" w:rsidRPr="008365BD" w14:paraId="152AA0FA" w14:textId="77777777" w:rsidTr="00575CCB">
        <w:trPr>
          <w:trHeight w:val="260"/>
        </w:trPr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181E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66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13D66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dical expenditure (INR)</w:t>
            </w:r>
          </w:p>
        </w:tc>
        <w:tc>
          <w:tcPr>
            <w:tcW w:w="15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D2753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n-medical expenditure (INR)</w:t>
            </w:r>
          </w:p>
        </w:tc>
      </w:tr>
      <w:tr w:rsidR="001E6658" w:rsidRPr="008365BD" w14:paraId="0B5F10A7" w14:textId="77777777" w:rsidTr="00575CCB">
        <w:trPr>
          <w:trHeight w:val="260"/>
        </w:trPr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E5A2F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ilment and treatment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67BDD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nsultancy fee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AAF5E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dicines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67A13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agnostic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5E4F9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ther medical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DF588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 medical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12A69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anspor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4ED56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ther non-medical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1EB5C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 non-medical</w:t>
            </w: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##</w:t>
            </w:r>
          </w:p>
        </w:tc>
      </w:tr>
      <w:tr w:rsidR="001E6658" w:rsidRPr="008365BD" w14:paraId="7CE75EF8" w14:textId="77777777" w:rsidTr="00575CCB">
        <w:trPr>
          <w:trHeight w:val="260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7D41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ublic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155C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2FBB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F372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4671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115A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7B4B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BEAB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7877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E6658" w:rsidRPr="008365BD" w14:paraId="62982A58" w14:textId="77777777" w:rsidTr="00575CCB">
        <w:trPr>
          <w:trHeight w:val="260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45F5" w14:textId="77777777" w:rsidR="001E6658" w:rsidRPr="008365BD" w:rsidRDefault="001E6658" w:rsidP="003E21E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ute meningiti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973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7F80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.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5AFE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A819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C19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9719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5A7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A260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4.4</w:t>
            </w:r>
          </w:p>
        </w:tc>
      </w:tr>
      <w:tr w:rsidR="001E6658" w:rsidRPr="008365BD" w14:paraId="374CAF4B" w14:textId="77777777" w:rsidTr="00575CCB">
        <w:trPr>
          <w:trHeight w:val="260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D5A46" w14:textId="77777777" w:rsidR="001E6658" w:rsidRPr="008365BD" w:rsidRDefault="001E6658" w:rsidP="003E21E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ver due to diphtheria, whooping cough and tetanu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DCE9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BA4D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8.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FCC7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5235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.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9518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6.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8B6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54B8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CE51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6.1</w:t>
            </w:r>
          </w:p>
        </w:tc>
      </w:tr>
      <w:tr w:rsidR="001E6658" w:rsidRPr="008365BD" w14:paraId="0757B635" w14:textId="77777777" w:rsidTr="00575CCB">
        <w:trPr>
          <w:trHeight w:val="260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9C4D" w14:textId="77777777" w:rsidR="001E6658" w:rsidRPr="008365BD" w:rsidRDefault="001E6658" w:rsidP="003E21E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ver with rash*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F77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3A45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5.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18B9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.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38C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7C97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2.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67FA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A15C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2CF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0</w:t>
            </w:r>
          </w:p>
        </w:tc>
      </w:tr>
      <w:tr w:rsidR="001E6658" w:rsidRPr="008365BD" w14:paraId="093502D3" w14:textId="77777777" w:rsidTr="00575CCB">
        <w:trPr>
          <w:trHeight w:val="260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C4C1" w14:textId="77777777" w:rsidR="001E6658" w:rsidRPr="008365BD" w:rsidRDefault="001E6658" w:rsidP="003E21E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uberculosi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EE1D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ABBF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6.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96BA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3D55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9E9A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6.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40AD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18AC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409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</w:t>
            </w:r>
          </w:p>
        </w:tc>
      </w:tr>
      <w:tr w:rsidR="001E6658" w:rsidRPr="008365BD" w14:paraId="78A905FA" w14:textId="77777777" w:rsidTr="00575CCB">
        <w:trPr>
          <w:trHeight w:val="260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0DB3" w14:textId="77777777" w:rsidR="001E6658" w:rsidRPr="008365BD" w:rsidRDefault="001E6658" w:rsidP="003E21E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ral Hepatiti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7CF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1F7E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6.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ED48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.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276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.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E897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9.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CACA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6A5E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.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80D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7.2</w:t>
            </w:r>
          </w:p>
        </w:tc>
      </w:tr>
      <w:tr w:rsidR="001E6658" w:rsidRPr="008365BD" w14:paraId="2A40682D" w14:textId="77777777" w:rsidTr="00575CCB">
        <w:trPr>
          <w:trHeight w:val="260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343F" w14:textId="77777777" w:rsidR="001E6658" w:rsidRPr="008365BD" w:rsidRDefault="001E6658" w:rsidP="003E21E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ute diarrhea**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021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2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345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9.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081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BC6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E2A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6.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0B09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.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3C39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.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33C6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2.5</w:t>
            </w:r>
          </w:p>
        </w:tc>
      </w:tr>
      <w:tr w:rsidR="001E6658" w:rsidRPr="008365BD" w14:paraId="0C5D84B9" w14:textId="77777777" w:rsidTr="00575CCB">
        <w:trPr>
          <w:trHeight w:val="260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4165" w14:textId="77777777" w:rsidR="001E6658" w:rsidRPr="008365BD" w:rsidRDefault="001E6658" w:rsidP="003E21E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ute upper respiratory infections***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784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817F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2.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D93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613B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D6E5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3.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ED7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41F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D3B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4</w:t>
            </w:r>
          </w:p>
        </w:tc>
      </w:tr>
      <w:tr w:rsidR="001E6658" w:rsidRPr="008365BD" w14:paraId="025EAB1D" w14:textId="77777777" w:rsidTr="00575CCB">
        <w:trPr>
          <w:trHeight w:val="260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6912" w14:textId="77777777" w:rsidR="001E6658" w:rsidRPr="008365BD" w:rsidRDefault="001E6658" w:rsidP="003E21E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ver with other infections#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DCC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FD2E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2.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AAD78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.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B3AD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E0F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8.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695F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4A09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240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.2</w:t>
            </w:r>
          </w:p>
        </w:tc>
      </w:tr>
      <w:tr w:rsidR="001E6658" w:rsidRPr="008365BD" w14:paraId="735B98BA" w14:textId="77777777" w:rsidTr="00575CCB">
        <w:trPr>
          <w:trHeight w:val="260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1C2E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BD5F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B9DF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2.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7ECD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295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77D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5.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9A3E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0608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1BA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7</w:t>
            </w:r>
          </w:p>
        </w:tc>
      </w:tr>
      <w:tr w:rsidR="001E6658" w:rsidRPr="008365BD" w14:paraId="7BC6C6E2" w14:textId="77777777" w:rsidTr="00575CCB">
        <w:trPr>
          <w:trHeight w:val="260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0737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rivat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9556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BB3E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F971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1534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4BBA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DE43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72F4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C07A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E6658" w:rsidRPr="008365BD" w14:paraId="74F23603" w14:textId="77777777" w:rsidTr="00575CCB">
        <w:trPr>
          <w:trHeight w:val="260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BFA5" w14:textId="77777777" w:rsidR="001E6658" w:rsidRPr="008365BD" w:rsidRDefault="001E6658" w:rsidP="003E21E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ute meningiti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D40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8.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645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2.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0AA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.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EF6C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E4C5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3.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079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.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5A1B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.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B77E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5.7</w:t>
            </w:r>
          </w:p>
        </w:tc>
      </w:tr>
      <w:tr w:rsidR="001E6658" w:rsidRPr="008365BD" w14:paraId="5D29BBC7" w14:textId="77777777" w:rsidTr="00575CCB">
        <w:trPr>
          <w:trHeight w:val="260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F7BF" w14:textId="77777777" w:rsidR="001E6658" w:rsidRPr="008365BD" w:rsidRDefault="001E6658" w:rsidP="003E21E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ver due to diphtheria, whooping cough and tetanu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082B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6.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32CA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0.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28B5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598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9B15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3.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39B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E718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2D6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8</w:t>
            </w:r>
          </w:p>
        </w:tc>
      </w:tr>
      <w:tr w:rsidR="001E6658" w:rsidRPr="008365BD" w14:paraId="0B5DE6E4" w14:textId="77777777" w:rsidTr="00575CCB">
        <w:trPr>
          <w:trHeight w:val="260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9D75" w14:textId="77777777" w:rsidR="001E6658" w:rsidRPr="008365BD" w:rsidRDefault="001E6658" w:rsidP="003E21E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ver with rash*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550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8.8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472E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1.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898D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B7E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A59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6.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135A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55D0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D89D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9</w:t>
            </w:r>
          </w:p>
        </w:tc>
      </w:tr>
      <w:tr w:rsidR="001E6658" w:rsidRPr="008365BD" w14:paraId="6A377BCF" w14:textId="77777777" w:rsidTr="00575CCB">
        <w:trPr>
          <w:trHeight w:val="260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6304" w14:textId="77777777" w:rsidR="001E6658" w:rsidRPr="008365BD" w:rsidRDefault="001E6658" w:rsidP="003E21E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uberculosi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4E0B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2.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E1AC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5.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6FFC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6.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CAA0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18D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23.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E8B5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.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5F57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3.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628D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.5</w:t>
            </w:r>
          </w:p>
        </w:tc>
      </w:tr>
      <w:tr w:rsidR="001E6658" w:rsidRPr="008365BD" w14:paraId="06DB3313" w14:textId="77777777" w:rsidTr="00575CCB">
        <w:trPr>
          <w:trHeight w:val="260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A411" w14:textId="77777777" w:rsidR="001E6658" w:rsidRPr="008365BD" w:rsidRDefault="001E6658" w:rsidP="003E21E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ral Hepatiti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0149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0.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1095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62.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ED69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1.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A159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7.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A2C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82.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B4A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7.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819E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3.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716D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1.2</w:t>
            </w:r>
          </w:p>
        </w:tc>
      </w:tr>
      <w:tr w:rsidR="001E6658" w:rsidRPr="008365BD" w14:paraId="67FD2B48" w14:textId="77777777" w:rsidTr="00575CCB">
        <w:trPr>
          <w:trHeight w:val="260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1687" w14:textId="77777777" w:rsidR="001E6658" w:rsidRPr="008365BD" w:rsidRDefault="001E6658" w:rsidP="003E21E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ute diarrhea**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FC7C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6.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C07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8.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8D0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946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942D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3.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3FA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406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C639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0</w:t>
            </w:r>
          </w:p>
        </w:tc>
      </w:tr>
      <w:tr w:rsidR="001E6658" w:rsidRPr="008365BD" w14:paraId="7477CB41" w14:textId="77777777" w:rsidTr="00575CCB">
        <w:trPr>
          <w:trHeight w:val="260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5A4C" w14:textId="77777777" w:rsidR="001E6658" w:rsidRPr="008365BD" w:rsidRDefault="001E6658" w:rsidP="003E21E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ute upper respiratory infections***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058E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.2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DA7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1.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3AA8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007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DED9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8.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EA25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79EF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C6A0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.8</w:t>
            </w:r>
          </w:p>
        </w:tc>
      </w:tr>
      <w:tr w:rsidR="001E6658" w:rsidRPr="008365BD" w14:paraId="38203681" w14:textId="77777777" w:rsidTr="00575CCB">
        <w:trPr>
          <w:trHeight w:val="260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625E" w14:textId="77777777" w:rsidR="001E6658" w:rsidRPr="008365BD" w:rsidRDefault="001E6658" w:rsidP="003E21E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ver with other infections#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7D67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9.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964F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9.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2FE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3.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F37A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6B4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0.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97F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F80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171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0.2</w:t>
            </w:r>
          </w:p>
        </w:tc>
      </w:tr>
      <w:tr w:rsidR="001E6658" w:rsidRPr="008365BD" w14:paraId="16C16B1C" w14:textId="77777777" w:rsidTr="00575CCB">
        <w:trPr>
          <w:trHeight w:val="260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BD58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A19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6.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5E9E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4.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A18C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630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.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13D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4.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6629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0AEF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5D1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1</w:t>
            </w:r>
          </w:p>
        </w:tc>
      </w:tr>
      <w:tr w:rsidR="001E6658" w:rsidRPr="008365BD" w14:paraId="487AA4C5" w14:textId="77777777" w:rsidTr="00575CCB">
        <w:trPr>
          <w:trHeight w:val="260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D669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36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ublic+Privat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2753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894B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030C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C67E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8F3C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EB3C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508C7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AC09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E6658" w:rsidRPr="008365BD" w14:paraId="2E84F962" w14:textId="77777777" w:rsidTr="00575CCB">
        <w:trPr>
          <w:trHeight w:val="260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E8B1" w14:textId="77777777" w:rsidR="001E6658" w:rsidRPr="008365BD" w:rsidRDefault="001E6658" w:rsidP="003E21E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ute meningiti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A0F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.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4B2A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7.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6FA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90EA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.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2C89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7.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6135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F52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.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131C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.2</w:t>
            </w:r>
          </w:p>
        </w:tc>
      </w:tr>
      <w:tr w:rsidR="001E6658" w:rsidRPr="008365BD" w14:paraId="11C01DBF" w14:textId="77777777" w:rsidTr="00575CCB">
        <w:trPr>
          <w:trHeight w:val="260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E0C5" w14:textId="77777777" w:rsidR="001E6658" w:rsidRPr="008365BD" w:rsidRDefault="001E6658" w:rsidP="003E21E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ver due to diphtheria, whooping cough and tetanu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B9EF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FF3E5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4.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6B95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.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39B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A6A8F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4.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C45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457F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EC75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9</w:t>
            </w:r>
          </w:p>
        </w:tc>
      </w:tr>
      <w:tr w:rsidR="001E6658" w:rsidRPr="008365BD" w14:paraId="41242B9F" w14:textId="77777777" w:rsidTr="00575CCB">
        <w:trPr>
          <w:trHeight w:val="260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E8AE" w14:textId="77777777" w:rsidR="001E6658" w:rsidRPr="008365BD" w:rsidRDefault="001E6658" w:rsidP="003E21E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ver with rash*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08D9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8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11B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8.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C19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953A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.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7DC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7.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2AFC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BF2A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A23E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8</w:t>
            </w:r>
          </w:p>
        </w:tc>
      </w:tr>
      <w:tr w:rsidR="001E6658" w:rsidRPr="008365BD" w14:paraId="68B11250" w14:textId="77777777" w:rsidTr="00575CCB">
        <w:trPr>
          <w:trHeight w:val="260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396C" w14:textId="77777777" w:rsidR="001E6658" w:rsidRPr="008365BD" w:rsidRDefault="001E6658" w:rsidP="003E21E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Tuberculosi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A2B9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6.8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7FC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1.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D6B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2.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6FF5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0F87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30.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7BE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CF77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E8F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7.6</w:t>
            </w:r>
          </w:p>
        </w:tc>
      </w:tr>
      <w:tr w:rsidR="001E6658" w:rsidRPr="008365BD" w14:paraId="41308F2B" w14:textId="77777777" w:rsidTr="00575CCB">
        <w:trPr>
          <w:trHeight w:val="260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64F2" w14:textId="77777777" w:rsidR="001E6658" w:rsidRPr="008365BD" w:rsidRDefault="001E6658" w:rsidP="003E21E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ral Hepatiti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889A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6.2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8357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6.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832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8.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AA15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6.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D5B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77.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0758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.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BA9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8.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59C5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2.4</w:t>
            </w:r>
          </w:p>
        </w:tc>
      </w:tr>
      <w:tr w:rsidR="001E6658" w:rsidRPr="008365BD" w14:paraId="2FEC3571" w14:textId="77777777" w:rsidTr="00575CCB">
        <w:trPr>
          <w:trHeight w:val="260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2BB9" w14:textId="77777777" w:rsidR="001E6658" w:rsidRPr="008365BD" w:rsidRDefault="001E6658" w:rsidP="003E21E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ute diarrhea**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66E0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9.2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4CDB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2.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5137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.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74C8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.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819A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4.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5B27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D850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332F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7</w:t>
            </w:r>
          </w:p>
        </w:tc>
      </w:tr>
      <w:tr w:rsidR="001E6658" w:rsidRPr="008365BD" w14:paraId="2EAEA4F0" w14:textId="77777777" w:rsidTr="00575CCB">
        <w:trPr>
          <w:trHeight w:val="260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FFB4" w14:textId="77777777" w:rsidR="001E6658" w:rsidRPr="008365BD" w:rsidRDefault="001E6658" w:rsidP="003E21E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ute upper respiratory infections***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531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.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63C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3.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F18D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9388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6BB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3.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7AB7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269F0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.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038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.7</w:t>
            </w:r>
          </w:p>
        </w:tc>
      </w:tr>
      <w:tr w:rsidR="001E6658" w:rsidRPr="008365BD" w14:paraId="1D16A479" w14:textId="77777777" w:rsidTr="00575CCB">
        <w:trPr>
          <w:trHeight w:val="260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57B0" w14:textId="77777777" w:rsidR="001E6658" w:rsidRPr="008365BD" w:rsidRDefault="001E6658" w:rsidP="003E21E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ver with other infections</w:t>
            </w: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E63D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1.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69D5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6.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E8A5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DABC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.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1B2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4.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FA6F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63AB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.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6DD0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9.4</w:t>
            </w:r>
          </w:p>
        </w:tc>
      </w:tr>
      <w:tr w:rsidR="001E6658" w:rsidRPr="008365BD" w14:paraId="49E2A944" w14:textId="77777777" w:rsidTr="00575CCB">
        <w:trPr>
          <w:trHeight w:val="260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7C9E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77E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2C0A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1.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36C0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49A8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722C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6.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C80B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217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B967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3</w:t>
            </w:r>
          </w:p>
        </w:tc>
      </w:tr>
    </w:tbl>
    <w:p w14:paraId="4F02B5CE" w14:textId="0B1A630D" w:rsidR="001E6658" w:rsidRPr="008365BD" w:rsidRDefault="001E6658" w:rsidP="001E6658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8365BD">
        <w:rPr>
          <w:rFonts w:ascii="Times New Roman" w:hAnsi="Times New Roman" w:cs="Times New Roman"/>
          <w:sz w:val="24"/>
          <w:szCs w:val="24"/>
        </w:rPr>
        <w:t xml:space="preserve">Notes: * includes </w:t>
      </w:r>
      <w:r w:rsidRPr="008365BD">
        <w:rPr>
          <w:rFonts w:ascii="Times New Roman" w:hAnsi="Times New Roman" w:cs="Times New Roman"/>
          <w:iCs/>
          <w:sz w:val="24"/>
          <w:szCs w:val="24"/>
        </w:rPr>
        <w:t>fevers of unknown origin, all specific fevers that do not have a confirmed diagnosis; *</w:t>
      </w:r>
      <w:r w:rsidRPr="008365BD">
        <w:rPr>
          <w:rFonts w:ascii="Times New Roman" w:hAnsi="Times New Roman" w:cs="Times New Roman"/>
          <w:sz w:val="24"/>
          <w:szCs w:val="24"/>
        </w:rPr>
        <w:t xml:space="preserve">* includes </w:t>
      </w:r>
      <w:r w:rsidRPr="008365B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dysentery/ increased frequency of stools with or without blood and mucus in stools; *** includes cold, runny nose, sore throat with cough, allergic colds included); # includes malaria and worms infestations.</w:t>
      </w:r>
      <w:r w:rsidRPr="008365BD">
        <w:rPr>
          <w:rFonts w:ascii="Times New Roman" w:hAnsi="Times New Roman" w:cs="Times New Roman"/>
        </w:rPr>
        <w:t xml:space="preserve"> ##</w:t>
      </w:r>
      <w:r w:rsidRPr="008365B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Other non-medical includes food and lodging charge for patient and accompanying person</w:t>
      </w:r>
      <w:r w:rsidR="006609F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. </w:t>
      </w:r>
      <w:r w:rsidRPr="008365B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Source: Authors estimates using SCH 2017-18</w:t>
      </w:r>
    </w:p>
    <w:p w14:paraId="3605812B" w14:textId="77777777" w:rsidR="001E6658" w:rsidRPr="008365BD" w:rsidRDefault="001E6658" w:rsidP="001E6658">
      <w:pPr>
        <w:rPr>
          <w:rFonts w:ascii="Times New Roman" w:hAnsi="Times New Roman" w:cs="Times New Roman"/>
          <w:sz w:val="24"/>
          <w:szCs w:val="24"/>
        </w:rPr>
      </w:pPr>
    </w:p>
    <w:p w14:paraId="5ABE1841" w14:textId="01DA1BCB" w:rsidR="001E6658" w:rsidRPr="008365BD" w:rsidRDefault="001E6658" w:rsidP="001E6658">
      <w:pPr>
        <w:rPr>
          <w:rFonts w:ascii="Times New Roman" w:hAnsi="Times New Roman" w:cs="Times New Roman"/>
          <w:sz w:val="24"/>
          <w:szCs w:val="24"/>
        </w:rPr>
      </w:pPr>
      <w:r w:rsidRPr="008365BD">
        <w:rPr>
          <w:rFonts w:ascii="Times New Roman" w:hAnsi="Times New Roman" w:cs="Times New Roman"/>
          <w:sz w:val="24"/>
          <w:szCs w:val="24"/>
        </w:rPr>
        <w:t>S</w:t>
      </w:r>
      <w:r w:rsidR="00BD6CF4" w:rsidRPr="008365BD">
        <w:rPr>
          <w:rFonts w:ascii="Times New Roman" w:hAnsi="Times New Roman" w:cs="Times New Roman"/>
          <w:sz w:val="24"/>
          <w:szCs w:val="24"/>
        </w:rPr>
        <w:t>9</w:t>
      </w:r>
      <w:r w:rsidRPr="008365BD">
        <w:rPr>
          <w:rFonts w:ascii="Times New Roman" w:hAnsi="Times New Roman" w:cs="Times New Roman"/>
          <w:sz w:val="24"/>
          <w:szCs w:val="24"/>
        </w:rPr>
        <w:t xml:space="preserve"> Table: Per episode OOPE (INR) on </w:t>
      </w:r>
      <w:proofErr w:type="spellStart"/>
      <w:r w:rsidRPr="008365BD">
        <w:rPr>
          <w:rFonts w:ascii="Times New Roman" w:hAnsi="Times New Roman" w:cs="Times New Roman"/>
          <w:sz w:val="24"/>
          <w:szCs w:val="24"/>
        </w:rPr>
        <w:t>hospitalisation</w:t>
      </w:r>
      <w:proofErr w:type="spellEnd"/>
      <w:r w:rsidRPr="008365BD">
        <w:rPr>
          <w:rFonts w:ascii="Times New Roman" w:hAnsi="Times New Roman" w:cs="Times New Roman"/>
          <w:sz w:val="24"/>
          <w:szCs w:val="24"/>
        </w:rPr>
        <w:t xml:space="preserve"> for different components of treatment for childhood infections in India, 2018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1418"/>
        <w:gridCol w:w="850"/>
        <w:gridCol w:w="1181"/>
        <w:gridCol w:w="766"/>
        <w:gridCol w:w="839"/>
        <w:gridCol w:w="938"/>
        <w:gridCol w:w="917"/>
        <w:gridCol w:w="709"/>
        <w:gridCol w:w="1211"/>
        <w:gridCol w:w="1149"/>
      </w:tblGrid>
      <w:tr w:rsidR="00575CCB" w:rsidRPr="008365BD" w14:paraId="66115CB8" w14:textId="77777777" w:rsidTr="00575CCB">
        <w:trPr>
          <w:trHeight w:val="26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60D6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ilm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C8CF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ckage lump-su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8997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nsultancy fee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17E8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dicines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0602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agnostic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55B0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ed charge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2E68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ther medical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3415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 medic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DD7A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ansport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4E9D" w14:textId="540D7296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ther nonmedical</w:t>
            </w:r>
            <w:r w:rsidR="004568C3"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##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A6D7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 non-medical</w:t>
            </w:r>
          </w:p>
        </w:tc>
      </w:tr>
      <w:tr w:rsidR="00575CCB" w:rsidRPr="008365BD" w14:paraId="4EFCC46F" w14:textId="77777777" w:rsidTr="00575CCB">
        <w:trPr>
          <w:trHeight w:val="26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FE26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ubli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C296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B29C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D466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4312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C050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8E70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1C34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D59A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3F34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6197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575CCB" w:rsidRPr="008365BD" w14:paraId="2600B652" w14:textId="77777777" w:rsidTr="00575CCB">
        <w:trPr>
          <w:trHeight w:val="3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A35A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ute meningi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830C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248C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E9C0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3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2AE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9.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32E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01F0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9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14FF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49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7F68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8.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B3E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0.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F60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8.7</w:t>
            </w:r>
          </w:p>
        </w:tc>
      </w:tr>
      <w:tr w:rsidR="00575CCB" w:rsidRPr="008365BD" w14:paraId="4F80AE48" w14:textId="77777777" w:rsidTr="00575CCB">
        <w:trPr>
          <w:trHeight w:val="3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2A7B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ver due to diphtheria, whooping cough and tetan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571F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211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7D1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76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B51F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5.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311D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10FB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2594D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58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E34B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3.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AC0E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9.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800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32.5</w:t>
            </w:r>
          </w:p>
        </w:tc>
      </w:tr>
      <w:tr w:rsidR="00575CCB" w:rsidRPr="008365BD" w14:paraId="17DE80CC" w14:textId="77777777" w:rsidTr="00575CCB">
        <w:trPr>
          <w:trHeight w:val="3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ED08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ver with rash 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FC7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095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1.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491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34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909C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83.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6C5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6.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296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7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52CB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89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067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3.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0EF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4.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10FC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7.7</w:t>
            </w:r>
          </w:p>
        </w:tc>
      </w:tr>
      <w:tr w:rsidR="00575CCB" w:rsidRPr="008365BD" w14:paraId="6D7035AF" w14:textId="77777777" w:rsidTr="00575CCB">
        <w:trPr>
          <w:trHeight w:val="3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BF4A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uberculo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680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58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AED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75.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F67E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22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4D2A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61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14CF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2.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06CA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8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590F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019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80F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2.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9E59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20.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C5C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02.2</w:t>
            </w:r>
          </w:p>
        </w:tc>
      </w:tr>
      <w:tr w:rsidR="00575CCB" w:rsidRPr="008365BD" w14:paraId="0A46946A" w14:textId="77777777" w:rsidTr="00575CCB">
        <w:trPr>
          <w:trHeight w:val="3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859BD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ral Hepati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4F2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2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3415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4.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EC3D9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95.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3AD8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4.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303B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3760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3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45F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77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60A7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4.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DDA8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6.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3A9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0.8</w:t>
            </w:r>
          </w:p>
        </w:tc>
      </w:tr>
      <w:tr w:rsidR="00575CCB" w:rsidRPr="008365BD" w14:paraId="29F719FF" w14:textId="77777777" w:rsidTr="00575CCB">
        <w:trPr>
          <w:trHeight w:val="3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6D2A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ute diarrhea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C91C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23BF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116E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6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87E5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0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73B5B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B965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5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3F6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52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C827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7.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5E6D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1.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68C5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8.6</w:t>
            </w:r>
          </w:p>
        </w:tc>
      </w:tr>
      <w:tr w:rsidR="00575CCB" w:rsidRPr="008365BD" w14:paraId="5BCE81F6" w14:textId="77777777" w:rsidTr="00575CCB">
        <w:trPr>
          <w:trHeight w:val="3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D099B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ute upper respiratory infections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3B1B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2C5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BB8F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79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0808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8.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05C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97B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6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9F0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25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595C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4.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F06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37.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2197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91.3</w:t>
            </w:r>
          </w:p>
        </w:tc>
      </w:tr>
      <w:tr w:rsidR="00575CCB" w:rsidRPr="008365BD" w14:paraId="10D0720A" w14:textId="77777777" w:rsidTr="00575CCB">
        <w:trPr>
          <w:trHeight w:val="3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C9EA0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ver with other infections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14F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6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8A49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14D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29.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9155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7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49F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50C9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4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E545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08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4F07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9.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738C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5.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779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65.1</w:t>
            </w:r>
          </w:p>
        </w:tc>
      </w:tr>
      <w:tr w:rsidR="00575CCB" w:rsidRPr="008365BD" w14:paraId="3B8495B2" w14:textId="77777777" w:rsidTr="00575CCB">
        <w:trPr>
          <w:trHeight w:val="26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941E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1C5D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F0FB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7.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94D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90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E248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3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9B2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6.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0D7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8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A60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84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5B2B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1.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3C3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0.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E6CA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1.3</w:t>
            </w:r>
          </w:p>
        </w:tc>
      </w:tr>
      <w:tr w:rsidR="00575CCB" w:rsidRPr="008365BD" w14:paraId="325B74B4" w14:textId="77777777" w:rsidTr="00575CCB">
        <w:trPr>
          <w:trHeight w:val="26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9DFC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riva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C1F6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C60C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7F5F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1E27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9250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E03A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F0C2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F43B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464A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49F7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575CCB" w:rsidRPr="008365BD" w14:paraId="4A210EBA" w14:textId="77777777" w:rsidTr="00575CCB">
        <w:trPr>
          <w:trHeight w:val="3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ED69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ute meningi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8D50B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38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0998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79.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FD2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25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F75E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8.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87D9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41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5A3C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7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97CD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81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4B7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4.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223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7.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859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1.7</w:t>
            </w:r>
          </w:p>
        </w:tc>
      </w:tr>
      <w:tr w:rsidR="00575CCB" w:rsidRPr="008365BD" w14:paraId="22F5DBCF" w14:textId="77777777" w:rsidTr="00575CCB">
        <w:trPr>
          <w:trHeight w:val="3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C37E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Fever due to diphtheria, whooping cough and tetan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EB56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9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26C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16.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6047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33.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88CB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50.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971C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27.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CBF7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71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7E7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807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E9B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8.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75C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05.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655F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04.0</w:t>
            </w:r>
          </w:p>
        </w:tc>
      </w:tr>
      <w:tr w:rsidR="00575CCB" w:rsidRPr="008365BD" w14:paraId="73CF9D29" w14:textId="77777777" w:rsidTr="00575CCB">
        <w:trPr>
          <w:trHeight w:val="3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E5610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ver with rash 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70B0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42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F7B7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15.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F0E9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70.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F4C8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71.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8A3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56.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B5CC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2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22D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407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2969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2.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678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9.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88D7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32.3</w:t>
            </w:r>
          </w:p>
        </w:tc>
      </w:tr>
      <w:tr w:rsidR="00575CCB" w:rsidRPr="008365BD" w14:paraId="5883ABC5" w14:textId="77777777" w:rsidTr="00575CCB">
        <w:trPr>
          <w:trHeight w:val="3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D196A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uberculo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EA8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4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E9A0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1.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7BE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88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885C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5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038C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40.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C855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0.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40BD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91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870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6.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CE77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16.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8A8A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72.7</w:t>
            </w:r>
          </w:p>
        </w:tc>
      </w:tr>
      <w:tr w:rsidR="00575CCB" w:rsidRPr="008365BD" w14:paraId="1714E5F2" w14:textId="77777777" w:rsidTr="00575CCB">
        <w:trPr>
          <w:trHeight w:val="3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8406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ral Hepati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C3C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66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9A5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49.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72D8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82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7249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57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00C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95.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682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90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CB6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84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6DCA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4.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D838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61.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9D28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85.5</w:t>
            </w:r>
          </w:p>
        </w:tc>
      </w:tr>
      <w:tr w:rsidR="00575CCB" w:rsidRPr="008365BD" w14:paraId="7C15BAAE" w14:textId="77777777" w:rsidTr="00575CCB">
        <w:trPr>
          <w:trHeight w:val="3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234C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ute diarrhea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DECC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99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F6D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83.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D7C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21.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4F40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6.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03F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39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2F8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8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6AD7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88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982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9.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7558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8.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89C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47.3</w:t>
            </w:r>
          </w:p>
        </w:tc>
      </w:tr>
      <w:tr w:rsidR="00575CCB" w:rsidRPr="008365BD" w14:paraId="5D3F87C8" w14:textId="77777777" w:rsidTr="00575CCB">
        <w:trPr>
          <w:trHeight w:val="3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91EE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ute upper respiratory infections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46E0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84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036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38.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3BFE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63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543F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78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A79E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94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0AC0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6.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743FD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315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0B6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9.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C3EF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0.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8209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60.0</w:t>
            </w:r>
          </w:p>
        </w:tc>
      </w:tr>
      <w:tr w:rsidR="00575CCB" w:rsidRPr="008365BD" w14:paraId="7D2983F0" w14:textId="77777777" w:rsidTr="00575CCB">
        <w:trPr>
          <w:trHeight w:val="3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EECD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ver with other infections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24F0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9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C55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09.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25EB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01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929F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62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A6F7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92.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3D5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9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930F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14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94AA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4.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456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37.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6B6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52.2</w:t>
            </w:r>
          </w:p>
        </w:tc>
      </w:tr>
      <w:tr w:rsidR="00575CCB" w:rsidRPr="008365BD" w14:paraId="7DE3AD1E" w14:textId="77777777" w:rsidTr="00575CCB">
        <w:trPr>
          <w:trHeight w:val="26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7943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C88B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28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6818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06.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344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19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DC7D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97.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5B5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39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C75D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6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FB7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276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3B4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4.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E36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7.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1E55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81.4</w:t>
            </w:r>
          </w:p>
        </w:tc>
      </w:tr>
      <w:tr w:rsidR="00575CCB" w:rsidRPr="008365BD" w14:paraId="6D6F60B4" w14:textId="77777777" w:rsidTr="00575CCB">
        <w:trPr>
          <w:trHeight w:val="26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5D0C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36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ublic+Priva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66A9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17F2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5B61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887B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B445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8FE2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C29E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085A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F66B3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9A34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575CCB" w:rsidRPr="008365BD" w14:paraId="0D62A0FA" w14:textId="77777777" w:rsidTr="00575CCB">
        <w:trPr>
          <w:trHeight w:val="3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DD2D9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ute meningi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B99B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82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42ED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1.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733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97.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B4C9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7.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588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9.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7D17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7.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E3F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66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C03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0.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B6C8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4.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BDFE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4.0</w:t>
            </w:r>
          </w:p>
        </w:tc>
      </w:tr>
      <w:tr w:rsidR="00575CCB" w:rsidRPr="008365BD" w14:paraId="53F3FBCA" w14:textId="77777777" w:rsidTr="00575CCB">
        <w:trPr>
          <w:trHeight w:val="3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65949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ver due to diphtheria, whooping cough and tetan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FD6B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4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B8AE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34.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B7A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96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CC8B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48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D2A8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87.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288F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69.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D24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89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25C9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1.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7ADE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10.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713E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32.0</w:t>
            </w:r>
          </w:p>
        </w:tc>
      </w:tr>
      <w:tr w:rsidR="00575CCB" w:rsidRPr="008365BD" w14:paraId="283D92EF" w14:textId="77777777" w:rsidTr="00575CCB">
        <w:trPr>
          <w:trHeight w:val="3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F4AED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ver with rash 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381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77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D97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50.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81CA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65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15FF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38.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BBF7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77.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D4E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5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E05C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84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DF5E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7.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10F5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3.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71DA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00.4</w:t>
            </w:r>
          </w:p>
        </w:tc>
      </w:tr>
      <w:tr w:rsidR="00575CCB" w:rsidRPr="008365BD" w14:paraId="58924787" w14:textId="77777777" w:rsidTr="00575CCB">
        <w:trPr>
          <w:trHeight w:val="3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AB363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uberculo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D1A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E03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54.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3F7A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51.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E637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67.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9CFA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73.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0A39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49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F9A9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246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90C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4.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E79A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27.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D97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01.9</w:t>
            </w:r>
          </w:p>
        </w:tc>
      </w:tr>
      <w:tr w:rsidR="00575CCB" w:rsidRPr="008365BD" w14:paraId="188B9FB9" w14:textId="77777777" w:rsidTr="00575CCB">
        <w:trPr>
          <w:trHeight w:val="3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E0B4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ral Hepati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5159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12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BC3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72.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7D1E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62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AF28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10.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6167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80.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9E6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8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FA0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546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E17C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5.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4C2F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2.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5D8D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77.9</w:t>
            </w:r>
          </w:p>
        </w:tc>
      </w:tr>
      <w:tr w:rsidR="00575CCB" w:rsidRPr="008365BD" w14:paraId="1D363F71" w14:textId="77777777" w:rsidTr="00575CCB">
        <w:trPr>
          <w:trHeight w:val="3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4A36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ute diarrhea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C777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0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15DF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0.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C66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97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642F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1.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3CF5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4.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73B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9.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54B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74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131E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7.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59A9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4.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9A97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1.4</w:t>
            </w:r>
          </w:p>
        </w:tc>
      </w:tr>
      <w:tr w:rsidR="00575CCB" w:rsidRPr="008365BD" w14:paraId="4C1CB81B" w14:textId="77777777" w:rsidTr="00575CCB">
        <w:trPr>
          <w:trHeight w:val="3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8873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ute upper respiratory infections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78AC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14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309C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2.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8725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98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724E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2.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E857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28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60874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2.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227C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67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A870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6.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D62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16.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C38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62.4</w:t>
            </w:r>
          </w:p>
        </w:tc>
      </w:tr>
      <w:tr w:rsidR="00575CCB" w:rsidRPr="008365BD" w14:paraId="6B51A6C2" w14:textId="77777777" w:rsidTr="00575CCB">
        <w:trPr>
          <w:trHeight w:val="31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C824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ver with other infections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C8DF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EAE8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10.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7C3B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72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B4E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9.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0697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92.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8315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6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874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91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C58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2.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5149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9.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52C8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22.0</w:t>
            </w:r>
          </w:p>
        </w:tc>
      </w:tr>
      <w:tr w:rsidR="00575CCB" w:rsidRPr="008365BD" w14:paraId="07A5D235" w14:textId="77777777" w:rsidTr="00575CCB">
        <w:trPr>
          <w:trHeight w:val="26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5418" w14:textId="77777777" w:rsidR="001E6658" w:rsidRPr="008365BD" w:rsidRDefault="001E6658" w:rsidP="003E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DAB0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37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4DBA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57.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D6D3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29.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38F8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5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2D2D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45.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0232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8.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C12C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83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40BD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0.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8F91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3.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7FA6" w14:textId="77777777" w:rsidR="001E6658" w:rsidRPr="008365BD" w:rsidRDefault="001E6658" w:rsidP="003E2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74.5</w:t>
            </w:r>
          </w:p>
        </w:tc>
      </w:tr>
    </w:tbl>
    <w:p w14:paraId="1EC61BE4" w14:textId="6F5A2D9C" w:rsidR="001E6658" w:rsidRPr="008365BD" w:rsidRDefault="001E6658" w:rsidP="001E6658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8365BD">
        <w:rPr>
          <w:rFonts w:ascii="Times New Roman" w:hAnsi="Times New Roman" w:cs="Times New Roman"/>
          <w:sz w:val="24"/>
          <w:szCs w:val="24"/>
        </w:rPr>
        <w:t xml:space="preserve">Notes: * includes </w:t>
      </w:r>
      <w:r w:rsidRPr="008365BD">
        <w:rPr>
          <w:rFonts w:ascii="Times New Roman" w:hAnsi="Times New Roman" w:cs="Times New Roman"/>
          <w:iCs/>
          <w:sz w:val="24"/>
          <w:szCs w:val="24"/>
        </w:rPr>
        <w:t>fevers of unknown origin, all specific fevers that do not have a confirmed diagnosis; *</w:t>
      </w:r>
      <w:r w:rsidRPr="008365BD">
        <w:rPr>
          <w:rFonts w:ascii="Times New Roman" w:hAnsi="Times New Roman" w:cs="Times New Roman"/>
          <w:sz w:val="24"/>
          <w:szCs w:val="24"/>
        </w:rPr>
        <w:t xml:space="preserve">* includes </w:t>
      </w:r>
      <w:r w:rsidRPr="008365B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dysentery/ increased frequency of stools with or without blood and mucus in stools; *** includes cold, runny nose, sore throat with cough, allergic colds included); # includes malaria and worms infestations.</w:t>
      </w:r>
      <w:r w:rsidR="004568C3" w:rsidRPr="008365BD">
        <w:rPr>
          <w:rFonts w:ascii="Times New Roman" w:hAnsi="Times New Roman" w:cs="Times New Roman"/>
        </w:rPr>
        <w:t xml:space="preserve"> ##</w:t>
      </w:r>
      <w:r w:rsidR="004568C3" w:rsidRPr="008365B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Other non-medical includes food and lodging charge for patient and accompanying person</w:t>
      </w:r>
      <w:r w:rsidR="00910ED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. </w:t>
      </w:r>
      <w:r w:rsidRPr="008365B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Source: Authors estimates using SCH 2017-18</w:t>
      </w:r>
    </w:p>
    <w:p w14:paraId="18C30DC9" w14:textId="262FE650" w:rsidR="007630C5" w:rsidRPr="008365BD" w:rsidRDefault="007630C5" w:rsidP="007630C5">
      <w:pPr>
        <w:rPr>
          <w:rFonts w:ascii="Times New Roman" w:hAnsi="Times New Roman" w:cs="Times New Roman"/>
          <w:sz w:val="24"/>
          <w:szCs w:val="24"/>
        </w:rPr>
      </w:pPr>
    </w:p>
    <w:p w14:paraId="0B6B9E3F" w14:textId="77777777" w:rsidR="002B0F3B" w:rsidRDefault="002B0F3B" w:rsidP="007630C5">
      <w:pPr>
        <w:rPr>
          <w:rFonts w:ascii="Times New Roman" w:hAnsi="Times New Roman" w:cs="Times New Roman"/>
          <w:sz w:val="24"/>
          <w:szCs w:val="24"/>
        </w:rPr>
      </w:pPr>
    </w:p>
    <w:p w14:paraId="0ADC09DB" w14:textId="77777777" w:rsidR="002B0F3B" w:rsidRDefault="002B0F3B" w:rsidP="007630C5">
      <w:pPr>
        <w:rPr>
          <w:rFonts w:ascii="Times New Roman" w:hAnsi="Times New Roman" w:cs="Times New Roman"/>
          <w:sz w:val="24"/>
          <w:szCs w:val="24"/>
        </w:rPr>
      </w:pPr>
    </w:p>
    <w:p w14:paraId="16A3626F" w14:textId="3AA29933" w:rsidR="00231C39" w:rsidRPr="008365BD" w:rsidRDefault="00231C39" w:rsidP="007630C5">
      <w:pPr>
        <w:rPr>
          <w:rFonts w:ascii="Times New Roman" w:hAnsi="Times New Roman" w:cs="Times New Roman"/>
          <w:sz w:val="24"/>
          <w:szCs w:val="24"/>
        </w:rPr>
      </w:pPr>
      <w:r w:rsidRPr="008365BD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026B9C" w:rsidRPr="008365BD">
        <w:rPr>
          <w:rFonts w:ascii="Times New Roman" w:hAnsi="Times New Roman" w:cs="Times New Roman"/>
          <w:sz w:val="24"/>
          <w:szCs w:val="24"/>
        </w:rPr>
        <w:t>10</w:t>
      </w:r>
      <w:r w:rsidR="0002107D" w:rsidRPr="008365BD">
        <w:rPr>
          <w:rFonts w:ascii="Times New Roman" w:hAnsi="Times New Roman" w:cs="Times New Roman"/>
          <w:sz w:val="24"/>
          <w:szCs w:val="24"/>
        </w:rPr>
        <w:t xml:space="preserve"> </w:t>
      </w:r>
      <w:r w:rsidRPr="008365BD">
        <w:rPr>
          <w:rFonts w:ascii="Times New Roman" w:hAnsi="Times New Roman" w:cs="Times New Roman"/>
          <w:sz w:val="24"/>
          <w:szCs w:val="24"/>
        </w:rPr>
        <w:t xml:space="preserve">Table: Average share of household consumption expenditure incurred on treatment of childhood infections (age 0-5 years) in outpatient and </w:t>
      </w:r>
      <w:r w:rsidR="005200C8" w:rsidRPr="008365BD">
        <w:rPr>
          <w:rFonts w:ascii="Times New Roman" w:hAnsi="Times New Roman" w:cs="Times New Roman"/>
          <w:sz w:val="24"/>
          <w:szCs w:val="24"/>
        </w:rPr>
        <w:t xml:space="preserve">hospitalization </w:t>
      </w:r>
      <w:r w:rsidRPr="008365BD">
        <w:rPr>
          <w:rFonts w:ascii="Times New Roman" w:hAnsi="Times New Roman" w:cs="Times New Roman"/>
          <w:sz w:val="24"/>
          <w:szCs w:val="24"/>
        </w:rPr>
        <w:t>by different quintiles by insuranc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231C39" w:rsidRPr="008365BD" w14:paraId="65FCEA6D" w14:textId="77777777" w:rsidTr="00F75D31">
        <w:trPr>
          <w:trHeight w:val="520"/>
        </w:trPr>
        <w:tc>
          <w:tcPr>
            <w:tcW w:w="1000" w:type="pct"/>
          </w:tcPr>
          <w:p w14:paraId="3A317F32" w14:textId="77777777" w:rsidR="00231C39" w:rsidRPr="008365BD" w:rsidRDefault="00231C39" w:rsidP="008177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pct"/>
            <w:gridSpan w:val="2"/>
          </w:tcPr>
          <w:p w14:paraId="17E98412" w14:textId="77777777" w:rsidR="00231C39" w:rsidRPr="008365BD" w:rsidRDefault="00231C39" w:rsidP="00817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OOPE share (%) on outpatient with 15-days recall</w:t>
            </w:r>
          </w:p>
        </w:tc>
        <w:tc>
          <w:tcPr>
            <w:tcW w:w="2000" w:type="pct"/>
            <w:gridSpan w:val="2"/>
          </w:tcPr>
          <w:p w14:paraId="747C7762" w14:textId="77777777" w:rsidR="00231C39" w:rsidRPr="008365BD" w:rsidRDefault="00231C39" w:rsidP="00817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OOPE share (%) on hospitalization with 365-days recall</w:t>
            </w:r>
          </w:p>
        </w:tc>
      </w:tr>
      <w:tr w:rsidR="00231C39" w:rsidRPr="008365BD" w14:paraId="6EB81B67" w14:textId="77777777" w:rsidTr="00F75D31">
        <w:trPr>
          <w:trHeight w:val="550"/>
        </w:trPr>
        <w:tc>
          <w:tcPr>
            <w:tcW w:w="1000" w:type="pct"/>
          </w:tcPr>
          <w:p w14:paraId="32BA534E" w14:textId="77777777" w:rsidR="00231C39" w:rsidRPr="008365BD" w:rsidRDefault="00231C39" w:rsidP="00817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Quintile groups of households*</w:t>
            </w:r>
          </w:p>
        </w:tc>
        <w:tc>
          <w:tcPr>
            <w:tcW w:w="1000" w:type="pct"/>
          </w:tcPr>
          <w:p w14:paraId="311AACE8" w14:textId="77777777" w:rsidR="00231C39" w:rsidRPr="008365BD" w:rsidRDefault="00231C39" w:rsidP="00817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5BD">
              <w:rPr>
                <w:rFonts w:ascii="Times New Roman" w:hAnsi="Times New Roman" w:cs="Times New Roman"/>
                <w:sz w:val="24"/>
                <w:szCs w:val="24"/>
              </w:rPr>
              <w:t>Without Insurance</w:t>
            </w:r>
          </w:p>
        </w:tc>
        <w:tc>
          <w:tcPr>
            <w:tcW w:w="1000" w:type="pct"/>
          </w:tcPr>
          <w:p w14:paraId="67680464" w14:textId="77777777" w:rsidR="00231C39" w:rsidRPr="008365BD" w:rsidRDefault="00231C39" w:rsidP="00817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5BD">
              <w:rPr>
                <w:rFonts w:ascii="Times New Roman" w:hAnsi="Times New Roman" w:cs="Times New Roman"/>
                <w:sz w:val="24"/>
                <w:szCs w:val="24"/>
              </w:rPr>
              <w:t>With Insurance</w:t>
            </w:r>
          </w:p>
        </w:tc>
        <w:tc>
          <w:tcPr>
            <w:tcW w:w="1000" w:type="pct"/>
          </w:tcPr>
          <w:p w14:paraId="1C7D4E71" w14:textId="77777777" w:rsidR="00231C39" w:rsidRPr="008365BD" w:rsidRDefault="00231C39" w:rsidP="00817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5BD">
              <w:rPr>
                <w:rFonts w:ascii="Times New Roman" w:hAnsi="Times New Roman" w:cs="Times New Roman"/>
                <w:sz w:val="24"/>
                <w:szCs w:val="24"/>
              </w:rPr>
              <w:t>Without Insurance</w:t>
            </w:r>
          </w:p>
        </w:tc>
        <w:tc>
          <w:tcPr>
            <w:tcW w:w="1000" w:type="pct"/>
          </w:tcPr>
          <w:p w14:paraId="0E36FDED" w14:textId="77777777" w:rsidR="00231C39" w:rsidRPr="008365BD" w:rsidRDefault="00231C39" w:rsidP="00817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5BD">
              <w:rPr>
                <w:rFonts w:ascii="Times New Roman" w:hAnsi="Times New Roman" w:cs="Times New Roman"/>
                <w:sz w:val="24"/>
                <w:szCs w:val="24"/>
              </w:rPr>
              <w:t>With Insurance</w:t>
            </w:r>
          </w:p>
        </w:tc>
      </w:tr>
      <w:tr w:rsidR="00231C39" w:rsidRPr="008365BD" w14:paraId="00ADB351" w14:textId="77777777" w:rsidTr="00F75D31">
        <w:trPr>
          <w:trHeight w:val="297"/>
        </w:trPr>
        <w:tc>
          <w:tcPr>
            <w:tcW w:w="1000" w:type="pct"/>
          </w:tcPr>
          <w:p w14:paraId="28002200" w14:textId="77777777" w:rsidR="00231C39" w:rsidRPr="008365BD" w:rsidRDefault="00231C39" w:rsidP="008177D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orest 20% (Q1)</w:t>
            </w:r>
          </w:p>
        </w:tc>
        <w:tc>
          <w:tcPr>
            <w:tcW w:w="1000" w:type="pct"/>
            <w:noWrap/>
            <w:hideMark/>
          </w:tcPr>
          <w:p w14:paraId="28251CEA" w14:textId="77777777" w:rsidR="00231C39" w:rsidRPr="008365BD" w:rsidRDefault="00231C39" w:rsidP="008177D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.0 (0.5)</w:t>
            </w:r>
          </w:p>
        </w:tc>
        <w:tc>
          <w:tcPr>
            <w:tcW w:w="1000" w:type="pct"/>
            <w:noWrap/>
            <w:hideMark/>
          </w:tcPr>
          <w:p w14:paraId="32D2F85A" w14:textId="77777777" w:rsidR="00231C39" w:rsidRPr="008365BD" w:rsidRDefault="00231C39" w:rsidP="008177D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.1 (1.7)</w:t>
            </w:r>
          </w:p>
        </w:tc>
        <w:tc>
          <w:tcPr>
            <w:tcW w:w="1000" w:type="pct"/>
            <w:noWrap/>
            <w:hideMark/>
          </w:tcPr>
          <w:p w14:paraId="628E6923" w14:textId="77777777" w:rsidR="00231C39" w:rsidRPr="008365BD" w:rsidRDefault="00231C39" w:rsidP="008177D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.7 (0.8)</w:t>
            </w:r>
          </w:p>
        </w:tc>
        <w:tc>
          <w:tcPr>
            <w:tcW w:w="1000" w:type="pct"/>
            <w:noWrap/>
            <w:hideMark/>
          </w:tcPr>
          <w:p w14:paraId="0C6458C2" w14:textId="77777777" w:rsidR="00231C39" w:rsidRPr="008365BD" w:rsidRDefault="00231C39" w:rsidP="008177D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2 (0.7)</w:t>
            </w:r>
          </w:p>
        </w:tc>
      </w:tr>
      <w:tr w:rsidR="00231C39" w:rsidRPr="008365BD" w14:paraId="32C78B37" w14:textId="77777777" w:rsidTr="00F75D31">
        <w:trPr>
          <w:trHeight w:val="297"/>
        </w:trPr>
        <w:tc>
          <w:tcPr>
            <w:tcW w:w="1000" w:type="pct"/>
          </w:tcPr>
          <w:p w14:paraId="22C4DDAE" w14:textId="77777777" w:rsidR="00231C39" w:rsidRPr="008365BD" w:rsidRDefault="00231C39" w:rsidP="008177D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nd poorest 20% (Q2)</w:t>
            </w:r>
          </w:p>
        </w:tc>
        <w:tc>
          <w:tcPr>
            <w:tcW w:w="1000" w:type="pct"/>
            <w:noWrap/>
            <w:hideMark/>
          </w:tcPr>
          <w:p w14:paraId="757918FA" w14:textId="77777777" w:rsidR="00231C39" w:rsidRPr="008365BD" w:rsidRDefault="00231C39" w:rsidP="008177D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3 (0.4)</w:t>
            </w:r>
          </w:p>
        </w:tc>
        <w:tc>
          <w:tcPr>
            <w:tcW w:w="1000" w:type="pct"/>
            <w:noWrap/>
            <w:hideMark/>
          </w:tcPr>
          <w:p w14:paraId="41C02013" w14:textId="77777777" w:rsidR="00231C39" w:rsidRPr="008365BD" w:rsidRDefault="00231C39" w:rsidP="008177D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8 (0.7)</w:t>
            </w:r>
          </w:p>
        </w:tc>
        <w:tc>
          <w:tcPr>
            <w:tcW w:w="1000" w:type="pct"/>
            <w:noWrap/>
            <w:hideMark/>
          </w:tcPr>
          <w:p w14:paraId="029B54B2" w14:textId="77777777" w:rsidR="00231C39" w:rsidRPr="008365BD" w:rsidRDefault="00231C39" w:rsidP="008177D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.2 (1.3)</w:t>
            </w:r>
          </w:p>
        </w:tc>
        <w:tc>
          <w:tcPr>
            <w:tcW w:w="1000" w:type="pct"/>
            <w:noWrap/>
            <w:hideMark/>
          </w:tcPr>
          <w:p w14:paraId="1C0CD156" w14:textId="77777777" w:rsidR="00231C39" w:rsidRPr="008365BD" w:rsidRDefault="00231C39" w:rsidP="008177D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0 (0.6)</w:t>
            </w:r>
          </w:p>
        </w:tc>
      </w:tr>
      <w:tr w:rsidR="00231C39" w:rsidRPr="008365BD" w14:paraId="1FF2FAC7" w14:textId="77777777" w:rsidTr="00F75D31">
        <w:trPr>
          <w:trHeight w:val="297"/>
        </w:trPr>
        <w:tc>
          <w:tcPr>
            <w:tcW w:w="1000" w:type="pct"/>
          </w:tcPr>
          <w:p w14:paraId="2C348596" w14:textId="77777777" w:rsidR="00231C39" w:rsidRPr="008365BD" w:rsidRDefault="00231C39" w:rsidP="008177D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iddle 20% (Q3)</w:t>
            </w:r>
          </w:p>
        </w:tc>
        <w:tc>
          <w:tcPr>
            <w:tcW w:w="1000" w:type="pct"/>
            <w:noWrap/>
            <w:hideMark/>
          </w:tcPr>
          <w:p w14:paraId="75F5A5B4" w14:textId="77777777" w:rsidR="00231C39" w:rsidRPr="008365BD" w:rsidRDefault="00231C39" w:rsidP="008177D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2(0.2)</w:t>
            </w:r>
          </w:p>
        </w:tc>
        <w:tc>
          <w:tcPr>
            <w:tcW w:w="1000" w:type="pct"/>
            <w:noWrap/>
            <w:hideMark/>
          </w:tcPr>
          <w:p w14:paraId="6BE2DEE7" w14:textId="77777777" w:rsidR="00231C39" w:rsidRPr="008365BD" w:rsidRDefault="00231C39" w:rsidP="008177D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2 (0.8)</w:t>
            </w:r>
          </w:p>
        </w:tc>
        <w:tc>
          <w:tcPr>
            <w:tcW w:w="1000" w:type="pct"/>
            <w:noWrap/>
            <w:hideMark/>
          </w:tcPr>
          <w:p w14:paraId="798E2F23" w14:textId="77777777" w:rsidR="00231C39" w:rsidRPr="008365BD" w:rsidRDefault="00231C39" w:rsidP="008177D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7 (0.4)</w:t>
            </w:r>
          </w:p>
        </w:tc>
        <w:tc>
          <w:tcPr>
            <w:tcW w:w="1000" w:type="pct"/>
            <w:noWrap/>
            <w:hideMark/>
          </w:tcPr>
          <w:p w14:paraId="5EB34F38" w14:textId="77777777" w:rsidR="00231C39" w:rsidRPr="008365BD" w:rsidRDefault="00231C39" w:rsidP="008177D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9 (0.8)</w:t>
            </w:r>
          </w:p>
        </w:tc>
      </w:tr>
      <w:tr w:rsidR="00231C39" w:rsidRPr="008365BD" w14:paraId="7A4DD99A" w14:textId="77777777" w:rsidTr="00F75D31">
        <w:trPr>
          <w:trHeight w:val="297"/>
        </w:trPr>
        <w:tc>
          <w:tcPr>
            <w:tcW w:w="1000" w:type="pct"/>
          </w:tcPr>
          <w:p w14:paraId="478B5931" w14:textId="77777777" w:rsidR="00231C39" w:rsidRPr="008365BD" w:rsidRDefault="00231C39" w:rsidP="008177D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nd richest 20% (Q4)</w:t>
            </w:r>
          </w:p>
        </w:tc>
        <w:tc>
          <w:tcPr>
            <w:tcW w:w="1000" w:type="pct"/>
            <w:noWrap/>
            <w:hideMark/>
          </w:tcPr>
          <w:p w14:paraId="47E98FC8" w14:textId="77777777" w:rsidR="00231C39" w:rsidRPr="008365BD" w:rsidRDefault="00231C39" w:rsidP="008177D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1 (0.3)</w:t>
            </w:r>
          </w:p>
        </w:tc>
        <w:tc>
          <w:tcPr>
            <w:tcW w:w="1000" w:type="pct"/>
            <w:noWrap/>
            <w:hideMark/>
          </w:tcPr>
          <w:p w14:paraId="663DC378" w14:textId="77777777" w:rsidR="00231C39" w:rsidRPr="008365BD" w:rsidRDefault="00231C39" w:rsidP="008177D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8 (0.2)</w:t>
            </w:r>
          </w:p>
        </w:tc>
        <w:tc>
          <w:tcPr>
            <w:tcW w:w="1000" w:type="pct"/>
            <w:noWrap/>
            <w:hideMark/>
          </w:tcPr>
          <w:p w14:paraId="6A80CE4C" w14:textId="77777777" w:rsidR="00231C39" w:rsidRPr="008365BD" w:rsidRDefault="00231C39" w:rsidP="008177D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3 (0.3)</w:t>
            </w:r>
          </w:p>
        </w:tc>
        <w:tc>
          <w:tcPr>
            <w:tcW w:w="1000" w:type="pct"/>
            <w:noWrap/>
            <w:hideMark/>
          </w:tcPr>
          <w:p w14:paraId="6A77358A" w14:textId="77777777" w:rsidR="00231C39" w:rsidRPr="008365BD" w:rsidRDefault="00231C39" w:rsidP="008177D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.0 (1.7)</w:t>
            </w:r>
          </w:p>
        </w:tc>
      </w:tr>
      <w:tr w:rsidR="00231C39" w:rsidRPr="008365BD" w14:paraId="62119ADA" w14:textId="77777777" w:rsidTr="00F75D31">
        <w:trPr>
          <w:trHeight w:val="297"/>
        </w:trPr>
        <w:tc>
          <w:tcPr>
            <w:tcW w:w="1000" w:type="pct"/>
          </w:tcPr>
          <w:p w14:paraId="17A1ED6C" w14:textId="77777777" w:rsidR="00231C39" w:rsidRPr="008365BD" w:rsidRDefault="00231C39" w:rsidP="008177D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ichest 20% (Q5)</w:t>
            </w:r>
          </w:p>
        </w:tc>
        <w:tc>
          <w:tcPr>
            <w:tcW w:w="1000" w:type="pct"/>
            <w:noWrap/>
            <w:hideMark/>
          </w:tcPr>
          <w:p w14:paraId="3A1E011B" w14:textId="77777777" w:rsidR="00231C39" w:rsidRPr="008365BD" w:rsidRDefault="00231C39" w:rsidP="008177D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8 (0.2)</w:t>
            </w:r>
          </w:p>
        </w:tc>
        <w:tc>
          <w:tcPr>
            <w:tcW w:w="1000" w:type="pct"/>
            <w:noWrap/>
            <w:hideMark/>
          </w:tcPr>
          <w:p w14:paraId="2C1D3D7B" w14:textId="77777777" w:rsidR="00231C39" w:rsidRPr="008365BD" w:rsidRDefault="00231C39" w:rsidP="008177D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7 (0.3)</w:t>
            </w:r>
          </w:p>
        </w:tc>
        <w:tc>
          <w:tcPr>
            <w:tcW w:w="1000" w:type="pct"/>
            <w:noWrap/>
            <w:hideMark/>
          </w:tcPr>
          <w:p w14:paraId="78CC54E6" w14:textId="77777777" w:rsidR="00231C39" w:rsidRPr="008365BD" w:rsidRDefault="00231C39" w:rsidP="008177D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8 (0.3)</w:t>
            </w:r>
          </w:p>
        </w:tc>
        <w:tc>
          <w:tcPr>
            <w:tcW w:w="1000" w:type="pct"/>
            <w:noWrap/>
            <w:hideMark/>
          </w:tcPr>
          <w:p w14:paraId="51E1E4C1" w14:textId="77777777" w:rsidR="00231C39" w:rsidRPr="008365BD" w:rsidRDefault="00231C39" w:rsidP="008177D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2 (1.7)</w:t>
            </w:r>
          </w:p>
        </w:tc>
      </w:tr>
      <w:tr w:rsidR="00231C39" w:rsidRPr="008365BD" w14:paraId="3D6132CC" w14:textId="77777777" w:rsidTr="00F75D31">
        <w:trPr>
          <w:trHeight w:val="297"/>
        </w:trPr>
        <w:tc>
          <w:tcPr>
            <w:tcW w:w="1000" w:type="pct"/>
          </w:tcPr>
          <w:p w14:paraId="586E75C2" w14:textId="77777777" w:rsidR="00231C39" w:rsidRPr="008365BD" w:rsidRDefault="00231C39" w:rsidP="008177D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verall</w:t>
            </w:r>
          </w:p>
        </w:tc>
        <w:tc>
          <w:tcPr>
            <w:tcW w:w="1000" w:type="pct"/>
            <w:noWrap/>
            <w:hideMark/>
          </w:tcPr>
          <w:p w14:paraId="20A88824" w14:textId="77777777" w:rsidR="00231C39" w:rsidRPr="008365BD" w:rsidRDefault="00231C39" w:rsidP="008177D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9 (0.2)</w:t>
            </w:r>
          </w:p>
        </w:tc>
        <w:tc>
          <w:tcPr>
            <w:tcW w:w="1000" w:type="pct"/>
            <w:noWrap/>
            <w:hideMark/>
          </w:tcPr>
          <w:p w14:paraId="7C7B9FCC" w14:textId="77777777" w:rsidR="00231C39" w:rsidRPr="008365BD" w:rsidRDefault="00231C39" w:rsidP="008177D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5 (0.3)</w:t>
            </w:r>
          </w:p>
        </w:tc>
        <w:tc>
          <w:tcPr>
            <w:tcW w:w="1000" w:type="pct"/>
            <w:noWrap/>
            <w:hideMark/>
          </w:tcPr>
          <w:p w14:paraId="2DAE4355" w14:textId="77777777" w:rsidR="00231C39" w:rsidRPr="008365BD" w:rsidRDefault="00231C39" w:rsidP="008177D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8 (0.3)</w:t>
            </w:r>
          </w:p>
        </w:tc>
        <w:tc>
          <w:tcPr>
            <w:tcW w:w="1000" w:type="pct"/>
            <w:noWrap/>
            <w:hideMark/>
          </w:tcPr>
          <w:p w14:paraId="1159CEDA" w14:textId="77777777" w:rsidR="00231C39" w:rsidRPr="008365BD" w:rsidRDefault="00231C39" w:rsidP="008177DD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65B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6 (0.4)</w:t>
            </w:r>
          </w:p>
        </w:tc>
      </w:tr>
    </w:tbl>
    <w:p w14:paraId="006BF3BB" w14:textId="77777777" w:rsidR="00231C39" w:rsidRPr="008365BD" w:rsidRDefault="00231C39" w:rsidP="00231C39">
      <w:pPr>
        <w:rPr>
          <w:rFonts w:ascii="Times New Roman" w:hAnsi="Times New Roman" w:cs="Times New Roman"/>
          <w:sz w:val="24"/>
          <w:szCs w:val="24"/>
        </w:rPr>
      </w:pPr>
      <w:r w:rsidRPr="008365BD">
        <w:rPr>
          <w:rFonts w:ascii="Times New Roman" w:hAnsi="Times New Roman" w:cs="Times New Roman"/>
          <w:sz w:val="24"/>
          <w:szCs w:val="24"/>
        </w:rPr>
        <w:t>Note: * based on households’ total consumption expenditure. The numbers in the parenthesis depict standard errors.</w:t>
      </w:r>
    </w:p>
    <w:p w14:paraId="4871F984" w14:textId="77777777" w:rsidR="00231C39" w:rsidRPr="008365BD" w:rsidRDefault="00231C39" w:rsidP="00231C39">
      <w:pPr>
        <w:rPr>
          <w:rFonts w:ascii="Times New Roman" w:hAnsi="Times New Roman" w:cs="Times New Roman"/>
          <w:sz w:val="24"/>
          <w:szCs w:val="24"/>
        </w:rPr>
      </w:pPr>
      <w:r w:rsidRPr="008365B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Source: Authors estimates using SCH 2017-18</w:t>
      </w:r>
    </w:p>
    <w:p w14:paraId="6A4B37E4" w14:textId="77777777" w:rsidR="00231C39" w:rsidRPr="008365BD" w:rsidRDefault="00231C39" w:rsidP="007630C5">
      <w:pPr>
        <w:rPr>
          <w:rFonts w:ascii="Times New Roman" w:hAnsi="Times New Roman" w:cs="Times New Roman"/>
          <w:sz w:val="24"/>
          <w:szCs w:val="24"/>
        </w:rPr>
      </w:pPr>
    </w:p>
    <w:p w14:paraId="6B1F9F90" w14:textId="77777777" w:rsidR="002B0F3B" w:rsidRDefault="002B0F3B" w:rsidP="006D1F41">
      <w:pPr>
        <w:rPr>
          <w:rFonts w:ascii="Times New Roman" w:hAnsi="Times New Roman" w:cs="Times New Roman"/>
        </w:rPr>
      </w:pPr>
    </w:p>
    <w:p w14:paraId="2AC018A7" w14:textId="77777777" w:rsidR="002B0F3B" w:rsidRDefault="002B0F3B" w:rsidP="006D1F41">
      <w:pPr>
        <w:rPr>
          <w:rFonts w:ascii="Times New Roman" w:hAnsi="Times New Roman" w:cs="Times New Roman"/>
        </w:rPr>
      </w:pPr>
    </w:p>
    <w:p w14:paraId="61DE62B3" w14:textId="77777777" w:rsidR="002B0F3B" w:rsidRDefault="002B0F3B" w:rsidP="006D1F41">
      <w:pPr>
        <w:rPr>
          <w:rFonts w:ascii="Times New Roman" w:hAnsi="Times New Roman" w:cs="Times New Roman"/>
        </w:rPr>
      </w:pPr>
    </w:p>
    <w:p w14:paraId="01031997" w14:textId="77777777" w:rsidR="002B0F3B" w:rsidRDefault="002B0F3B" w:rsidP="006D1F41">
      <w:pPr>
        <w:rPr>
          <w:rFonts w:ascii="Times New Roman" w:hAnsi="Times New Roman" w:cs="Times New Roman"/>
        </w:rPr>
      </w:pPr>
    </w:p>
    <w:p w14:paraId="71B50EC4" w14:textId="77777777" w:rsidR="002B0F3B" w:rsidRDefault="002B0F3B" w:rsidP="006D1F41">
      <w:pPr>
        <w:rPr>
          <w:rFonts w:ascii="Times New Roman" w:hAnsi="Times New Roman" w:cs="Times New Roman"/>
        </w:rPr>
      </w:pPr>
    </w:p>
    <w:p w14:paraId="242AD5CB" w14:textId="77777777" w:rsidR="002B0F3B" w:rsidRDefault="002B0F3B" w:rsidP="006D1F41">
      <w:pPr>
        <w:rPr>
          <w:rFonts w:ascii="Times New Roman" w:hAnsi="Times New Roman" w:cs="Times New Roman"/>
        </w:rPr>
      </w:pPr>
    </w:p>
    <w:p w14:paraId="54A5898E" w14:textId="77777777" w:rsidR="002B0F3B" w:rsidRDefault="002B0F3B" w:rsidP="006D1F41">
      <w:pPr>
        <w:rPr>
          <w:rFonts w:ascii="Times New Roman" w:hAnsi="Times New Roman" w:cs="Times New Roman"/>
        </w:rPr>
      </w:pPr>
    </w:p>
    <w:p w14:paraId="69366466" w14:textId="77777777" w:rsidR="002B0F3B" w:rsidRDefault="002B0F3B" w:rsidP="006D1F41">
      <w:pPr>
        <w:rPr>
          <w:rFonts w:ascii="Times New Roman" w:hAnsi="Times New Roman" w:cs="Times New Roman"/>
        </w:rPr>
      </w:pPr>
    </w:p>
    <w:p w14:paraId="04321BE1" w14:textId="77777777" w:rsidR="002B0F3B" w:rsidRDefault="002B0F3B" w:rsidP="006D1F41">
      <w:pPr>
        <w:rPr>
          <w:rFonts w:ascii="Times New Roman" w:hAnsi="Times New Roman" w:cs="Times New Roman"/>
        </w:rPr>
      </w:pPr>
    </w:p>
    <w:p w14:paraId="4EA11010" w14:textId="77777777" w:rsidR="002B0F3B" w:rsidRDefault="002B0F3B" w:rsidP="006D1F41">
      <w:pPr>
        <w:rPr>
          <w:rFonts w:ascii="Times New Roman" w:hAnsi="Times New Roman" w:cs="Times New Roman"/>
        </w:rPr>
      </w:pPr>
    </w:p>
    <w:p w14:paraId="4A7CF240" w14:textId="77777777" w:rsidR="002B0F3B" w:rsidRDefault="002B0F3B" w:rsidP="006D1F41">
      <w:pPr>
        <w:rPr>
          <w:rFonts w:ascii="Times New Roman" w:hAnsi="Times New Roman" w:cs="Times New Roman"/>
        </w:rPr>
      </w:pPr>
    </w:p>
    <w:p w14:paraId="664525B4" w14:textId="75198BBD" w:rsidR="00575CCB" w:rsidRPr="006E196A" w:rsidRDefault="006D1F41" w:rsidP="00575CCB">
      <w:pPr>
        <w:rPr>
          <w:rFonts w:ascii="Times New Roman" w:hAnsi="Times New Roman" w:cs="Times New Roman"/>
        </w:rPr>
      </w:pPr>
      <w:r w:rsidRPr="008365BD">
        <w:rPr>
          <w:rFonts w:ascii="Times New Roman" w:hAnsi="Times New Roman" w:cs="Times New Roman"/>
        </w:rPr>
        <w:t xml:space="preserve">S1 Figure A-I. Outpatient OOPE on childhood infections as </w:t>
      </w:r>
      <w:r w:rsidR="002B0F3B">
        <w:rPr>
          <w:rFonts w:ascii="Times New Roman" w:hAnsi="Times New Roman" w:cs="Times New Roman"/>
        </w:rPr>
        <w:t xml:space="preserve">a </w:t>
      </w:r>
      <w:r w:rsidRPr="008365BD">
        <w:rPr>
          <w:rFonts w:ascii="Times New Roman" w:hAnsi="Times New Roman" w:cs="Times New Roman"/>
        </w:rPr>
        <w:t xml:space="preserve">share of monthly </w:t>
      </w:r>
      <w:r w:rsidR="002B0F3B">
        <w:rPr>
          <w:rFonts w:ascii="Times New Roman" w:hAnsi="Times New Roman" w:cs="Times New Roman"/>
        </w:rPr>
        <w:t xml:space="preserve">per capita monthly </w:t>
      </w:r>
      <w:r w:rsidRPr="008365BD">
        <w:rPr>
          <w:rFonts w:ascii="Times New Roman" w:hAnsi="Times New Roman" w:cs="Times New Roman"/>
        </w:rPr>
        <w:t>consumption expenditure of households.</w:t>
      </w:r>
    </w:p>
    <w:p w14:paraId="05C44535" w14:textId="66DB0841" w:rsidR="00575CCB" w:rsidRDefault="006E196A" w:rsidP="00575CCB">
      <w:r>
        <w:rPr>
          <w:noProof/>
          <w:lang w:eastAsia="en-IN"/>
        </w:rPr>
        <w:drawing>
          <wp:inline distT="0" distB="0" distL="0" distR="0" wp14:anchorId="7BD8922E" wp14:editId="5EA79650">
            <wp:extent cx="7126941" cy="2585113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2294" cy="2594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0EAFBD" w14:textId="07E20D3E" w:rsidR="00575CCB" w:rsidRDefault="00575CCB" w:rsidP="00575CCB">
      <w:r>
        <w:rPr>
          <w:noProof/>
          <w:lang w:eastAsia="en-IN"/>
        </w:rPr>
        <w:drawing>
          <wp:inline distT="0" distB="0" distL="0" distR="0" wp14:anchorId="4D26C115" wp14:editId="7027F532">
            <wp:extent cx="7126605" cy="2590097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4294" cy="2611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87EF0" w14:textId="0622C6BD" w:rsidR="00575CCB" w:rsidRPr="00816C18" w:rsidRDefault="00575CCB" w:rsidP="00575CCB">
      <w:r>
        <w:rPr>
          <w:noProof/>
          <w:lang w:eastAsia="en-IN"/>
        </w:rPr>
        <w:lastRenderedPageBreak/>
        <w:drawing>
          <wp:inline distT="0" distB="0" distL="0" distR="0" wp14:anchorId="7FD82C12" wp14:editId="0511BF09">
            <wp:extent cx="7351059" cy="2648462"/>
            <wp:effectExtent l="0" t="0" r="254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1059" cy="2648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BADC7" w14:textId="1BA8F36D" w:rsidR="00575CCB" w:rsidRPr="00124452" w:rsidRDefault="00575CCB" w:rsidP="00575CCB">
      <w:pPr>
        <w:rPr>
          <w:rFonts w:ascii="Times New Roman" w:hAnsi="Times New Roman" w:cs="Times New Roman"/>
        </w:rPr>
      </w:pPr>
      <w:r w:rsidRPr="008365BD">
        <w:rPr>
          <w:rFonts w:ascii="Times New Roman" w:hAnsi="Times New Roman" w:cs="Times New Roman"/>
        </w:rPr>
        <w:t>S1 Figure A-II. Inpatient OOPE on childhood infections as share of monthly total consumption expenditure of households.</w:t>
      </w:r>
    </w:p>
    <w:p w14:paraId="35F67D57" w14:textId="77777777" w:rsidR="00575CCB" w:rsidRDefault="00575CCB" w:rsidP="00575CCB">
      <w:r>
        <w:rPr>
          <w:noProof/>
          <w:lang w:eastAsia="en-IN"/>
        </w:rPr>
        <w:drawing>
          <wp:inline distT="0" distB="0" distL="0" distR="0" wp14:anchorId="11AD7EB4" wp14:editId="571F9C2E">
            <wp:extent cx="7370786" cy="2689412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85776" cy="2694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34879" w14:textId="77777777" w:rsidR="00575CCB" w:rsidRDefault="00575CCB" w:rsidP="00575CCB"/>
    <w:p w14:paraId="7805D02C" w14:textId="54C35172" w:rsidR="00575CCB" w:rsidRDefault="00575CCB" w:rsidP="00575CCB">
      <w:r>
        <w:rPr>
          <w:noProof/>
          <w:lang w:eastAsia="en-IN"/>
        </w:rPr>
        <w:drawing>
          <wp:inline distT="0" distB="0" distL="0" distR="0" wp14:anchorId="57F58272" wp14:editId="6C56F7CA">
            <wp:extent cx="7385292" cy="2689411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3405" cy="2710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DA39E4" w14:textId="39C2509E" w:rsidR="00967457" w:rsidRPr="00124452" w:rsidRDefault="00575CCB">
      <w:pPr>
        <w:sectPr w:rsidR="00967457" w:rsidRPr="00124452" w:rsidSect="00575CC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  <w:lang w:eastAsia="en-IN"/>
        </w:rPr>
        <w:drawing>
          <wp:inline distT="0" distB="0" distL="0" distR="0" wp14:anchorId="362D48C7" wp14:editId="307A4177">
            <wp:extent cx="7321647" cy="267148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4300" cy="267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D5B03" w14:textId="27C7620D" w:rsidR="00FD07C0" w:rsidRPr="008365BD" w:rsidRDefault="00FD07C0" w:rsidP="00B37FF9">
      <w:pPr>
        <w:rPr>
          <w:rFonts w:ascii="Times New Roman" w:hAnsi="Times New Roman" w:cs="Times New Roman"/>
        </w:rPr>
      </w:pPr>
    </w:p>
    <w:sectPr w:rsidR="00FD07C0" w:rsidRPr="008365BD" w:rsidSect="002553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DD326" w14:textId="77777777" w:rsidR="009A0382" w:rsidRDefault="009A0382" w:rsidP="006D1F41">
      <w:pPr>
        <w:spacing w:after="0" w:line="240" w:lineRule="auto"/>
      </w:pPr>
      <w:r>
        <w:separator/>
      </w:r>
    </w:p>
  </w:endnote>
  <w:endnote w:type="continuationSeparator" w:id="0">
    <w:p w14:paraId="7C037DA1" w14:textId="77777777" w:rsidR="009A0382" w:rsidRDefault="009A0382" w:rsidP="006D1F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227915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553980" w14:textId="42280D12" w:rsidR="007E7076" w:rsidRDefault="007E7076" w:rsidP="00837A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EF1713" w14:textId="77777777" w:rsidR="007E7076" w:rsidRDefault="007E7076" w:rsidP="007E707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216941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020B1C" w14:textId="5557CCAF" w:rsidR="007E7076" w:rsidRDefault="007E7076" w:rsidP="00837A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BE5CFB" w14:textId="77777777" w:rsidR="007E7076" w:rsidRDefault="007E7076" w:rsidP="007E70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20904" w14:textId="77777777" w:rsidR="009A0382" w:rsidRDefault="009A0382" w:rsidP="006D1F41">
      <w:pPr>
        <w:spacing w:after="0" w:line="240" w:lineRule="auto"/>
      </w:pPr>
      <w:r>
        <w:separator/>
      </w:r>
    </w:p>
  </w:footnote>
  <w:footnote w:type="continuationSeparator" w:id="0">
    <w:p w14:paraId="14B1230B" w14:textId="77777777" w:rsidR="009A0382" w:rsidRDefault="009A0382" w:rsidP="006D1F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443181"/>
    <w:multiLevelType w:val="hybridMultilevel"/>
    <w:tmpl w:val="C8481D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9A2B8C"/>
    <w:multiLevelType w:val="hybridMultilevel"/>
    <w:tmpl w:val="A5D8D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745CEF"/>
    <w:multiLevelType w:val="hybridMultilevel"/>
    <w:tmpl w:val="F76463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F807EF"/>
    <w:multiLevelType w:val="hybridMultilevel"/>
    <w:tmpl w:val="05667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EA493E"/>
    <w:multiLevelType w:val="hybridMultilevel"/>
    <w:tmpl w:val="181C6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27D0"/>
    <w:rsid w:val="0002107D"/>
    <w:rsid w:val="00026B9C"/>
    <w:rsid w:val="00036F4E"/>
    <w:rsid w:val="00050696"/>
    <w:rsid w:val="0007244E"/>
    <w:rsid w:val="000E2673"/>
    <w:rsid w:val="00104AE4"/>
    <w:rsid w:val="0011147E"/>
    <w:rsid w:val="00115A7E"/>
    <w:rsid w:val="00124452"/>
    <w:rsid w:val="0013662C"/>
    <w:rsid w:val="00163049"/>
    <w:rsid w:val="00182D1B"/>
    <w:rsid w:val="001E6658"/>
    <w:rsid w:val="0021461A"/>
    <w:rsid w:val="002201F2"/>
    <w:rsid w:val="00224AE1"/>
    <w:rsid w:val="00231C39"/>
    <w:rsid w:val="00255313"/>
    <w:rsid w:val="002B0F3B"/>
    <w:rsid w:val="002F03A1"/>
    <w:rsid w:val="0034652F"/>
    <w:rsid w:val="00355FF1"/>
    <w:rsid w:val="00387F61"/>
    <w:rsid w:val="003B3B0D"/>
    <w:rsid w:val="003E7867"/>
    <w:rsid w:val="003F2D3A"/>
    <w:rsid w:val="00401C15"/>
    <w:rsid w:val="00403239"/>
    <w:rsid w:val="0043333D"/>
    <w:rsid w:val="0044257A"/>
    <w:rsid w:val="004568C3"/>
    <w:rsid w:val="004A3284"/>
    <w:rsid w:val="004B098B"/>
    <w:rsid w:val="004D3CB5"/>
    <w:rsid w:val="00517974"/>
    <w:rsid w:val="005200C8"/>
    <w:rsid w:val="0052740D"/>
    <w:rsid w:val="00551CCA"/>
    <w:rsid w:val="005543DF"/>
    <w:rsid w:val="00575CCB"/>
    <w:rsid w:val="005D62F5"/>
    <w:rsid w:val="0060279E"/>
    <w:rsid w:val="006309B7"/>
    <w:rsid w:val="00644FE6"/>
    <w:rsid w:val="006609FA"/>
    <w:rsid w:val="006C2278"/>
    <w:rsid w:val="006C5DE8"/>
    <w:rsid w:val="006D1DC4"/>
    <w:rsid w:val="006D1F41"/>
    <w:rsid w:val="006E196A"/>
    <w:rsid w:val="006F1A70"/>
    <w:rsid w:val="007260D5"/>
    <w:rsid w:val="00750D36"/>
    <w:rsid w:val="007630C5"/>
    <w:rsid w:val="007E7076"/>
    <w:rsid w:val="007F530B"/>
    <w:rsid w:val="00801853"/>
    <w:rsid w:val="00816C18"/>
    <w:rsid w:val="00832976"/>
    <w:rsid w:val="00833B7C"/>
    <w:rsid w:val="008365BD"/>
    <w:rsid w:val="008B16B0"/>
    <w:rsid w:val="008F47F1"/>
    <w:rsid w:val="00906674"/>
    <w:rsid w:val="00910ED0"/>
    <w:rsid w:val="009116AE"/>
    <w:rsid w:val="009166CA"/>
    <w:rsid w:val="00917DBA"/>
    <w:rsid w:val="00922069"/>
    <w:rsid w:val="009227D0"/>
    <w:rsid w:val="00967457"/>
    <w:rsid w:val="0098168A"/>
    <w:rsid w:val="009912E5"/>
    <w:rsid w:val="009A0382"/>
    <w:rsid w:val="009A5F5D"/>
    <w:rsid w:val="009B3DE3"/>
    <w:rsid w:val="009D2D1F"/>
    <w:rsid w:val="009E31D3"/>
    <w:rsid w:val="009F5E12"/>
    <w:rsid w:val="00A01C54"/>
    <w:rsid w:val="00A1354F"/>
    <w:rsid w:val="00A361D8"/>
    <w:rsid w:val="00A92DEB"/>
    <w:rsid w:val="00A96764"/>
    <w:rsid w:val="00AD7CEB"/>
    <w:rsid w:val="00B07862"/>
    <w:rsid w:val="00B22F21"/>
    <w:rsid w:val="00B37FF9"/>
    <w:rsid w:val="00B96A90"/>
    <w:rsid w:val="00BD6CF4"/>
    <w:rsid w:val="00C25D82"/>
    <w:rsid w:val="00C807C2"/>
    <w:rsid w:val="00CB5E85"/>
    <w:rsid w:val="00CD55E0"/>
    <w:rsid w:val="00CE1426"/>
    <w:rsid w:val="00CE615B"/>
    <w:rsid w:val="00CF4846"/>
    <w:rsid w:val="00D65E21"/>
    <w:rsid w:val="00D7088D"/>
    <w:rsid w:val="00DA3021"/>
    <w:rsid w:val="00DC0986"/>
    <w:rsid w:val="00DC771B"/>
    <w:rsid w:val="00DE3A47"/>
    <w:rsid w:val="00E16C02"/>
    <w:rsid w:val="00E36500"/>
    <w:rsid w:val="00E45B5D"/>
    <w:rsid w:val="00E66C57"/>
    <w:rsid w:val="00E74C8B"/>
    <w:rsid w:val="00E83885"/>
    <w:rsid w:val="00E942BA"/>
    <w:rsid w:val="00EC1FC2"/>
    <w:rsid w:val="00ED63B5"/>
    <w:rsid w:val="00F75D31"/>
    <w:rsid w:val="00F80D7E"/>
    <w:rsid w:val="00FA101D"/>
    <w:rsid w:val="00FD07C0"/>
    <w:rsid w:val="00FE0053"/>
    <w:rsid w:val="00FE684C"/>
    <w:rsid w:val="00FF0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89DF1"/>
  <w15:chartTrackingRefBased/>
  <w15:docId w15:val="{8D7FF242-9F62-4BE9-B892-1E025A1A2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27D0"/>
    <w:pPr>
      <w:ind w:left="720"/>
      <w:contextualSpacing/>
    </w:pPr>
  </w:style>
  <w:style w:type="table" w:styleId="TableGrid">
    <w:name w:val="Table Grid"/>
    <w:basedOn w:val="TableNormal"/>
    <w:uiPriority w:val="39"/>
    <w:rsid w:val="00922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C1FC2"/>
    <w:pPr>
      <w:spacing w:after="0" w:line="240" w:lineRule="auto"/>
    </w:pPr>
  </w:style>
  <w:style w:type="paragraph" w:styleId="NoSpacing">
    <w:name w:val="No Spacing"/>
    <w:uiPriority w:val="1"/>
    <w:qFormat/>
    <w:rsid w:val="00A361D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D1F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1F41"/>
  </w:style>
  <w:style w:type="paragraph" w:styleId="Footer">
    <w:name w:val="footer"/>
    <w:basedOn w:val="Normal"/>
    <w:link w:val="FooterChar"/>
    <w:uiPriority w:val="99"/>
    <w:unhideWhenUsed/>
    <w:rsid w:val="006D1F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1F41"/>
  </w:style>
  <w:style w:type="character" w:styleId="PageNumber">
    <w:name w:val="page number"/>
    <w:basedOn w:val="DefaultParagraphFont"/>
    <w:uiPriority w:val="99"/>
    <w:semiHidden/>
    <w:unhideWhenUsed/>
    <w:rsid w:val="007E7076"/>
  </w:style>
  <w:style w:type="character" w:styleId="CommentReference">
    <w:name w:val="annotation reference"/>
    <w:basedOn w:val="DefaultParagraphFont"/>
    <w:uiPriority w:val="99"/>
    <w:semiHidden/>
    <w:unhideWhenUsed/>
    <w:rsid w:val="00991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1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12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2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87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278</Words>
  <Characters>12990</Characters>
  <Application>Microsoft Office Word</Application>
  <DocSecurity>4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uhaib Hussain</dc:creator>
  <cp:keywords/>
  <dc:description/>
  <cp:lastModifiedBy>Manu Mathur</cp:lastModifiedBy>
  <cp:revision>2</cp:revision>
  <dcterms:created xsi:type="dcterms:W3CDTF">2022-10-19T09:50:00Z</dcterms:created>
  <dcterms:modified xsi:type="dcterms:W3CDTF">2022-10-19T09:50:00Z</dcterms:modified>
</cp:coreProperties>
</file>